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01935E9" w14:textId="77777777" w:rsidR="00860262" w:rsidRPr="00D30DE1" w:rsidRDefault="00860262" w:rsidP="00860262">
      <w:pPr>
        <w:rPr>
          <w:lang w:val="en-US"/>
        </w:rPr>
      </w:pPr>
      <w:bookmarkStart w:id="0" w:name="_Toc159284090"/>
      <w:bookmarkStart w:id="1" w:name="_Hlk158931393"/>
      <w:r>
        <w:rPr>
          <w:rFonts w:eastAsia="DengXian Light" w:cs="Times New Roman"/>
          <w:b/>
          <w:bCs/>
          <w:color w:val="000000"/>
          <w:sz w:val="32"/>
          <w:szCs w:val="32"/>
          <w:lang w:val="en-GB" w:eastAsia="en-GB"/>
        </w:rPr>
        <w:t>SUPPLEMENTARY MATERIAL</w:t>
      </w:r>
      <w:bookmarkEnd w:id="0"/>
      <w:r>
        <w:rPr>
          <w:rFonts w:eastAsia="DengXian Light" w:cs="Times New Roman"/>
          <w:b/>
          <w:bCs/>
          <w:color w:val="000000"/>
          <w:sz w:val="32"/>
          <w:szCs w:val="32"/>
          <w:lang w:val="en-GB" w:eastAsia="en-GB"/>
        </w:rPr>
        <w:t>S</w:t>
      </w:r>
    </w:p>
    <w:bookmarkEnd w:id="1"/>
    <w:p w14:paraId="5235F526" w14:textId="77777777" w:rsidR="00860262" w:rsidRPr="00847925" w:rsidRDefault="00860262" w:rsidP="00860262">
      <w:pPr>
        <w:spacing w:before="100" w:beforeAutospacing="1" w:after="100" w:afterAutospacing="1" w:line="240" w:lineRule="auto"/>
        <w:rPr>
          <w:rFonts w:eastAsia="Times New Roman" w:cs="Times New Roman"/>
          <w:b/>
          <w:bCs/>
          <w:color w:val="000000"/>
          <w:kern w:val="0"/>
          <w:sz w:val="26"/>
          <w:szCs w:val="26"/>
          <w:lang w:val="en-US" w:eastAsia="it-IT"/>
          <w14:ligatures w14:val="none"/>
        </w:rPr>
      </w:pPr>
      <w:r w:rsidRPr="00847925">
        <w:rPr>
          <w:rFonts w:eastAsia="Times New Roman" w:cs="Times New Roman"/>
          <w:b/>
          <w:bCs/>
          <w:color w:val="000000"/>
          <w:kern w:val="0"/>
          <w:sz w:val="26"/>
          <w:szCs w:val="26"/>
          <w:lang w:val="en-US" w:eastAsia="it-IT"/>
          <w14:ligatures w14:val="none"/>
        </w:rPr>
        <w:t>DWET’s stimuli</w:t>
      </w:r>
    </w:p>
    <w:p w14:paraId="7B0A93E9" w14:textId="77777777" w:rsidR="00860262" w:rsidRPr="00847925" w:rsidRDefault="00860262" w:rsidP="00860262">
      <w:pPr>
        <w:jc w:val="both"/>
        <w:rPr>
          <w:rFonts w:eastAsia="Times New Roman" w:cs="Times New Roman"/>
          <w:color w:val="000000"/>
          <w:kern w:val="0"/>
          <w:szCs w:val="24"/>
          <w:lang w:val="en-GB" w:eastAsia="en-GB"/>
          <w14:ligatures w14:val="none"/>
        </w:rPr>
      </w:pPr>
      <w:r w:rsidRPr="00847925">
        <w:rPr>
          <w:rFonts w:eastAsia="Calibri" w:cs="Times New Roman"/>
          <w:szCs w:val="24"/>
          <w:lang w:val="en-GB"/>
        </w:rPr>
        <w:t>DWET was developed throughout software (</w:t>
      </w:r>
      <w:r w:rsidRPr="00847925">
        <w:rPr>
          <w:rFonts w:eastAsia="Times New Roman" w:cs="Times New Roman"/>
          <w:color w:val="000000"/>
          <w:kern w:val="0"/>
          <w:szCs w:val="24"/>
          <w:lang w:val="en-GB" w:eastAsia="en-GB"/>
          <w14:ligatures w14:val="none"/>
        </w:rPr>
        <w:t xml:space="preserve">Psychology Software Tools, Inc.). </w:t>
      </w:r>
    </w:p>
    <w:p w14:paraId="5FD93B11" w14:textId="77777777" w:rsidR="00860262" w:rsidRPr="00847925" w:rsidRDefault="00860262" w:rsidP="00860262">
      <w:pPr>
        <w:jc w:val="both"/>
        <w:rPr>
          <w:rFonts w:eastAsia="Times New Roman" w:cs="Times New Roman"/>
          <w:color w:val="000000"/>
          <w:kern w:val="0"/>
          <w:szCs w:val="24"/>
          <w:lang w:val="en-GB" w:eastAsia="en-GB"/>
          <w14:ligatures w14:val="none"/>
        </w:rPr>
      </w:pPr>
      <w:r w:rsidRPr="00847925">
        <w:rPr>
          <w:rFonts w:eastAsia="Times New Roman" w:cs="Times New Roman"/>
          <w:color w:val="000000"/>
          <w:kern w:val="0"/>
          <w:szCs w:val="24"/>
          <w:lang w:val="en-GB" w:eastAsia="en-GB"/>
          <w14:ligatures w14:val="none"/>
        </w:rPr>
        <w:t xml:space="preserve">Stimuli were chosen from </w:t>
      </w:r>
      <w:proofErr w:type="spellStart"/>
      <w:r w:rsidRPr="00847925">
        <w:rPr>
          <w:rFonts w:eastAsia="Times New Roman" w:cs="Times New Roman"/>
          <w:color w:val="000000"/>
          <w:kern w:val="0"/>
          <w:szCs w:val="24"/>
          <w:lang w:val="en-GB" w:eastAsia="en-GB"/>
          <w14:ligatures w14:val="none"/>
        </w:rPr>
        <w:t>food_pic</w:t>
      </w:r>
      <w:proofErr w:type="spellEnd"/>
      <w:r w:rsidRPr="00847925">
        <w:rPr>
          <w:rFonts w:eastAsia="Times New Roman" w:cs="Times New Roman"/>
          <w:color w:val="000000"/>
          <w:kern w:val="0"/>
          <w:szCs w:val="24"/>
          <w:lang w:val="en-GB" w:eastAsia="en-GB"/>
          <w14:ligatures w14:val="none"/>
        </w:rPr>
        <w:t xml:space="preserve"> Dataset (</w:t>
      </w:r>
      <w:proofErr w:type="spellStart"/>
      <w:r w:rsidRPr="00847925">
        <w:rPr>
          <w:rFonts w:eastAsia="Times New Roman" w:cs="Times New Roman"/>
          <w:color w:val="000000"/>
          <w:kern w:val="0"/>
          <w:szCs w:val="24"/>
          <w:lang w:val="en-GB" w:eastAsia="en-GB"/>
          <w14:ligatures w14:val="none"/>
        </w:rPr>
        <w:t>Blechert</w:t>
      </w:r>
      <w:proofErr w:type="spellEnd"/>
      <w:r w:rsidRPr="00847925">
        <w:rPr>
          <w:rFonts w:eastAsia="Times New Roman" w:cs="Times New Roman"/>
          <w:color w:val="000000"/>
          <w:kern w:val="0"/>
          <w:szCs w:val="24"/>
          <w:lang w:val="en-GB" w:eastAsia="en-GB"/>
          <w14:ligatures w14:val="none"/>
        </w:rPr>
        <w:t xml:space="preserve"> et al., 2019) and from DIRTI Dataset food category (Haberkamp et al., 2017). </w:t>
      </w:r>
    </w:p>
    <w:p w14:paraId="2BBBEAE5" w14:textId="77777777" w:rsidR="00860262" w:rsidRPr="00847925" w:rsidRDefault="00860262" w:rsidP="00860262">
      <w:pPr>
        <w:spacing w:after="0" w:line="360" w:lineRule="auto"/>
        <w:rPr>
          <w:rFonts w:eastAsia="Calibri" w:cs="Times New Roman"/>
          <w:color w:val="000000"/>
          <w:kern w:val="0"/>
          <w:szCs w:val="24"/>
          <w:lang w:val="en-GB" w:eastAsia="en-GB"/>
          <w14:ligatures w14:val="none"/>
        </w:rPr>
      </w:pPr>
    </w:p>
    <w:tbl>
      <w:tblPr>
        <w:tblStyle w:val="Grigliatabella1"/>
        <w:tblW w:w="0" w:type="auto"/>
        <w:tblLook w:val="04A0" w:firstRow="1" w:lastRow="0" w:firstColumn="1" w:lastColumn="0" w:noHBand="0" w:noVBand="1"/>
      </w:tblPr>
      <w:tblGrid>
        <w:gridCol w:w="2080"/>
        <w:gridCol w:w="2080"/>
        <w:gridCol w:w="2080"/>
      </w:tblGrid>
      <w:tr w:rsidR="00860262" w:rsidRPr="00847925" w14:paraId="79577AB5" w14:textId="77777777" w:rsidTr="00B1416F">
        <w:trPr>
          <w:trHeight w:val="336"/>
        </w:trPr>
        <w:tc>
          <w:tcPr>
            <w:tcW w:w="2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32F265C" w14:textId="77777777" w:rsidR="00860262" w:rsidRPr="00847925" w:rsidRDefault="00860262" w:rsidP="00B1416F">
            <w:pPr>
              <w:rPr>
                <w:rFonts w:eastAsia="Times New Roman"/>
                <w:b/>
                <w:bCs/>
                <w:color w:val="333333"/>
                <w:sz w:val="22"/>
                <w:lang w:eastAsia="it-IT"/>
                <w14:ligatures w14:val="none"/>
              </w:rPr>
            </w:pPr>
            <w:r w:rsidRPr="00847925">
              <w:rPr>
                <w:rFonts w:eastAsia="Times New Roman"/>
                <w:b/>
                <w:bCs/>
                <w:color w:val="333333"/>
                <w:sz w:val="22"/>
                <w:lang w:eastAsia="it-IT"/>
                <w14:ligatures w14:val="none"/>
              </w:rPr>
              <w:t>Wanting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DF8917" w14:textId="77777777" w:rsidR="00860262" w:rsidRPr="00847925" w:rsidRDefault="00860262" w:rsidP="00B1416F">
            <w:pPr>
              <w:rPr>
                <w:rFonts w:eastAsia="Times New Roman"/>
                <w:b/>
                <w:bCs/>
                <w:color w:val="333333"/>
                <w:sz w:val="22"/>
                <w:lang w:eastAsia="it-IT"/>
                <w14:ligatures w14:val="none"/>
              </w:rPr>
            </w:pPr>
            <w:r w:rsidRPr="00847925">
              <w:rPr>
                <w:rFonts w:eastAsia="Times New Roman"/>
                <w:b/>
                <w:bCs/>
                <w:color w:val="333333"/>
                <w:sz w:val="22"/>
                <w:lang w:eastAsia="it-IT"/>
                <w14:ligatures w14:val="none"/>
              </w:rPr>
              <w:t>Liking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9AFFE2" w14:textId="77777777" w:rsidR="00860262" w:rsidRPr="00847925" w:rsidRDefault="00860262" w:rsidP="00B1416F">
            <w:pPr>
              <w:rPr>
                <w:rFonts w:eastAsia="Times New Roman"/>
                <w:b/>
                <w:bCs/>
                <w:color w:val="333333"/>
                <w:sz w:val="22"/>
                <w:lang w:eastAsia="it-IT"/>
                <w14:ligatures w14:val="none"/>
              </w:rPr>
            </w:pPr>
            <w:r w:rsidRPr="00847925">
              <w:rPr>
                <w:rFonts w:eastAsia="Times New Roman"/>
                <w:b/>
                <w:bCs/>
                <w:color w:val="333333"/>
                <w:sz w:val="22"/>
                <w:lang w:eastAsia="it-IT"/>
                <w14:ligatures w14:val="none"/>
              </w:rPr>
              <w:t>Disgust</w:t>
            </w:r>
          </w:p>
        </w:tc>
      </w:tr>
      <w:tr w:rsidR="00860262" w:rsidRPr="00847925" w14:paraId="30D3F300" w14:textId="77777777" w:rsidTr="00B1416F">
        <w:trPr>
          <w:trHeight w:val="336"/>
        </w:trPr>
        <w:tc>
          <w:tcPr>
            <w:tcW w:w="20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C0B6A77" w14:textId="77777777" w:rsidR="00860262" w:rsidRPr="00847925" w:rsidRDefault="00860262" w:rsidP="00B1416F">
            <w:pPr>
              <w:rPr>
                <w:rFonts w:eastAsia="Times New Roman"/>
                <w:color w:val="333333"/>
                <w:sz w:val="22"/>
                <w:lang w:eastAsia="it-IT"/>
                <w14:ligatures w14:val="none"/>
              </w:rPr>
            </w:pPr>
            <w:r w:rsidRPr="00847925">
              <w:rPr>
                <w:rFonts w:eastAsia="Times New Roman"/>
                <w:color w:val="333333"/>
                <w:sz w:val="22"/>
                <w:lang w:eastAsia="it-IT"/>
                <w14:ligatures w14:val="none"/>
              </w:rPr>
              <w:t>593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0022AF" w14:textId="77777777" w:rsidR="00860262" w:rsidRPr="00847925" w:rsidRDefault="00860262" w:rsidP="00B1416F">
            <w:pPr>
              <w:rPr>
                <w:rFonts w:eastAsia="Times New Roman"/>
                <w:color w:val="333333"/>
                <w:sz w:val="22"/>
                <w:lang w:eastAsia="it-IT"/>
                <w14:ligatures w14:val="none"/>
              </w:rPr>
            </w:pPr>
            <w:r w:rsidRPr="00847925">
              <w:rPr>
                <w:rFonts w:eastAsia="Times New Roman"/>
                <w:color w:val="333333"/>
                <w:sz w:val="22"/>
                <w:lang w:eastAsia="it-IT"/>
                <w14:ligatures w14:val="none"/>
              </w:rPr>
              <w:t>140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3F6A0B" w14:textId="77777777" w:rsidR="00860262" w:rsidRPr="00847925" w:rsidRDefault="00860262" w:rsidP="00B1416F">
            <w:pPr>
              <w:rPr>
                <w:rFonts w:eastAsia="Times New Roman"/>
                <w:color w:val="333333"/>
                <w:sz w:val="22"/>
                <w:lang w:eastAsia="it-IT"/>
                <w14:ligatures w14:val="none"/>
              </w:rPr>
            </w:pPr>
            <w:r w:rsidRPr="00847925">
              <w:rPr>
                <w:rFonts w:eastAsia="Times New Roman"/>
                <w:color w:val="333333"/>
                <w:sz w:val="22"/>
                <w:lang w:eastAsia="it-IT"/>
                <w14:ligatures w14:val="none"/>
              </w:rPr>
              <w:t>1024_food</w:t>
            </w:r>
          </w:p>
        </w:tc>
      </w:tr>
      <w:tr w:rsidR="00860262" w:rsidRPr="00847925" w14:paraId="5F80557F" w14:textId="77777777" w:rsidTr="00B1416F">
        <w:trPr>
          <w:trHeight w:val="336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1E1A05" w14:textId="77777777" w:rsidR="00860262" w:rsidRPr="00847925" w:rsidRDefault="00860262" w:rsidP="00B1416F">
            <w:pPr>
              <w:rPr>
                <w:rFonts w:eastAsia="Times New Roman"/>
                <w:color w:val="333333"/>
                <w:sz w:val="22"/>
                <w:lang w:eastAsia="it-IT"/>
                <w14:ligatures w14:val="none"/>
              </w:rPr>
            </w:pPr>
            <w:r w:rsidRPr="00847925">
              <w:rPr>
                <w:rFonts w:eastAsia="Times New Roman"/>
                <w:color w:val="333333"/>
                <w:sz w:val="22"/>
                <w:lang w:eastAsia="it-IT"/>
                <w14:ligatures w14:val="none"/>
              </w:rPr>
              <w:t>337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D9158B" w14:textId="77777777" w:rsidR="00860262" w:rsidRPr="00847925" w:rsidRDefault="00860262" w:rsidP="00B1416F">
            <w:pPr>
              <w:rPr>
                <w:rFonts w:eastAsia="Times New Roman"/>
                <w:color w:val="333333"/>
                <w:sz w:val="22"/>
                <w:lang w:eastAsia="it-IT"/>
                <w14:ligatures w14:val="none"/>
              </w:rPr>
            </w:pPr>
            <w:r w:rsidRPr="00847925">
              <w:rPr>
                <w:rFonts w:eastAsia="Times New Roman"/>
                <w:color w:val="333333"/>
                <w:sz w:val="22"/>
                <w:lang w:eastAsia="it-IT"/>
                <w14:ligatures w14:val="none"/>
              </w:rPr>
              <w:t>86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1C6CA1" w14:textId="77777777" w:rsidR="00860262" w:rsidRPr="00847925" w:rsidRDefault="00860262" w:rsidP="00B1416F">
            <w:pPr>
              <w:rPr>
                <w:rFonts w:eastAsia="Times New Roman"/>
                <w:color w:val="333333"/>
                <w:sz w:val="22"/>
                <w:lang w:eastAsia="it-IT"/>
                <w14:ligatures w14:val="none"/>
              </w:rPr>
            </w:pPr>
            <w:r w:rsidRPr="00847925">
              <w:rPr>
                <w:rFonts w:eastAsia="Times New Roman"/>
                <w:color w:val="333333"/>
                <w:sz w:val="22"/>
                <w:lang w:eastAsia="it-IT"/>
                <w14:ligatures w14:val="none"/>
              </w:rPr>
              <w:t>1046_food_neutral</w:t>
            </w:r>
          </w:p>
        </w:tc>
      </w:tr>
      <w:tr w:rsidR="00860262" w:rsidRPr="00847925" w14:paraId="47BA6EC7" w14:textId="77777777" w:rsidTr="00B1416F">
        <w:trPr>
          <w:trHeight w:val="336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5CD063" w14:textId="77777777" w:rsidR="00860262" w:rsidRPr="00847925" w:rsidRDefault="00860262" w:rsidP="00B1416F">
            <w:pPr>
              <w:rPr>
                <w:rFonts w:eastAsia="Times New Roman"/>
                <w:color w:val="333333"/>
                <w:sz w:val="22"/>
                <w:lang w:eastAsia="it-IT"/>
                <w14:ligatures w14:val="none"/>
              </w:rPr>
            </w:pPr>
            <w:r w:rsidRPr="00847925">
              <w:rPr>
                <w:rFonts w:eastAsia="Times New Roman"/>
                <w:color w:val="333333"/>
                <w:sz w:val="22"/>
                <w:lang w:eastAsia="it-IT"/>
                <w14:ligatures w14:val="none"/>
              </w:rPr>
              <w:t>4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B34B57" w14:textId="77777777" w:rsidR="00860262" w:rsidRPr="00847925" w:rsidRDefault="00860262" w:rsidP="00B1416F">
            <w:pPr>
              <w:rPr>
                <w:rFonts w:eastAsia="Times New Roman"/>
                <w:color w:val="333333"/>
                <w:sz w:val="22"/>
                <w:lang w:eastAsia="it-IT"/>
                <w14:ligatures w14:val="none"/>
              </w:rPr>
            </w:pPr>
            <w:r w:rsidRPr="00847925">
              <w:rPr>
                <w:rFonts w:eastAsia="Times New Roman"/>
                <w:color w:val="333333"/>
                <w:sz w:val="22"/>
                <w:lang w:eastAsia="it-IT"/>
                <w14:ligatures w14:val="none"/>
              </w:rPr>
              <w:t>238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5E3F97" w14:textId="77777777" w:rsidR="00860262" w:rsidRPr="00847925" w:rsidRDefault="00860262" w:rsidP="00B1416F">
            <w:pPr>
              <w:rPr>
                <w:rFonts w:eastAsia="Times New Roman"/>
                <w:color w:val="333333"/>
                <w:sz w:val="22"/>
                <w:lang w:eastAsia="it-IT"/>
                <w14:ligatures w14:val="none"/>
              </w:rPr>
            </w:pPr>
            <w:r w:rsidRPr="00847925">
              <w:rPr>
                <w:rFonts w:eastAsia="Times New Roman"/>
                <w:color w:val="333333"/>
                <w:sz w:val="22"/>
                <w:lang w:eastAsia="it-IT"/>
                <w14:ligatures w14:val="none"/>
              </w:rPr>
              <w:t>1047_food_neutral</w:t>
            </w:r>
          </w:p>
        </w:tc>
      </w:tr>
      <w:tr w:rsidR="00860262" w:rsidRPr="00847925" w14:paraId="54F98B5A" w14:textId="77777777" w:rsidTr="00B1416F">
        <w:trPr>
          <w:trHeight w:val="336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38A9EC" w14:textId="77777777" w:rsidR="00860262" w:rsidRPr="00847925" w:rsidRDefault="00860262" w:rsidP="00B1416F">
            <w:pPr>
              <w:rPr>
                <w:rFonts w:eastAsia="Times New Roman"/>
                <w:color w:val="333333"/>
                <w:sz w:val="22"/>
                <w:lang w:eastAsia="it-IT"/>
                <w14:ligatures w14:val="none"/>
              </w:rPr>
            </w:pPr>
            <w:r w:rsidRPr="00847925">
              <w:rPr>
                <w:rFonts w:eastAsia="Times New Roman"/>
                <w:color w:val="333333"/>
                <w:sz w:val="22"/>
                <w:lang w:eastAsia="it-IT"/>
                <w14:ligatures w14:val="none"/>
              </w:rPr>
              <w:t>27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DBB693" w14:textId="77777777" w:rsidR="00860262" w:rsidRPr="00847925" w:rsidRDefault="00860262" w:rsidP="00B1416F">
            <w:pPr>
              <w:rPr>
                <w:rFonts w:eastAsia="Times New Roman"/>
                <w:color w:val="333333"/>
                <w:sz w:val="22"/>
                <w:lang w:eastAsia="it-IT"/>
                <w14:ligatures w14:val="none"/>
              </w:rPr>
            </w:pPr>
            <w:r w:rsidRPr="00847925">
              <w:rPr>
                <w:rFonts w:eastAsia="Times New Roman"/>
                <w:color w:val="333333"/>
                <w:sz w:val="22"/>
                <w:lang w:eastAsia="it-IT"/>
                <w14:ligatures w14:val="none"/>
              </w:rPr>
              <w:t>705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F7F833" w14:textId="77777777" w:rsidR="00860262" w:rsidRPr="00847925" w:rsidRDefault="00860262" w:rsidP="00B1416F">
            <w:pPr>
              <w:rPr>
                <w:rFonts w:eastAsia="Times New Roman"/>
                <w:color w:val="333333"/>
                <w:sz w:val="22"/>
                <w:lang w:eastAsia="it-IT"/>
                <w14:ligatures w14:val="none"/>
              </w:rPr>
            </w:pPr>
            <w:r w:rsidRPr="00847925">
              <w:rPr>
                <w:rFonts w:eastAsia="Times New Roman"/>
                <w:color w:val="333333"/>
                <w:sz w:val="22"/>
                <w:lang w:eastAsia="it-IT"/>
                <w14:ligatures w14:val="none"/>
              </w:rPr>
              <w:t>1048_food_neutral</w:t>
            </w:r>
          </w:p>
        </w:tc>
      </w:tr>
      <w:tr w:rsidR="00860262" w:rsidRPr="00847925" w14:paraId="67FC3832" w14:textId="77777777" w:rsidTr="00B1416F">
        <w:trPr>
          <w:trHeight w:val="336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63D8D6" w14:textId="77777777" w:rsidR="00860262" w:rsidRPr="00847925" w:rsidRDefault="00860262" w:rsidP="00B1416F">
            <w:pPr>
              <w:rPr>
                <w:rFonts w:eastAsia="Times New Roman"/>
                <w:color w:val="333333"/>
                <w:sz w:val="22"/>
                <w:lang w:eastAsia="it-IT"/>
                <w14:ligatures w14:val="none"/>
              </w:rPr>
            </w:pPr>
            <w:r w:rsidRPr="00847925">
              <w:rPr>
                <w:rFonts w:eastAsia="Times New Roman"/>
                <w:color w:val="333333"/>
                <w:sz w:val="22"/>
                <w:lang w:eastAsia="it-IT"/>
                <w14:ligatures w14:val="none"/>
              </w:rPr>
              <w:t>65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8234C1" w14:textId="77777777" w:rsidR="00860262" w:rsidRPr="00847925" w:rsidRDefault="00860262" w:rsidP="00B1416F">
            <w:pPr>
              <w:rPr>
                <w:rFonts w:eastAsia="Times New Roman"/>
                <w:color w:val="333333"/>
                <w:sz w:val="22"/>
                <w:lang w:eastAsia="it-IT"/>
                <w14:ligatures w14:val="none"/>
              </w:rPr>
            </w:pPr>
            <w:r w:rsidRPr="00847925">
              <w:rPr>
                <w:rFonts w:eastAsia="Times New Roman"/>
                <w:color w:val="333333"/>
                <w:sz w:val="22"/>
                <w:lang w:eastAsia="it-IT"/>
                <w14:ligatures w14:val="none"/>
              </w:rPr>
              <w:t>287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2E8DA0" w14:textId="77777777" w:rsidR="00860262" w:rsidRPr="00847925" w:rsidRDefault="00860262" w:rsidP="00B1416F">
            <w:pPr>
              <w:rPr>
                <w:rFonts w:eastAsia="Times New Roman"/>
                <w:color w:val="333333"/>
                <w:sz w:val="22"/>
                <w:lang w:eastAsia="it-IT"/>
                <w14:ligatures w14:val="none"/>
              </w:rPr>
            </w:pPr>
            <w:r w:rsidRPr="00847925">
              <w:rPr>
                <w:rFonts w:eastAsia="Times New Roman"/>
                <w:color w:val="333333"/>
                <w:sz w:val="22"/>
                <w:lang w:eastAsia="it-IT"/>
                <w14:ligatures w14:val="none"/>
              </w:rPr>
              <w:t>1007_food</w:t>
            </w:r>
          </w:p>
        </w:tc>
      </w:tr>
      <w:tr w:rsidR="00860262" w:rsidRPr="00847925" w14:paraId="2137B143" w14:textId="77777777" w:rsidTr="00B1416F">
        <w:trPr>
          <w:trHeight w:val="336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04C6C8" w14:textId="77777777" w:rsidR="00860262" w:rsidRPr="00847925" w:rsidRDefault="00860262" w:rsidP="00B1416F">
            <w:pPr>
              <w:rPr>
                <w:rFonts w:eastAsia="Times New Roman"/>
                <w:color w:val="333333"/>
                <w:sz w:val="22"/>
                <w:lang w:eastAsia="it-IT"/>
                <w14:ligatures w14:val="none"/>
              </w:rPr>
            </w:pPr>
            <w:r w:rsidRPr="00847925">
              <w:rPr>
                <w:rFonts w:eastAsia="Times New Roman"/>
                <w:color w:val="333333"/>
                <w:sz w:val="22"/>
                <w:lang w:eastAsia="it-IT"/>
                <w14:ligatures w14:val="none"/>
              </w:rPr>
              <w:t>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4AC0B9" w14:textId="77777777" w:rsidR="00860262" w:rsidRPr="00847925" w:rsidRDefault="00860262" w:rsidP="00B1416F">
            <w:pPr>
              <w:rPr>
                <w:rFonts w:eastAsia="Times New Roman"/>
                <w:color w:val="333333"/>
                <w:sz w:val="22"/>
                <w:lang w:eastAsia="it-IT"/>
                <w14:ligatures w14:val="none"/>
              </w:rPr>
            </w:pPr>
            <w:r w:rsidRPr="00847925">
              <w:rPr>
                <w:rFonts w:eastAsia="Times New Roman"/>
                <w:color w:val="333333"/>
                <w:sz w:val="22"/>
                <w:lang w:eastAsia="it-IT"/>
                <w14:ligatures w14:val="none"/>
              </w:rPr>
              <w:t>715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D0396B" w14:textId="77777777" w:rsidR="00860262" w:rsidRPr="00847925" w:rsidRDefault="00860262" w:rsidP="00B1416F">
            <w:pPr>
              <w:rPr>
                <w:rFonts w:eastAsia="Times New Roman"/>
                <w:color w:val="333333"/>
                <w:sz w:val="22"/>
                <w:lang w:eastAsia="it-IT"/>
                <w14:ligatures w14:val="none"/>
              </w:rPr>
            </w:pPr>
            <w:r w:rsidRPr="00847925">
              <w:rPr>
                <w:rFonts w:eastAsia="Times New Roman"/>
                <w:color w:val="333333"/>
                <w:sz w:val="22"/>
                <w:lang w:eastAsia="it-IT"/>
                <w14:ligatures w14:val="none"/>
              </w:rPr>
              <w:t>1014_food</w:t>
            </w:r>
          </w:p>
        </w:tc>
      </w:tr>
      <w:tr w:rsidR="00860262" w:rsidRPr="00847925" w14:paraId="52C604DA" w14:textId="77777777" w:rsidTr="00B1416F">
        <w:trPr>
          <w:trHeight w:val="336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9826B0" w14:textId="77777777" w:rsidR="00860262" w:rsidRPr="00847925" w:rsidRDefault="00860262" w:rsidP="00B1416F">
            <w:pPr>
              <w:rPr>
                <w:rFonts w:eastAsia="Times New Roman"/>
                <w:color w:val="333333"/>
                <w:sz w:val="22"/>
                <w:lang w:eastAsia="it-IT"/>
                <w14:ligatures w14:val="none"/>
              </w:rPr>
            </w:pPr>
            <w:r w:rsidRPr="00847925">
              <w:rPr>
                <w:rFonts w:eastAsia="Times New Roman"/>
                <w:color w:val="333333"/>
                <w:sz w:val="22"/>
                <w:lang w:eastAsia="it-IT"/>
                <w14:ligatures w14:val="none"/>
              </w:rPr>
              <w:t>307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11157E" w14:textId="77777777" w:rsidR="00860262" w:rsidRPr="00847925" w:rsidRDefault="00860262" w:rsidP="00B1416F">
            <w:pPr>
              <w:rPr>
                <w:rFonts w:eastAsia="Times New Roman"/>
                <w:color w:val="333333"/>
                <w:sz w:val="22"/>
                <w:lang w:eastAsia="it-IT"/>
                <w14:ligatures w14:val="none"/>
              </w:rPr>
            </w:pPr>
            <w:r w:rsidRPr="00847925">
              <w:rPr>
                <w:rFonts w:eastAsia="Times New Roman"/>
                <w:color w:val="333333"/>
                <w:sz w:val="22"/>
                <w:lang w:eastAsia="it-IT"/>
                <w14:ligatures w14:val="none"/>
              </w:rPr>
              <w:t>8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723772" w14:textId="77777777" w:rsidR="00860262" w:rsidRPr="00847925" w:rsidRDefault="00860262" w:rsidP="00B1416F">
            <w:pPr>
              <w:rPr>
                <w:rFonts w:eastAsia="Times New Roman"/>
                <w:color w:val="333333"/>
                <w:sz w:val="22"/>
                <w:lang w:eastAsia="it-IT"/>
                <w14:ligatures w14:val="none"/>
              </w:rPr>
            </w:pPr>
            <w:r w:rsidRPr="00847925">
              <w:rPr>
                <w:rFonts w:eastAsia="Times New Roman"/>
                <w:color w:val="333333"/>
                <w:sz w:val="22"/>
                <w:lang w:eastAsia="it-IT"/>
                <w14:ligatures w14:val="none"/>
              </w:rPr>
              <w:t>1024_food</w:t>
            </w:r>
          </w:p>
        </w:tc>
      </w:tr>
      <w:tr w:rsidR="00860262" w:rsidRPr="00847925" w14:paraId="06D35CC3" w14:textId="77777777" w:rsidTr="00B1416F">
        <w:trPr>
          <w:trHeight w:val="336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B50361" w14:textId="77777777" w:rsidR="00860262" w:rsidRPr="00847925" w:rsidRDefault="00860262" w:rsidP="00B1416F">
            <w:pPr>
              <w:rPr>
                <w:rFonts w:eastAsia="Times New Roman"/>
                <w:color w:val="333333"/>
                <w:sz w:val="22"/>
                <w:lang w:eastAsia="it-IT"/>
                <w14:ligatures w14:val="none"/>
              </w:rPr>
            </w:pPr>
            <w:r w:rsidRPr="00847925">
              <w:rPr>
                <w:rFonts w:eastAsia="Times New Roman"/>
                <w:color w:val="333333"/>
                <w:sz w:val="22"/>
                <w:lang w:eastAsia="it-IT"/>
                <w14:ligatures w14:val="none"/>
              </w:rPr>
              <w:t>13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4F4E18" w14:textId="77777777" w:rsidR="00860262" w:rsidRPr="00847925" w:rsidRDefault="00860262" w:rsidP="00B1416F">
            <w:pPr>
              <w:rPr>
                <w:rFonts w:eastAsia="Times New Roman"/>
                <w:color w:val="333333"/>
                <w:sz w:val="22"/>
                <w:lang w:eastAsia="it-IT"/>
                <w14:ligatures w14:val="none"/>
              </w:rPr>
            </w:pPr>
            <w:r w:rsidRPr="00847925">
              <w:rPr>
                <w:rFonts w:eastAsia="Times New Roman"/>
                <w:color w:val="333333"/>
                <w:sz w:val="22"/>
                <w:lang w:eastAsia="it-IT"/>
                <w14:ligatures w14:val="none"/>
              </w:rPr>
              <w:t>39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73CEDA" w14:textId="77777777" w:rsidR="00860262" w:rsidRPr="00847925" w:rsidRDefault="00860262" w:rsidP="00B1416F">
            <w:pPr>
              <w:rPr>
                <w:rFonts w:eastAsia="Times New Roman"/>
                <w:color w:val="333333"/>
                <w:sz w:val="22"/>
                <w:lang w:eastAsia="it-IT"/>
                <w14:ligatures w14:val="none"/>
              </w:rPr>
            </w:pPr>
            <w:r w:rsidRPr="00847925">
              <w:rPr>
                <w:rFonts w:eastAsia="Times New Roman"/>
                <w:color w:val="333333"/>
                <w:sz w:val="22"/>
                <w:lang w:eastAsia="it-IT"/>
                <w14:ligatures w14:val="none"/>
              </w:rPr>
              <w:t>1010_food</w:t>
            </w:r>
          </w:p>
        </w:tc>
      </w:tr>
      <w:tr w:rsidR="00860262" w:rsidRPr="00847925" w14:paraId="12959989" w14:textId="77777777" w:rsidTr="00B1416F">
        <w:trPr>
          <w:trHeight w:val="336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9A56F7" w14:textId="77777777" w:rsidR="00860262" w:rsidRPr="00847925" w:rsidRDefault="00860262" w:rsidP="00B1416F">
            <w:pPr>
              <w:rPr>
                <w:rFonts w:eastAsia="Times New Roman"/>
                <w:color w:val="333333"/>
                <w:sz w:val="22"/>
                <w:lang w:eastAsia="it-IT"/>
                <w14:ligatures w14:val="none"/>
              </w:rPr>
            </w:pPr>
            <w:r w:rsidRPr="00847925">
              <w:rPr>
                <w:rFonts w:eastAsia="Times New Roman"/>
                <w:color w:val="333333"/>
                <w:sz w:val="22"/>
                <w:lang w:eastAsia="it-IT"/>
                <w14:ligatures w14:val="none"/>
              </w:rPr>
              <w:t>49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072F6D" w14:textId="77777777" w:rsidR="00860262" w:rsidRPr="00847925" w:rsidRDefault="00860262" w:rsidP="00B1416F">
            <w:pPr>
              <w:rPr>
                <w:rFonts w:eastAsia="Times New Roman"/>
                <w:color w:val="333333"/>
                <w:sz w:val="22"/>
                <w:lang w:eastAsia="it-IT"/>
                <w14:ligatures w14:val="none"/>
              </w:rPr>
            </w:pPr>
            <w:r w:rsidRPr="00847925">
              <w:rPr>
                <w:rFonts w:eastAsia="Times New Roman"/>
                <w:color w:val="333333"/>
                <w:sz w:val="22"/>
                <w:lang w:eastAsia="it-IT"/>
                <w14:ligatures w14:val="none"/>
              </w:rPr>
              <w:t>568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B33F70" w14:textId="77777777" w:rsidR="00860262" w:rsidRPr="00847925" w:rsidRDefault="00860262" w:rsidP="00B1416F">
            <w:pPr>
              <w:rPr>
                <w:rFonts w:eastAsia="Times New Roman"/>
                <w:color w:val="333333"/>
                <w:sz w:val="22"/>
                <w:lang w:eastAsia="it-IT"/>
                <w14:ligatures w14:val="none"/>
              </w:rPr>
            </w:pPr>
            <w:r w:rsidRPr="00847925">
              <w:rPr>
                <w:rFonts w:eastAsia="Times New Roman"/>
                <w:color w:val="333333"/>
                <w:sz w:val="22"/>
                <w:lang w:eastAsia="it-IT"/>
                <w14:ligatures w14:val="none"/>
              </w:rPr>
              <w:t>1009_food</w:t>
            </w:r>
          </w:p>
        </w:tc>
      </w:tr>
      <w:tr w:rsidR="00860262" w:rsidRPr="00847925" w14:paraId="7B40426E" w14:textId="77777777" w:rsidTr="00B1416F">
        <w:trPr>
          <w:trHeight w:val="336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2FDB30" w14:textId="77777777" w:rsidR="00860262" w:rsidRPr="00847925" w:rsidRDefault="00860262" w:rsidP="00B1416F">
            <w:pPr>
              <w:rPr>
                <w:rFonts w:eastAsia="Times New Roman"/>
                <w:color w:val="333333"/>
                <w:sz w:val="22"/>
                <w:lang w:eastAsia="it-IT"/>
                <w14:ligatures w14:val="none"/>
              </w:rPr>
            </w:pPr>
            <w:r w:rsidRPr="00847925">
              <w:rPr>
                <w:rFonts w:eastAsia="Times New Roman"/>
                <w:color w:val="333333"/>
                <w:sz w:val="22"/>
                <w:lang w:eastAsia="it-IT"/>
                <w14:ligatures w14:val="none"/>
              </w:rPr>
              <w:t>378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F87FAE" w14:textId="77777777" w:rsidR="00860262" w:rsidRPr="00847925" w:rsidRDefault="00860262" w:rsidP="00B1416F">
            <w:pPr>
              <w:rPr>
                <w:rFonts w:eastAsia="Times New Roman"/>
                <w:color w:val="333333"/>
                <w:sz w:val="22"/>
                <w:lang w:eastAsia="it-IT"/>
                <w14:ligatures w14:val="none"/>
              </w:rPr>
            </w:pPr>
            <w:r w:rsidRPr="00847925">
              <w:rPr>
                <w:rFonts w:eastAsia="Times New Roman"/>
                <w:color w:val="333333"/>
                <w:sz w:val="22"/>
                <w:lang w:eastAsia="it-IT"/>
                <w14:ligatures w14:val="none"/>
              </w:rPr>
              <w:t>1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46F560" w14:textId="77777777" w:rsidR="00860262" w:rsidRPr="00847925" w:rsidRDefault="00860262" w:rsidP="00B1416F">
            <w:pPr>
              <w:rPr>
                <w:rFonts w:eastAsia="Times New Roman"/>
                <w:color w:val="333333"/>
                <w:sz w:val="22"/>
                <w:lang w:eastAsia="it-IT"/>
                <w14:ligatures w14:val="none"/>
              </w:rPr>
            </w:pPr>
            <w:r w:rsidRPr="00847925">
              <w:rPr>
                <w:rFonts w:eastAsia="Times New Roman"/>
                <w:color w:val="333333"/>
                <w:sz w:val="22"/>
                <w:lang w:eastAsia="it-IT"/>
                <w14:ligatures w14:val="none"/>
              </w:rPr>
              <w:t>1006_food</w:t>
            </w:r>
          </w:p>
        </w:tc>
      </w:tr>
      <w:tr w:rsidR="00860262" w:rsidRPr="00847925" w14:paraId="62D99C1B" w14:textId="77777777" w:rsidTr="00B1416F">
        <w:trPr>
          <w:trHeight w:val="336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417F01" w14:textId="77777777" w:rsidR="00860262" w:rsidRPr="00847925" w:rsidRDefault="00860262" w:rsidP="00B1416F">
            <w:pPr>
              <w:rPr>
                <w:rFonts w:eastAsia="Times New Roman"/>
                <w:color w:val="333333"/>
                <w:sz w:val="22"/>
                <w:lang w:eastAsia="it-IT"/>
                <w14:ligatures w14:val="none"/>
              </w:rPr>
            </w:pPr>
            <w:r w:rsidRPr="00847925">
              <w:rPr>
                <w:rFonts w:eastAsia="Times New Roman"/>
                <w:color w:val="333333"/>
                <w:sz w:val="22"/>
                <w:lang w:eastAsia="it-IT"/>
                <w14:ligatures w14:val="none"/>
              </w:rPr>
              <w:t>39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B22BBE" w14:textId="77777777" w:rsidR="00860262" w:rsidRPr="00847925" w:rsidRDefault="00860262" w:rsidP="00B1416F">
            <w:pPr>
              <w:rPr>
                <w:rFonts w:eastAsia="Times New Roman"/>
                <w:color w:val="333333"/>
                <w:sz w:val="22"/>
                <w:lang w:eastAsia="it-IT"/>
                <w14:ligatures w14:val="none"/>
              </w:rPr>
            </w:pPr>
            <w:r w:rsidRPr="00847925">
              <w:rPr>
                <w:rFonts w:eastAsia="Times New Roman"/>
                <w:color w:val="333333"/>
                <w:sz w:val="22"/>
                <w:lang w:eastAsia="it-IT"/>
                <w14:ligatures w14:val="none"/>
              </w:rPr>
              <w:t>7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4504E5" w14:textId="77777777" w:rsidR="00860262" w:rsidRPr="00847925" w:rsidRDefault="00860262" w:rsidP="00B1416F">
            <w:pPr>
              <w:rPr>
                <w:rFonts w:eastAsia="Times New Roman"/>
                <w:color w:val="333333"/>
                <w:sz w:val="22"/>
                <w:lang w:eastAsia="it-IT"/>
                <w14:ligatures w14:val="none"/>
              </w:rPr>
            </w:pPr>
            <w:r w:rsidRPr="00847925">
              <w:rPr>
                <w:rFonts w:eastAsia="Times New Roman"/>
                <w:color w:val="333333"/>
                <w:sz w:val="22"/>
                <w:lang w:eastAsia="it-IT"/>
                <w14:ligatures w14:val="none"/>
              </w:rPr>
              <w:t>1045_food_neutral</w:t>
            </w:r>
          </w:p>
        </w:tc>
      </w:tr>
      <w:tr w:rsidR="00860262" w:rsidRPr="00847925" w14:paraId="057A8CD8" w14:textId="77777777" w:rsidTr="00B1416F">
        <w:trPr>
          <w:trHeight w:val="336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46AC9F" w14:textId="77777777" w:rsidR="00860262" w:rsidRPr="00847925" w:rsidRDefault="00860262" w:rsidP="00B1416F">
            <w:pPr>
              <w:rPr>
                <w:rFonts w:eastAsia="Times New Roman"/>
                <w:color w:val="333333"/>
                <w:sz w:val="22"/>
                <w:lang w:eastAsia="it-IT"/>
                <w14:ligatures w14:val="none"/>
              </w:rPr>
            </w:pPr>
            <w:r w:rsidRPr="00847925">
              <w:rPr>
                <w:rFonts w:eastAsia="Times New Roman"/>
                <w:color w:val="333333"/>
                <w:sz w:val="22"/>
                <w:lang w:eastAsia="it-IT"/>
                <w14:ligatures w14:val="none"/>
              </w:rPr>
              <w:t>68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59306C" w14:textId="77777777" w:rsidR="00860262" w:rsidRPr="00847925" w:rsidRDefault="00860262" w:rsidP="00B1416F">
            <w:pPr>
              <w:rPr>
                <w:rFonts w:eastAsia="Times New Roman"/>
                <w:color w:val="333333"/>
                <w:sz w:val="22"/>
                <w:lang w:eastAsia="it-IT"/>
                <w14:ligatures w14:val="none"/>
              </w:rPr>
            </w:pPr>
            <w:r w:rsidRPr="00847925">
              <w:rPr>
                <w:rFonts w:eastAsia="Times New Roman"/>
                <w:color w:val="333333"/>
                <w:sz w:val="22"/>
                <w:lang w:eastAsia="it-IT"/>
                <w14:ligatures w14:val="none"/>
              </w:rPr>
              <w:t>76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A35ED9" w14:textId="77777777" w:rsidR="00860262" w:rsidRPr="00847925" w:rsidRDefault="00860262" w:rsidP="00B1416F">
            <w:pPr>
              <w:rPr>
                <w:rFonts w:eastAsia="Times New Roman"/>
                <w:color w:val="333333"/>
                <w:sz w:val="22"/>
                <w:lang w:eastAsia="it-IT"/>
                <w14:ligatures w14:val="none"/>
              </w:rPr>
            </w:pPr>
            <w:r w:rsidRPr="00847925">
              <w:rPr>
                <w:rFonts w:eastAsia="Times New Roman"/>
                <w:color w:val="333333"/>
                <w:sz w:val="22"/>
                <w:lang w:eastAsia="it-IT"/>
                <w14:ligatures w14:val="none"/>
              </w:rPr>
              <w:t>1004_food</w:t>
            </w:r>
          </w:p>
        </w:tc>
      </w:tr>
      <w:tr w:rsidR="00860262" w:rsidRPr="00847925" w14:paraId="42B78657" w14:textId="77777777" w:rsidTr="00B1416F">
        <w:trPr>
          <w:trHeight w:val="336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79DE0F" w14:textId="77777777" w:rsidR="00860262" w:rsidRPr="00847925" w:rsidRDefault="00860262" w:rsidP="00B1416F">
            <w:pPr>
              <w:rPr>
                <w:rFonts w:eastAsia="Times New Roman"/>
                <w:color w:val="333333"/>
                <w:sz w:val="22"/>
                <w:lang w:eastAsia="it-IT"/>
                <w14:ligatures w14:val="none"/>
              </w:rPr>
            </w:pPr>
            <w:r w:rsidRPr="00847925">
              <w:rPr>
                <w:rFonts w:eastAsia="Times New Roman"/>
                <w:color w:val="333333"/>
                <w:sz w:val="22"/>
                <w:lang w:eastAsia="it-IT"/>
                <w14:ligatures w14:val="none"/>
              </w:rPr>
              <w:t>48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48CA00" w14:textId="77777777" w:rsidR="00860262" w:rsidRPr="00847925" w:rsidRDefault="00860262" w:rsidP="00B1416F">
            <w:pPr>
              <w:rPr>
                <w:rFonts w:eastAsia="Times New Roman"/>
                <w:color w:val="333333"/>
                <w:sz w:val="22"/>
                <w:lang w:eastAsia="it-IT"/>
                <w14:ligatures w14:val="none"/>
              </w:rPr>
            </w:pPr>
            <w:r w:rsidRPr="00847925">
              <w:rPr>
                <w:rFonts w:eastAsia="Times New Roman"/>
                <w:color w:val="333333"/>
                <w:sz w:val="22"/>
                <w:lang w:eastAsia="it-IT"/>
                <w14:ligatures w14:val="none"/>
              </w:rPr>
              <w:t>79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7A590F" w14:textId="77777777" w:rsidR="00860262" w:rsidRPr="00847925" w:rsidRDefault="00860262" w:rsidP="00B1416F">
            <w:pPr>
              <w:rPr>
                <w:rFonts w:eastAsia="Times New Roman"/>
                <w:color w:val="333333"/>
                <w:sz w:val="22"/>
                <w:lang w:eastAsia="it-IT"/>
                <w14:ligatures w14:val="none"/>
              </w:rPr>
            </w:pPr>
            <w:r w:rsidRPr="00847925">
              <w:rPr>
                <w:rFonts w:eastAsia="Times New Roman"/>
                <w:color w:val="333333"/>
                <w:sz w:val="22"/>
                <w:lang w:eastAsia="it-IT"/>
                <w14:ligatures w14:val="none"/>
              </w:rPr>
              <w:t>1003_food</w:t>
            </w:r>
          </w:p>
        </w:tc>
      </w:tr>
      <w:tr w:rsidR="00860262" w:rsidRPr="00847925" w14:paraId="13632C90" w14:textId="77777777" w:rsidTr="00B1416F">
        <w:trPr>
          <w:trHeight w:val="336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A9950B" w14:textId="77777777" w:rsidR="00860262" w:rsidRPr="00847925" w:rsidRDefault="00860262" w:rsidP="00B1416F">
            <w:pPr>
              <w:rPr>
                <w:rFonts w:eastAsia="Times New Roman"/>
                <w:color w:val="333333"/>
                <w:sz w:val="22"/>
                <w:lang w:eastAsia="it-IT"/>
                <w14:ligatures w14:val="none"/>
              </w:rPr>
            </w:pPr>
            <w:r w:rsidRPr="00847925">
              <w:rPr>
                <w:rFonts w:eastAsia="Times New Roman"/>
                <w:color w:val="333333"/>
                <w:sz w:val="22"/>
                <w:lang w:eastAsia="it-IT"/>
                <w14:ligatures w14:val="none"/>
              </w:rPr>
              <w:t>45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C78DE1" w14:textId="77777777" w:rsidR="00860262" w:rsidRPr="00847925" w:rsidRDefault="00860262" w:rsidP="00B1416F">
            <w:pPr>
              <w:rPr>
                <w:rFonts w:eastAsia="Times New Roman"/>
                <w:color w:val="333333"/>
                <w:sz w:val="22"/>
                <w:lang w:eastAsia="it-IT"/>
                <w14:ligatures w14:val="none"/>
              </w:rPr>
            </w:pPr>
            <w:r w:rsidRPr="00847925">
              <w:rPr>
                <w:rFonts w:eastAsia="Times New Roman"/>
                <w:color w:val="333333"/>
                <w:sz w:val="22"/>
                <w:lang w:eastAsia="it-IT"/>
                <w14:ligatures w14:val="none"/>
              </w:rPr>
              <w:t>567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9AC421" w14:textId="77777777" w:rsidR="00860262" w:rsidRPr="00847925" w:rsidRDefault="00860262" w:rsidP="00B1416F">
            <w:pPr>
              <w:rPr>
                <w:rFonts w:eastAsia="Times New Roman"/>
                <w:color w:val="333333"/>
                <w:sz w:val="22"/>
                <w:lang w:eastAsia="it-IT"/>
                <w14:ligatures w14:val="none"/>
              </w:rPr>
            </w:pPr>
            <w:r w:rsidRPr="00847925">
              <w:rPr>
                <w:rFonts w:eastAsia="Times New Roman"/>
                <w:color w:val="333333"/>
                <w:sz w:val="22"/>
                <w:lang w:eastAsia="it-IT"/>
                <w14:ligatures w14:val="none"/>
              </w:rPr>
              <w:t>1044_food_neutral</w:t>
            </w:r>
          </w:p>
        </w:tc>
      </w:tr>
      <w:tr w:rsidR="00860262" w:rsidRPr="00847925" w14:paraId="02ABB612" w14:textId="77777777" w:rsidTr="00B1416F">
        <w:trPr>
          <w:trHeight w:val="336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B14C7A" w14:textId="77777777" w:rsidR="00860262" w:rsidRPr="00847925" w:rsidRDefault="00860262" w:rsidP="00B1416F">
            <w:pPr>
              <w:rPr>
                <w:rFonts w:eastAsia="Times New Roman"/>
                <w:color w:val="333333"/>
                <w:sz w:val="22"/>
                <w:lang w:eastAsia="it-IT"/>
                <w14:ligatures w14:val="none"/>
              </w:rPr>
            </w:pPr>
            <w:r w:rsidRPr="00847925">
              <w:rPr>
                <w:rFonts w:eastAsia="Times New Roman"/>
                <w:color w:val="333333"/>
                <w:sz w:val="22"/>
                <w:lang w:eastAsia="it-IT"/>
                <w14:ligatures w14:val="none"/>
              </w:rPr>
              <w:t>188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CFDF0D" w14:textId="77777777" w:rsidR="00860262" w:rsidRPr="00847925" w:rsidRDefault="00860262" w:rsidP="00B1416F">
            <w:pPr>
              <w:rPr>
                <w:rFonts w:eastAsia="Times New Roman"/>
                <w:color w:val="333333"/>
                <w:sz w:val="22"/>
                <w:lang w:eastAsia="it-IT"/>
                <w14:ligatures w14:val="none"/>
              </w:rPr>
            </w:pPr>
            <w:r w:rsidRPr="00847925">
              <w:rPr>
                <w:rFonts w:eastAsia="Times New Roman"/>
                <w:color w:val="333333"/>
                <w:sz w:val="22"/>
                <w:lang w:eastAsia="it-IT"/>
                <w14:ligatures w14:val="none"/>
              </w:rPr>
              <w:t>56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ACE3CC" w14:textId="77777777" w:rsidR="00860262" w:rsidRPr="00847925" w:rsidRDefault="00860262" w:rsidP="00B1416F">
            <w:pPr>
              <w:rPr>
                <w:rFonts w:eastAsia="Times New Roman"/>
                <w:color w:val="333333"/>
                <w:sz w:val="22"/>
                <w:lang w:eastAsia="it-IT"/>
                <w14:ligatures w14:val="none"/>
              </w:rPr>
            </w:pPr>
            <w:r w:rsidRPr="00847925">
              <w:rPr>
                <w:rFonts w:eastAsia="Times New Roman"/>
                <w:color w:val="333333"/>
                <w:sz w:val="22"/>
                <w:lang w:eastAsia="it-IT"/>
                <w14:ligatures w14:val="none"/>
              </w:rPr>
              <w:t>1041_food_neutral</w:t>
            </w:r>
          </w:p>
        </w:tc>
      </w:tr>
      <w:tr w:rsidR="00860262" w:rsidRPr="00847925" w14:paraId="17F2E65B" w14:textId="77777777" w:rsidTr="00B1416F">
        <w:trPr>
          <w:trHeight w:val="336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74836B" w14:textId="77777777" w:rsidR="00860262" w:rsidRPr="00847925" w:rsidRDefault="00860262" w:rsidP="00B1416F">
            <w:pPr>
              <w:rPr>
                <w:rFonts w:eastAsia="Times New Roman"/>
                <w:color w:val="333333"/>
                <w:sz w:val="22"/>
                <w:lang w:eastAsia="it-IT"/>
                <w14:ligatures w14:val="none"/>
              </w:rPr>
            </w:pPr>
            <w:r w:rsidRPr="00847925">
              <w:rPr>
                <w:rFonts w:eastAsia="Times New Roman"/>
                <w:color w:val="333333"/>
                <w:sz w:val="22"/>
                <w:lang w:eastAsia="it-IT"/>
                <w14:ligatures w14:val="none"/>
              </w:rPr>
              <w:t>55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E26029" w14:textId="77777777" w:rsidR="00860262" w:rsidRPr="00847925" w:rsidRDefault="00860262" w:rsidP="00B1416F">
            <w:pPr>
              <w:rPr>
                <w:rFonts w:eastAsia="Times New Roman"/>
                <w:color w:val="333333"/>
                <w:sz w:val="22"/>
                <w:lang w:eastAsia="it-IT"/>
                <w14:ligatures w14:val="none"/>
              </w:rPr>
            </w:pPr>
            <w:r w:rsidRPr="00847925">
              <w:rPr>
                <w:rFonts w:eastAsia="Times New Roman"/>
                <w:color w:val="333333"/>
                <w:sz w:val="22"/>
                <w:lang w:eastAsia="it-IT"/>
                <w14:ligatures w14:val="none"/>
              </w:rPr>
              <w:t>749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8FEFE4" w14:textId="77777777" w:rsidR="00860262" w:rsidRPr="00847925" w:rsidRDefault="00860262" w:rsidP="00B1416F">
            <w:pPr>
              <w:rPr>
                <w:rFonts w:eastAsia="Times New Roman"/>
                <w:color w:val="333333"/>
                <w:sz w:val="22"/>
                <w:lang w:eastAsia="it-IT"/>
                <w14:ligatures w14:val="none"/>
              </w:rPr>
            </w:pPr>
            <w:r w:rsidRPr="00847925">
              <w:rPr>
                <w:rFonts w:eastAsia="Times New Roman"/>
                <w:color w:val="333333"/>
                <w:sz w:val="22"/>
                <w:lang w:eastAsia="it-IT"/>
                <w14:ligatures w14:val="none"/>
              </w:rPr>
              <w:t>1043_food_neutral</w:t>
            </w:r>
          </w:p>
        </w:tc>
      </w:tr>
      <w:tr w:rsidR="00860262" w:rsidRPr="00847925" w14:paraId="486112A0" w14:textId="77777777" w:rsidTr="00B1416F">
        <w:trPr>
          <w:trHeight w:val="336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7BF372" w14:textId="77777777" w:rsidR="00860262" w:rsidRPr="00847925" w:rsidRDefault="00860262" w:rsidP="00B1416F">
            <w:pPr>
              <w:rPr>
                <w:rFonts w:eastAsia="Times New Roman"/>
                <w:color w:val="333333"/>
                <w:sz w:val="22"/>
                <w:lang w:eastAsia="it-IT"/>
                <w14:ligatures w14:val="none"/>
              </w:rPr>
            </w:pPr>
            <w:r w:rsidRPr="00847925">
              <w:rPr>
                <w:rFonts w:eastAsia="Times New Roman"/>
                <w:color w:val="333333"/>
                <w:sz w:val="22"/>
                <w:lang w:eastAsia="it-IT"/>
                <w14:ligatures w14:val="none"/>
              </w:rPr>
              <w:t>9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3733B5" w14:textId="77777777" w:rsidR="00860262" w:rsidRPr="00847925" w:rsidRDefault="00860262" w:rsidP="00B1416F">
            <w:pPr>
              <w:rPr>
                <w:rFonts w:eastAsia="Times New Roman"/>
                <w:color w:val="333333"/>
                <w:sz w:val="22"/>
                <w:lang w:eastAsia="it-IT"/>
                <w14:ligatures w14:val="none"/>
              </w:rPr>
            </w:pPr>
            <w:r w:rsidRPr="00847925">
              <w:rPr>
                <w:rFonts w:eastAsia="Times New Roman"/>
                <w:color w:val="333333"/>
                <w:sz w:val="22"/>
                <w:lang w:eastAsia="it-IT"/>
                <w14:ligatures w14:val="none"/>
              </w:rPr>
              <w:t>31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C771AE" w14:textId="77777777" w:rsidR="00860262" w:rsidRPr="00847925" w:rsidRDefault="00860262" w:rsidP="00B1416F">
            <w:pPr>
              <w:rPr>
                <w:rFonts w:eastAsia="Times New Roman"/>
                <w:color w:val="333333"/>
                <w:sz w:val="22"/>
                <w:lang w:eastAsia="it-IT"/>
                <w14:ligatures w14:val="none"/>
              </w:rPr>
            </w:pPr>
            <w:r w:rsidRPr="00847925">
              <w:rPr>
                <w:rFonts w:eastAsia="Times New Roman"/>
                <w:color w:val="333333"/>
                <w:sz w:val="22"/>
                <w:lang w:eastAsia="it-IT"/>
                <w14:ligatures w14:val="none"/>
              </w:rPr>
              <w:t>1049_food_neutral</w:t>
            </w:r>
          </w:p>
        </w:tc>
      </w:tr>
      <w:tr w:rsidR="00860262" w:rsidRPr="00847925" w14:paraId="3A4F9F58" w14:textId="77777777" w:rsidTr="00B1416F">
        <w:trPr>
          <w:trHeight w:val="336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146BFA" w14:textId="77777777" w:rsidR="00860262" w:rsidRPr="00847925" w:rsidRDefault="00860262" w:rsidP="00B1416F">
            <w:pPr>
              <w:rPr>
                <w:rFonts w:eastAsia="Times New Roman"/>
                <w:color w:val="333333"/>
                <w:sz w:val="22"/>
                <w:lang w:eastAsia="it-IT"/>
                <w14:ligatures w14:val="none"/>
              </w:rPr>
            </w:pPr>
            <w:r w:rsidRPr="00847925">
              <w:rPr>
                <w:rFonts w:eastAsia="Times New Roman"/>
                <w:color w:val="333333"/>
                <w:sz w:val="22"/>
                <w:lang w:eastAsia="it-IT"/>
                <w14:ligatures w14:val="none"/>
              </w:rPr>
              <w:t>107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7F2638" w14:textId="77777777" w:rsidR="00860262" w:rsidRPr="00847925" w:rsidRDefault="00860262" w:rsidP="00B1416F">
            <w:pPr>
              <w:rPr>
                <w:rFonts w:eastAsia="Times New Roman"/>
                <w:color w:val="333333"/>
                <w:sz w:val="22"/>
                <w:lang w:eastAsia="it-IT"/>
                <w14:ligatures w14:val="none"/>
              </w:rPr>
            </w:pPr>
            <w:r w:rsidRPr="00847925">
              <w:rPr>
                <w:rFonts w:eastAsia="Times New Roman"/>
                <w:color w:val="333333"/>
                <w:sz w:val="22"/>
                <w:lang w:eastAsia="it-IT"/>
                <w14:ligatures w14:val="none"/>
              </w:rPr>
              <w:t>555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EA085C" w14:textId="77777777" w:rsidR="00860262" w:rsidRPr="00847925" w:rsidRDefault="00860262" w:rsidP="00B1416F">
            <w:pPr>
              <w:rPr>
                <w:rFonts w:eastAsia="Times New Roman"/>
                <w:color w:val="333333"/>
                <w:sz w:val="22"/>
                <w:lang w:eastAsia="it-IT"/>
                <w14:ligatures w14:val="none"/>
              </w:rPr>
            </w:pPr>
            <w:r w:rsidRPr="00847925">
              <w:rPr>
                <w:rFonts w:eastAsia="Times New Roman"/>
                <w:color w:val="333333"/>
                <w:sz w:val="22"/>
                <w:lang w:eastAsia="it-IT"/>
                <w14:ligatures w14:val="none"/>
              </w:rPr>
              <w:t>1042_food_neutral</w:t>
            </w:r>
          </w:p>
        </w:tc>
      </w:tr>
      <w:tr w:rsidR="00860262" w:rsidRPr="00847925" w14:paraId="01DABC92" w14:textId="77777777" w:rsidTr="00B1416F">
        <w:trPr>
          <w:trHeight w:val="336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A0B86E" w14:textId="77777777" w:rsidR="00860262" w:rsidRPr="00847925" w:rsidRDefault="00860262" w:rsidP="00B1416F">
            <w:pPr>
              <w:rPr>
                <w:rFonts w:eastAsia="Times New Roman"/>
                <w:color w:val="333333"/>
                <w:sz w:val="22"/>
                <w:lang w:eastAsia="it-IT"/>
                <w14:ligatures w14:val="none"/>
              </w:rPr>
            </w:pPr>
            <w:r w:rsidRPr="00847925">
              <w:rPr>
                <w:rFonts w:eastAsia="Times New Roman"/>
                <w:color w:val="333333"/>
                <w:sz w:val="22"/>
                <w:lang w:eastAsia="it-IT"/>
                <w14:ligatures w14:val="none"/>
              </w:rPr>
              <w:t>56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D0160B" w14:textId="77777777" w:rsidR="00860262" w:rsidRPr="00847925" w:rsidRDefault="00860262" w:rsidP="00B1416F">
            <w:pPr>
              <w:rPr>
                <w:rFonts w:eastAsia="Times New Roman"/>
                <w:color w:val="333333"/>
                <w:sz w:val="22"/>
                <w:lang w:eastAsia="it-IT"/>
                <w14:ligatures w14:val="none"/>
              </w:rPr>
            </w:pPr>
            <w:r w:rsidRPr="00847925">
              <w:rPr>
                <w:rFonts w:eastAsia="Times New Roman"/>
                <w:color w:val="333333"/>
                <w:sz w:val="22"/>
                <w:lang w:eastAsia="it-IT"/>
                <w14:ligatures w14:val="none"/>
              </w:rPr>
              <w:t>357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EAAC23" w14:textId="77777777" w:rsidR="00860262" w:rsidRPr="00847925" w:rsidRDefault="00860262" w:rsidP="00B1416F">
            <w:pPr>
              <w:rPr>
                <w:rFonts w:eastAsia="Times New Roman"/>
                <w:color w:val="333333"/>
                <w:sz w:val="22"/>
                <w:lang w:eastAsia="it-IT"/>
                <w14:ligatures w14:val="none"/>
              </w:rPr>
            </w:pPr>
            <w:r w:rsidRPr="00847925">
              <w:rPr>
                <w:rFonts w:eastAsia="Times New Roman"/>
                <w:color w:val="333333"/>
                <w:sz w:val="22"/>
                <w:lang w:eastAsia="it-IT"/>
                <w14:ligatures w14:val="none"/>
              </w:rPr>
              <w:t>1050_food_neutral</w:t>
            </w:r>
          </w:p>
        </w:tc>
      </w:tr>
      <w:tr w:rsidR="00860262" w:rsidRPr="00847925" w14:paraId="188CC02C" w14:textId="77777777" w:rsidTr="00B1416F">
        <w:trPr>
          <w:trHeight w:val="336"/>
        </w:trPr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F80D846" w14:textId="77777777" w:rsidR="00860262" w:rsidRPr="00847925" w:rsidRDefault="00860262" w:rsidP="00B1416F">
            <w:pPr>
              <w:rPr>
                <w:rFonts w:eastAsia="Times New Roman"/>
                <w:color w:val="333333"/>
                <w:sz w:val="22"/>
                <w:lang w:eastAsia="it-IT"/>
                <w14:ligatures w14:val="none"/>
              </w:rPr>
            </w:pPr>
            <w:r w:rsidRPr="00847925">
              <w:rPr>
                <w:rFonts w:eastAsia="Times New Roman"/>
                <w:color w:val="333333"/>
                <w:sz w:val="22"/>
                <w:lang w:eastAsia="it-IT"/>
                <w14:ligatures w14:val="none"/>
              </w:rPr>
              <w:t>491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CF5C7DA" w14:textId="77777777" w:rsidR="00860262" w:rsidRPr="00847925" w:rsidRDefault="00860262" w:rsidP="00B1416F">
            <w:pPr>
              <w:rPr>
                <w:rFonts w:eastAsia="Times New Roman"/>
                <w:color w:val="333333"/>
                <w:sz w:val="22"/>
                <w:lang w:eastAsia="it-IT"/>
                <w14:ligatures w14:val="none"/>
              </w:rPr>
            </w:pPr>
            <w:r w:rsidRPr="00847925">
              <w:rPr>
                <w:rFonts w:eastAsia="Times New Roman"/>
                <w:color w:val="333333"/>
                <w:sz w:val="22"/>
                <w:lang w:eastAsia="it-IT"/>
                <w14:ligatures w14:val="none"/>
              </w:rPr>
              <w:t>117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C00DF8C" w14:textId="77777777" w:rsidR="00860262" w:rsidRPr="00847925" w:rsidRDefault="00860262" w:rsidP="00B1416F">
            <w:pPr>
              <w:keepNext/>
              <w:rPr>
                <w:rFonts w:eastAsia="Times New Roman"/>
                <w:color w:val="333333"/>
                <w:sz w:val="22"/>
                <w:lang w:eastAsia="it-IT"/>
                <w14:ligatures w14:val="none"/>
              </w:rPr>
            </w:pPr>
            <w:r w:rsidRPr="00847925">
              <w:rPr>
                <w:rFonts w:eastAsia="Times New Roman"/>
                <w:color w:val="333333"/>
                <w:sz w:val="22"/>
                <w:lang w:eastAsia="it-IT"/>
                <w14:ligatures w14:val="none"/>
              </w:rPr>
              <w:t>1015_food</w:t>
            </w:r>
          </w:p>
        </w:tc>
      </w:tr>
    </w:tbl>
    <w:p w14:paraId="6AB5284E" w14:textId="77777777" w:rsidR="00860262" w:rsidRPr="00847925" w:rsidRDefault="00860262" w:rsidP="00860262">
      <w:pPr>
        <w:spacing w:before="160" w:after="0" w:line="360" w:lineRule="auto"/>
        <w:ind w:right="720"/>
        <w:rPr>
          <w:rFonts w:eastAsia="Calibri" w:cs="Times New Roman"/>
          <w:i/>
          <w:iCs/>
          <w:color w:val="404040"/>
          <w:kern w:val="0"/>
          <w:sz w:val="20"/>
          <w:szCs w:val="20"/>
          <w:lang w:val="en-US" w:eastAsia="zh-CN"/>
        </w:rPr>
      </w:pPr>
      <w:r w:rsidRPr="00847925">
        <w:rPr>
          <w:rFonts w:eastAsia="Calibri" w:cs="Times New Roman"/>
          <w:b/>
          <w:bCs/>
          <w:i/>
          <w:iCs/>
          <w:color w:val="404040"/>
          <w:kern w:val="0"/>
          <w:sz w:val="20"/>
          <w:szCs w:val="20"/>
          <w:lang w:val="en-US" w:eastAsia="zh-CN"/>
        </w:rPr>
        <w:t>Table S1</w:t>
      </w:r>
      <w:r w:rsidRPr="00847925">
        <w:rPr>
          <w:rFonts w:eastAsia="Calibri" w:cs="Times New Roman"/>
          <w:i/>
          <w:iCs/>
          <w:color w:val="404040"/>
          <w:kern w:val="0"/>
          <w:sz w:val="20"/>
          <w:szCs w:val="20"/>
          <w:lang w:val="en-US" w:eastAsia="zh-CN"/>
        </w:rPr>
        <w:t xml:space="preserve"> Pictures of DWET for Wanting, Liking and Disgust blocks (Haberkamp et al., 2017; </w:t>
      </w:r>
      <w:proofErr w:type="spellStart"/>
      <w:r w:rsidRPr="00847925">
        <w:rPr>
          <w:rFonts w:eastAsia="Calibri" w:cs="Times New Roman"/>
          <w:i/>
          <w:iCs/>
          <w:color w:val="404040"/>
          <w:kern w:val="0"/>
          <w:sz w:val="20"/>
          <w:szCs w:val="20"/>
          <w:lang w:val="en-US" w:eastAsia="zh-CN"/>
        </w:rPr>
        <w:t>Blechert</w:t>
      </w:r>
      <w:proofErr w:type="spellEnd"/>
      <w:r w:rsidRPr="00847925">
        <w:rPr>
          <w:rFonts w:eastAsia="Calibri" w:cs="Times New Roman"/>
          <w:i/>
          <w:iCs/>
          <w:color w:val="404040"/>
          <w:kern w:val="0"/>
          <w:sz w:val="20"/>
          <w:szCs w:val="20"/>
          <w:lang w:val="en-US" w:eastAsia="zh-CN"/>
        </w:rPr>
        <w:t xml:space="preserve"> et al., 2019).</w:t>
      </w:r>
    </w:p>
    <w:p w14:paraId="42D82DC0" w14:textId="77777777" w:rsidR="00860262" w:rsidRPr="00847925" w:rsidRDefault="00860262" w:rsidP="00860262">
      <w:pPr>
        <w:spacing w:after="0" w:line="360" w:lineRule="auto"/>
        <w:rPr>
          <w:rFonts w:ascii="Calibri" w:eastAsia="Calibri" w:hAnsi="Calibri" w:cs="Calibri"/>
          <w:color w:val="000000"/>
          <w:kern w:val="0"/>
          <w:sz w:val="32"/>
          <w:szCs w:val="32"/>
          <w:lang w:val="en-US" w:eastAsia="en-GB"/>
          <w14:ligatures w14:val="none"/>
        </w:rPr>
      </w:pPr>
    </w:p>
    <w:p w14:paraId="7A5FEA6D" w14:textId="77777777" w:rsidR="00860262" w:rsidRPr="00847925" w:rsidRDefault="00860262" w:rsidP="00860262">
      <w:pPr>
        <w:spacing w:after="0" w:line="360" w:lineRule="auto"/>
        <w:rPr>
          <w:rFonts w:eastAsia="Times New Roman" w:cs="Times New Roman"/>
          <w:kern w:val="0"/>
          <w:szCs w:val="24"/>
          <w:lang w:val="en-GB" w:eastAsia="it-IT"/>
          <w14:ligatures w14:val="none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31"/>
        <w:gridCol w:w="186"/>
        <w:gridCol w:w="737"/>
        <w:gridCol w:w="186"/>
        <w:gridCol w:w="755"/>
        <w:gridCol w:w="186"/>
        <w:gridCol w:w="755"/>
        <w:gridCol w:w="201"/>
      </w:tblGrid>
      <w:tr w:rsidR="00860262" w:rsidRPr="00962AA1" w14:paraId="4763092C" w14:textId="77777777" w:rsidTr="00B1416F">
        <w:trPr>
          <w:cantSplit/>
          <w:tblHeader/>
          <w:tblCellSpacing w:w="15" w:type="dxa"/>
        </w:trPr>
        <w:tc>
          <w:tcPr>
            <w:tcW w:w="0" w:type="auto"/>
            <w:gridSpan w:val="8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4CB142F8" w14:textId="77777777" w:rsidR="00860262" w:rsidRPr="00847925" w:rsidRDefault="00860262" w:rsidP="00B1416F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</w:tr>
      <w:tr w:rsidR="00860262" w:rsidRPr="00847925" w14:paraId="59D9C33C" w14:textId="77777777" w:rsidTr="00B1416F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D63B819" w14:textId="77777777" w:rsidR="00860262" w:rsidRPr="00847925" w:rsidRDefault="00860262" w:rsidP="00B1416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333333"/>
                <w:kern w:val="0"/>
                <w:sz w:val="22"/>
                <w:szCs w:val="24"/>
                <w:lang w:val="en-US" w:eastAsia="it-IT"/>
                <w14:ligatures w14:val="none"/>
              </w:rPr>
            </w:pPr>
            <w:r w:rsidRPr="00847925">
              <w:rPr>
                <w:rFonts w:eastAsia="Times New Roman" w:cs="Times New Roman"/>
                <w:b/>
                <w:bCs/>
                <w:color w:val="333333"/>
                <w:kern w:val="0"/>
                <w:sz w:val="22"/>
                <w:lang w:val="en-US" w:eastAsia="it-IT"/>
                <w14:ligatures w14:val="none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59A6C20" w14:textId="77777777" w:rsidR="00860262" w:rsidRPr="00847925" w:rsidRDefault="00860262" w:rsidP="00B1416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  <w:r w:rsidRPr="00847925">
              <w:rPr>
                <w:rFonts w:eastAsia="Times New Roman" w:cs="Times New Roman"/>
                <w:b/>
                <w:bCs/>
                <w:color w:val="333333"/>
                <w:kern w:val="0"/>
                <w:sz w:val="22"/>
                <w:lang w:eastAsia="it-IT"/>
                <w14:ligatures w14:val="none"/>
              </w:rPr>
              <w:t>taVN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032E7B0" w14:textId="77777777" w:rsidR="00860262" w:rsidRPr="00847925" w:rsidRDefault="00860262" w:rsidP="00B1416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  <w:r w:rsidRPr="00847925">
              <w:rPr>
                <w:rFonts w:eastAsia="Times New Roman" w:cs="Times New Roman"/>
                <w:b/>
                <w:bCs/>
                <w:color w:val="333333"/>
                <w:kern w:val="0"/>
                <w:sz w:val="22"/>
                <w:lang w:eastAsia="it-IT"/>
                <w14:ligatures w14:val="none"/>
              </w:rPr>
              <w:t>Mea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BEEF92B" w14:textId="77777777" w:rsidR="00860262" w:rsidRPr="00847925" w:rsidRDefault="00860262" w:rsidP="00B1416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  <w:r w:rsidRPr="00847925">
              <w:rPr>
                <w:rFonts w:eastAsia="Times New Roman" w:cs="Times New Roman"/>
                <w:b/>
                <w:bCs/>
                <w:color w:val="333333"/>
                <w:kern w:val="0"/>
                <w:sz w:val="22"/>
                <w:lang w:eastAsia="it-IT"/>
                <w14:ligatures w14:val="none"/>
              </w:rPr>
              <w:t>SD</w:t>
            </w:r>
          </w:p>
        </w:tc>
      </w:tr>
      <w:tr w:rsidR="00860262" w:rsidRPr="00847925" w14:paraId="782087F8" w14:textId="77777777" w:rsidTr="00B1416F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223AA25" w14:textId="77777777" w:rsidR="00860262" w:rsidRPr="00847925" w:rsidRDefault="00860262" w:rsidP="00B1416F">
            <w:pPr>
              <w:spacing w:after="0" w:line="240" w:lineRule="auto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  <w:r w:rsidRPr="00847925">
              <w:rPr>
                <w:rFonts w:eastAsia="Times New Roman" w:cs="Times New Roman"/>
                <w:color w:val="333333"/>
                <w:kern w:val="0"/>
                <w:sz w:val="22"/>
                <w:lang w:eastAsia="it-IT"/>
                <w14:ligatures w14:val="none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D42FCA5" w14:textId="77777777" w:rsidR="00860262" w:rsidRPr="00847925" w:rsidRDefault="00860262" w:rsidP="00B1416F">
            <w:pPr>
              <w:spacing w:after="0" w:line="240" w:lineRule="auto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DE3306B" w14:textId="77777777" w:rsidR="00860262" w:rsidRPr="00847925" w:rsidRDefault="00860262" w:rsidP="00B1416F">
            <w:pPr>
              <w:spacing w:after="0" w:line="240" w:lineRule="auto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  <w:r w:rsidRPr="00847925">
              <w:rPr>
                <w:rFonts w:eastAsia="Times New Roman" w:cs="Times New Roman"/>
                <w:color w:val="333333"/>
                <w:kern w:val="0"/>
                <w:sz w:val="22"/>
                <w:lang w:eastAsia="it-IT"/>
                <w14:ligatures w14:val="none"/>
              </w:rPr>
              <w:t>Ac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FC530B1" w14:textId="77777777" w:rsidR="00860262" w:rsidRPr="00847925" w:rsidRDefault="00860262" w:rsidP="00B1416F">
            <w:pPr>
              <w:spacing w:after="0" w:line="240" w:lineRule="auto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AE9DC81" w14:textId="77777777" w:rsidR="00860262" w:rsidRPr="00847925" w:rsidRDefault="00860262" w:rsidP="00B1416F">
            <w:pPr>
              <w:spacing w:after="0" w:line="240" w:lineRule="auto"/>
              <w:jc w:val="right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  <w:r w:rsidRPr="00847925">
              <w:rPr>
                <w:rFonts w:eastAsia="Times New Roman" w:cs="Times New Roman"/>
                <w:color w:val="333333"/>
                <w:kern w:val="0"/>
                <w:sz w:val="22"/>
                <w:lang w:eastAsia="it-IT"/>
                <w14:ligatures w14:val="none"/>
              </w:rPr>
              <w:t>19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8BD1169" w14:textId="77777777" w:rsidR="00860262" w:rsidRPr="00847925" w:rsidRDefault="00860262" w:rsidP="00B1416F">
            <w:pPr>
              <w:spacing w:after="0" w:line="240" w:lineRule="auto"/>
              <w:jc w:val="right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851CD1A" w14:textId="77777777" w:rsidR="00860262" w:rsidRPr="00847925" w:rsidRDefault="00860262" w:rsidP="00B1416F">
            <w:pPr>
              <w:spacing w:after="0" w:line="240" w:lineRule="auto"/>
              <w:jc w:val="right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  <w:r w:rsidRPr="00847925">
              <w:rPr>
                <w:rFonts w:eastAsia="Times New Roman" w:cs="Times New Roman"/>
                <w:color w:val="333333"/>
                <w:kern w:val="0"/>
                <w:sz w:val="22"/>
                <w:lang w:eastAsia="it-IT"/>
                <w14:ligatures w14:val="none"/>
              </w:rPr>
              <w:t>3.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5361DC3" w14:textId="77777777" w:rsidR="00860262" w:rsidRPr="00847925" w:rsidRDefault="00860262" w:rsidP="00B1416F">
            <w:pPr>
              <w:spacing w:after="0" w:line="240" w:lineRule="auto"/>
              <w:jc w:val="right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</w:p>
        </w:tc>
      </w:tr>
      <w:tr w:rsidR="00860262" w:rsidRPr="00847925" w14:paraId="6880CA56" w14:textId="77777777" w:rsidTr="00B1416F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30D35E6" w14:textId="77777777" w:rsidR="00860262" w:rsidRPr="00847925" w:rsidRDefault="00860262" w:rsidP="00B1416F">
            <w:pPr>
              <w:spacing w:after="0" w:line="240" w:lineRule="auto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  <w:r w:rsidRPr="00847925">
              <w:rPr>
                <w:rFonts w:eastAsia="Times New Roman" w:cs="Times New Roman"/>
                <w:color w:val="333333"/>
                <w:kern w:val="0"/>
                <w:sz w:val="22"/>
                <w:lang w:eastAsia="it-IT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CD97551" w14:textId="77777777" w:rsidR="00860262" w:rsidRPr="00847925" w:rsidRDefault="00860262" w:rsidP="00B1416F">
            <w:pPr>
              <w:spacing w:after="0" w:line="240" w:lineRule="auto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D76B08B" w14:textId="77777777" w:rsidR="00860262" w:rsidRPr="00847925" w:rsidRDefault="00860262" w:rsidP="00B1416F">
            <w:pPr>
              <w:spacing w:after="0" w:line="240" w:lineRule="auto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  <w:r w:rsidRPr="00847925">
              <w:rPr>
                <w:rFonts w:eastAsia="Times New Roman" w:cs="Times New Roman"/>
                <w:color w:val="333333"/>
                <w:kern w:val="0"/>
                <w:sz w:val="22"/>
                <w:lang w:eastAsia="it-IT"/>
                <w14:ligatures w14:val="none"/>
              </w:rPr>
              <w:t>Sh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D5F91C0" w14:textId="77777777" w:rsidR="00860262" w:rsidRPr="00847925" w:rsidRDefault="00860262" w:rsidP="00B1416F">
            <w:pPr>
              <w:spacing w:after="0" w:line="240" w:lineRule="auto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66730A5" w14:textId="77777777" w:rsidR="00860262" w:rsidRPr="00847925" w:rsidRDefault="00860262" w:rsidP="00B1416F">
            <w:pPr>
              <w:spacing w:after="0" w:line="240" w:lineRule="auto"/>
              <w:jc w:val="right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  <w:r w:rsidRPr="00847925">
              <w:rPr>
                <w:rFonts w:eastAsia="Times New Roman" w:cs="Times New Roman"/>
                <w:color w:val="333333"/>
                <w:kern w:val="0"/>
                <w:sz w:val="22"/>
                <w:lang w:eastAsia="it-IT"/>
                <w14:ligatures w14:val="none"/>
              </w:rPr>
              <w:t>19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FC1DEC4" w14:textId="77777777" w:rsidR="00860262" w:rsidRPr="00847925" w:rsidRDefault="00860262" w:rsidP="00B1416F">
            <w:pPr>
              <w:spacing w:after="0" w:line="240" w:lineRule="auto"/>
              <w:jc w:val="right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B8BE137" w14:textId="77777777" w:rsidR="00860262" w:rsidRPr="00847925" w:rsidRDefault="00860262" w:rsidP="00B1416F">
            <w:pPr>
              <w:spacing w:after="0" w:line="240" w:lineRule="auto"/>
              <w:jc w:val="right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  <w:r w:rsidRPr="00847925">
              <w:rPr>
                <w:rFonts w:eastAsia="Times New Roman" w:cs="Times New Roman"/>
                <w:color w:val="333333"/>
                <w:kern w:val="0"/>
                <w:sz w:val="22"/>
                <w:lang w:eastAsia="it-IT"/>
                <w14:ligatures w14:val="none"/>
              </w:rPr>
              <w:t>0.8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04BD6EB" w14:textId="77777777" w:rsidR="00860262" w:rsidRPr="00847925" w:rsidRDefault="00860262" w:rsidP="00B1416F">
            <w:pPr>
              <w:spacing w:after="0" w:line="240" w:lineRule="auto"/>
              <w:jc w:val="right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</w:p>
        </w:tc>
      </w:tr>
      <w:tr w:rsidR="00860262" w:rsidRPr="00847925" w14:paraId="785335BF" w14:textId="77777777" w:rsidTr="00B1416F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FDF44B2" w14:textId="77777777" w:rsidR="00860262" w:rsidRPr="00847925" w:rsidRDefault="00860262" w:rsidP="00B1416F">
            <w:pPr>
              <w:spacing w:after="0" w:line="240" w:lineRule="auto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  <w:r w:rsidRPr="00847925">
              <w:rPr>
                <w:rFonts w:eastAsia="Times New Roman" w:cs="Times New Roman"/>
                <w:color w:val="333333"/>
                <w:kern w:val="0"/>
                <w:sz w:val="22"/>
                <w:lang w:eastAsia="it-IT"/>
                <w14:ligatures w14:val="none"/>
              </w:rPr>
              <w:t>MIRES_TO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35B3962" w14:textId="77777777" w:rsidR="00860262" w:rsidRPr="00847925" w:rsidRDefault="00860262" w:rsidP="00B1416F">
            <w:pPr>
              <w:spacing w:after="0" w:line="240" w:lineRule="auto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DB51A79" w14:textId="77777777" w:rsidR="00860262" w:rsidRPr="00847925" w:rsidRDefault="00860262" w:rsidP="00B1416F">
            <w:pPr>
              <w:spacing w:after="0" w:line="240" w:lineRule="auto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  <w:r w:rsidRPr="00847925">
              <w:rPr>
                <w:rFonts w:eastAsia="Times New Roman" w:cs="Times New Roman"/>
                <w:color w:val="333333"/>
                <w:kern w:val="0"/>
                <w:sz w:val="22"/>
                <w:lang w:eastAsia="it-IT"/>
                <w14:ligatures w14:val="none"/>
              </w:rPr>
              <w:t>Ac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7C584CD" w14:textId="77777777" w:rsidR="00860262" w:rsidRPr="00847925" w:rsidRDefault="00860262" w:rsidP="00B1416F">
            <w:pPr>
              <w:spacing w:after="0" w:line="240" w:lineRule="auto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F84753A" w14:textId="77777777" w:rsidR="00860262" w:rsidRPr="00847925" w:rsidRDefault="00860262" w:rsidP="00B1416F">
            <w:pPr>
              <w:spacing w:after="0" w:line="240" w:lineRule="auto"/>
              <w:jc w:val="right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  <w:r w:rsidRPr="00847925">
              <w:rPr>
                <w:rFonts w:eastAsia="Times New Roman" w:cs="Times New Roman"/>
                <w:color w:val="333333"/>
                <w:kern w:val="0"/>
                <w:sz w:val="22"/>
                <w:lang w:eastAsia="it-IT"/>
                <w14:ligatures w14:val="none"/>
              </w:rPr>
              <w:t>102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7921A38" w14:textId="77777777" w:rsidR="00860262" w:rsidRPr="00847925" w:rsidRDefault="00860262" w:rsidP="00B1416F">
            <w:pPr>
              <w:spacing w:after="0" w:line="240" w:lineRule="auto"/>
              <w:jc w:val="right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B04C29E" w14:textId="77777777" w:rsidR="00860262" w:rsidRPr="00847925" w:rsidRDefault="00860262" w:rsidP="00B1416F">
            <w:pPr>
              <w:spacing w:after="0" w:line="240" w:lineRule="auto"/>
              <w:jc w:val="right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  <w:r w:rsidRPr="00847925">
              <w:rPr>
                <w:rFonts w:eastAsia="Times New Roman" w:cs="Times New Roman"/>
                <w:color w:val="333333"/>
                <w:kern w:val="0"/>
                <w:sz w:val="22"/>
                <w:lang w:eastAsia="it-IT"/>
                <w14:ligatures w14:val="none"/>
              </w:rPr>
              <w:t>25.7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0AAED02" w14:textId="77777777" w:rsidR="00860262" w:rsidRPr="00847925" w:rsidRDefault="00860262" w:rsidP="00B1416F">
            <w:pPr>
              <w:spacing w:after="0" w:line="240" w:lineRule="auto"/>
              <w:jc w:val="right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</w:p>
        </w:tc>
      </w:tr>
      <w:tr w:rsidR="00860262" w:rsidRPr="00847925" w14:paraId="7F13811E" w14:textId="77777777" w:rsidTr="00B1416F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B41E04A" w14:textId="77777777" w:rsidR="00860262" w:rsidRPr="00847925" w:rsidRDefault="00860262" w:rsidP="00B1416F">
            <w:pPr>
              <w:spacing w:after="0" w:line="240" w:lineRule="auto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  <w:r w:rsidRPr="00847925">
              <w:rPr>
                <w:rFonts w:eastAsia="Times New Roman" w:cs="Times New Roman"/>
                <w:color w:val="333333"/>
                <w:kern w:val="0"/>
                <w:sz w:val="22"/>
                <w:lang w:eastAsia="it-IT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946531F" w14:textId="77777777" w:rsidR="00860262" w:rsidRPr="00847925" w:rsidRDefault="00860262" w:rsidP="00B1416F">
            <w:pPr>
              <w:spacing w:after="0" w:line="240" w:lineRule="auto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9EF96BE" w14:textId="77777777" w:rsidR="00860262" w:rsidRPr="00847925" w:rsidRDefault="00860262" w:rsidP="00B1416F">
            <w:pPr>
              <w:spacing w:after="0" w:line="240" w:lineRule="auto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  <w:r w:rsidRPr="00847925">
              <w:rPr>
                <w:rFonts w:eastAsia="Times New Roman" w:cs="Times New Roman"/>
                <w:color w:val="333333"/>
                <w:kern w:val="0"/>
                <w:sz w:val="22"/>
                <w:lang w:eastAsia="it-IT"/>
                <w14:ligatures w14:val="none"/>
              </w:rPr>
              <w:t>Sh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776BFA1" w14:textId="77777777" w:rsidR="00860262" w:rsidRPr="00847925" w:rsidRDefault="00860262" w:rsidP="00B1416F">
            <w:pPr>
              <w:spacing w:after="0" w:line="240" w:lineRule="auto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1A25DB3" w14:textId="77777777" w:rsidR="00860262" w:rsidRPr="00847925" w:rsidRDefault="00860262" w:rsidP="00B1416F">
            <w:pPr>
              <w:spacing w:after="0" w:line="240" w:lineRule="auto"/>
              <w:jc w:val="right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  <w:r w:rsidRPr="00847925">
              <w:rPr>
                <w:rFonts w:eastAsia="Times New Roman" w:cs="Times New Roman"/>
                <w:color w:val="333333"/>
                <w:kern w:val="0"/>
                <w:sz w:val="22"/>
                <w:lang w:eastAsia="it-IT"/>
                <w14:ligatures w14:val="none"/>
              </w:rPr>
              <w:t>107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CF1908B" w14:textId="77777777" w:rsidR="00860262" w:rsidRPr="00847925" w:rsidRDefault="00860262" w:rsidP="00B1416F">
            <w:pPr>
              <w:spacing w:after="0" w:line="240" w:lineRule="auto"/>
              <w:jc w:val="right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A42E948" w14:textId="77777777" w:rsidR="00860262" w:rsidRPr="00847925" w:rsidRDefault="00860262" w:rsidP="00B1416F">
            <w:pPr>
              <w:spacing w:after="0" w:line="240" w:lineRule="auto"/>
              <w:jc w:val="right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  <w:r w:rsidRPr="00847925">
              <w:rPr>
                <w:rFonts w:eastAsia="Times New Roman" w:cs="Times New Roman"/>
                <w:color w:val="333333"/>
                <w:kern w:val="0"/>
                <w:sz w:val="22"/>
                <w:lang w:eastAsia="it-IT"/>
                <w14:ligatures w14:val="none"/>
              </w:rPr>
              <w:t>20.4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3FC3F42" w14:textId="77777777" w:rsidR="00860262" w:rsidRPr="00847925" w:rsidRDefault="00860262" w:rsidP="00B1416F">
            <w:pPr>
              <w:spacing w:after="0" w:line="240" w:lineRule="auto"/>
              <w:jc w:val="right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</w:p>
        </w:tc>
      </w:tr>
      <w:tr w:rsidR="00860262" w:rsidRPr="00847925" w14:paraId="0C984871" w14:textId="77777777" w:rsidTr="00B1416F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A4D5A4E" w14:textId="77777777" w:rsidR="00860262" w:rsidRPr="00847925" w:rsidRDefault="00860262" w:rsidP="00B1416F">
            <w:pPr>
              <w:spacing w:after="0" w:line="240" w:lineRule="auto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  <w:proofErr w:type="spellStart"/>
            <w:r w:rsidRPr="00847925">
              <w:rPr>
                <w:rFonts w:eastAsia="Times New Roman" w:cs="Times New Roman"/>
                <w:color w:val="333333"/>
                <w:kern w:val="0"/>
                <w:sz w:val="22"/>
                <w:lang w:eastAsia="it-IT"/>
                <w14:ligatures w14:val="none"/>
              </w:rPr>
              <w:lastRenderedPageBreak/>
              <w:t>Trusti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48E264B" w14:textId="77777777" w:rsidR="00860262" w:rsidRPr="00847925" w:rsidRDefault="00860262" w:rsidP="00B1416F">
            <w:pPr>
              <w:spacing w:after="0" w:line="240" w:lineRule="auto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C6001C9" w14:textId="77777777" w:rsidR="00860262" w:rsidRPr="00847925" w:rsidRDefault="00860262" w:rsidP="00B1416F">
            <w:pPr>
              <w:spacing w:after="0" w:line="240" w:lineRule="auto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  <w:r w:rsidRPr="00847925">
              <w:rPr>
                <w:rFonts w:eastAsia="Times New Roman" w:cs="Times New Roman"/>
                <w:color w:val="333333"/>
                <w:kern w:val="0"/>
                <w:sz w:val="22"/>
                <w:lang w:eastAsia="it-IT"/>
                <w14:ligatures w14:val="none"/>
              </w:rPr>
              <w:t>Ac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A313D48" w14:textId="77777777" w:rsidR="00860262" w:rsidRPr="00847925" w:rsidRDefault="00860262" w:rsidP="00B1416F">
            <w:pPr>
              <w:spacing w:after="0" w:line="240" w:lineRule="auto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E08D504" w14:textId="77777777" w:rsidR="00860262" w:rsidRPr="00847925" w:rsidRDefault="00860262" w:rsidP="00B1416F">
            <w:pPr>
              <w:spacing w:after="0" w:line="240" w:lineRule="auto"/>
              <w:jc w:val="right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  <w:r w:rsidRPr="00847925">
              <w:rPr>
                <w:rFonts w:eastAsia="Times New Roman" w:cs="Times New Roman"/>
                <w:color w:val="333333"/>
                <w:kern w:val="0"/>
                <w:sz w:val="22"/>
                <w:lang w:eastAsia="it-IT"/>
                <w14:ligatures w14:val="none"/>
              </w:rPr>
              <w:t>3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3E0B679" w14:textId="77777777" w:rsidR="00860262" w:rsidRPr="00847925" w:rsidRDefault="00860262" w:rsidP="00B1416F">
            <w:pPr>
              <w:spacing w:after="0" w:line="240" w:lineRule="auto"/>
              <w:jc w:val="right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EC50663" w14:textId="77777777" w:rsidR="00860262" w:rsidRPr="00847925" w:rsidRDefault="00860262" w:rsidP="00B1416F">
            <w:pPr>
              <w:spacing w:after="0" w:line="240" w:lineRule="auto"/>
              <w:jc w:val="right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  <w:r w:rsidRPr="00847925">
              <w:rPr>
                <w:rFonts w:eastAsia="Times New Roman" w:cs="Times New Roman"/>
                <w:color w:val="333333"/>
                <w:kern w:val="0"/>
                <w:sz w:val="22"/>
                <w:lang w:eastAsia="it-IT"/>
                <w14:ligatures w14:val="none"/>
              </w:rPr>
              <w:t>1.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792FA46" w14:textId="77777777" w:rsidR="00860262" w:rsidRPr="00847925" w:rsidRDefault="00860262" w:rsidP="00B1416F">
            <w:pPr>
              <w:spacing w:after="0" w:line="240" w:lineRule="auto"/>
              <w:jc w:val="right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</w:p>
        </w:tc>
      </w:tr>
      <w:tr w:rsidR="00860262" w:rsidRPr="00847925" w14:paraId="771802E6" w14:textId="77777777" w:rsidTr="00B1416F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91FD7F0" w14:textId="77777777" w:rsidR="00860262" w:rsidRPr="00847925" w:rsidRDefault="00860262" w:rsidP="00B1416F">
            <w:pPr>
              <w:spacing w:after="0" w:line="240" w:lineRule="auto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  <w:r w:rsidRPr="00847925">
              <w:rPr>
                <w:rFonts w:eastAsia="Times New Roman" w:cs="Times New Roman"/>
                <w:color w:val="333333"/>
                <w:kern w:val="0"/>
                <w:sz w:val="22"/>
                <w:lang w:eastAsia="it-IT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5ABF790" w14:textId="77777777" w:rsidR="00860262" w:rsidRPr="00847925" w:rsidRDefault="00860262" w:rsidP="00B1416F">
            <w:pPr>
              <w:spacing w:after="0" w:line="240" w:lineRule="auto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145464D" w14:textId="77777777" w:rsidR="00860262" w:rsidRPr="00847925" w:rsidRDefault="00860262" w:rsidP="00B1416F">
            <w:pPr>
              <w:spacing w:after="0" w:line="240" w:lineRule="auto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  <w:r w:rsidRPr="00847925">
              <w:rPr>
                <w:rFonts w:eastAsia="Times New Roman" w:cs="Times New Roman"/>
                <w:color w:val="333333"/>
                <w:kern w:val="0"/>
                <w:sz w:val="22"/>
                <w:lang w:eastAsia="it-IT"/>
                <w14:ligatures w14:val="none"/>
              </w:rPr>
              <w:t>Sh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9A6BC89" w14:textId="77777777" w:rsidR="00860262" w:rsidRPr="00847925" w:rsidRDefault="00860262" w:rsidP="00B1416F">
            <w:pPr>
              <w:spacing w:after="0" w:line="240" w:lineRule="auto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C9B8EF6" w14:textId="77777777" w:rsidR="00860262" w:rsidRPr="00847925" w:rsidRDefault="00860262" w:rsidP="00B1416F">
            <w:pPr>
              <w:spacing w:after="0" w:line="240" w:lineRule="auto"/>
              <w:jc w:val="right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  <w:r w:rsidRPr="00847925">
              <w:rPr>
                <w:rFonts w:eastAsia="Times New Roman" w:cs="Times New Roman"/>
                <w:color w:val="333333"/>
                <w:kern w:val="0"/>
                <w:sz w:val="22"/>
                <w:lang w:eastAsia="it-IT"/>
                <w14:ligatures w14:val="none"/>
              </w:rPr>
              <w:t>3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6C8603C" w14:textId="77777777" w:rsidR="00860262" w:rsidRPr="00847925" w:rsidRDefault="00860262" w:rsidP="00B1416F">
            <w:pPr>
              <w:spacing w:after="0" w:line="240" w:lineRule="auto"/>
              <w:jc w:val="right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020DB28" w14:textId="77777777" w:rsidR="00860262" w:rsidRPr="00847925" w:rsidRDefault="00860262" w:rsidP="00B1416F">
            <w:pPr>
              <w:spacing w:after="0" w:line="240" w:lineRule="auto"/>
              <w:jc w:val="right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  <w:r w:rsidRPr="00847925">
              <w:rPr>
                <w:rFonts w:eastAsia="Times New Roman" w:cs="Times New Roman"/>
                <w:color w:val="333333"/>
                <w:kern w:val="0"/>
                <w:sz w:val="22"/>
                <w:lang w:eastAsia="it-IT"/>
                <w14:ligatures w14:val="none"/>
              </w:rPr>
              <w:t>0.8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7843CAA" w14:textId="77777777" w:rsidR="00860262" w:rsidRPr="00847925" w:rsidRDefault="00860262" w:rsidP="00B1416F">
            <w:pPr>
              <w:spacing w:after="0" w:line="240" w:lineRule="auto"/>
              <w:jc w:val="right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</w:p>
        </w:tc>
      </w:tr>
      <w:tr w:rsidR="00860262" w:rsidRPr="00847925" w14:paraId="07927B83" w14:textId="77777777" w:rsidTr="00B1416F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F342229" w14:textId="77777777" w:rsidR="00860262" w:rsidRPr="00847925" w:rsidRDefault="00860262" w:rsidP="00B1416F">
            <w:pPr>
              <w:spacing w:after="0" w:line="240" w:lineRule="auto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  <w:proofErr w:type="spellStart"/>
            <w:r w:rsidRPr="00847925">
              <w:rPr>
                <w:rFonts w:eastAsia="Times New Roman" w:cs="Times New Roman"/>
                <w:color w:val="333333"/>
                <w:kern w:val="0"/>
                <w:sz w:val="22"/>
                <w:lang w:eastAsia="it-IT"/>
                <w14:ligatures w14:val="none"/>
              </w:rPr>
              <w:t>Body_Listeni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E0F701D" w14:textId="77777777" w:rsidR="00860262" w:rsidRPr="00847925" w:rsidRDefault="00860262" w:rsidP="00B1416F">
            <w:pPr>
              <w:spacing w:after="0" w:line="240" w:lineRule="auto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14CCDB1" w14:textId="77777777" w:rsidR="00860262" w:rsidRPr="00847925" w:rsidRDefault="00860262" w:rsidP="00B1416F">
            <w:pPr>
              <w:spacing w:after="0" w:line="240" w:lineRule="auto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  <w:r w:rsidRPr="00847925">
              <w:rPr>
                <w:rFonts w:eastAsia="Times New Roman" w:cs="Times New Roman"/>
                <w:color w:val="333333"/>
                <w:kern w:val="0"/>
                <w:sz w:val="22"/>
                <w:lang w:eastAsia="it-IT"/>
                <w14:ligatures w14:val="none"/>
              </w:rPr>
              <w:t>Ac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A7BF23E" w14:textId="77777777" w:rsidR="00860262" w:rsidRPr="00847925" w:rsidRDefault="00860262" w:rsidP="00B1416F">
            <w:pPr>
              <w:spacing w:after="0" w:line="240" w:lineRule="auto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0090093" w14:textId="77777777" w:rsidR="00860262" w:rsidRPr="00847925" w:rsidRDefault="00860262" w:rsidP="00B1416F">
            <w:pPr>
              <w:spacing w:after="0" w:line="240" w:lineRule="auto"/>
              <w:jc w:val="right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  <w:r w:rsidRPr="00847925">
              <w:rPr>
                <w:rFonts w:eastAsia="Times New Roman" w:cs="Times New Roman"/>
                <w:color w:val="333333"/>
                <w:kern w:val="0"/>
                <w:sz w:val="22"/>
                <w:lang w:eastAsia="it-IT"/>
                <w14:ligatures w14:val="none"/>
              </w:rPr>
              <w:t>3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467EF41" w14:textId="77777777" w:rsidR="00860262" w:rsidRPr="00847925" w:rsidRDefault="00860262" w:rsidP="00B1416F">
            <w:pPr>
              <w:spacing w:after="0" w:line="240" w:lineRule="auto"/>
              <w:jc w:val="right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2526129" w14:textId="77777777" w:rsidR="00860262" w:rsidRPr="00847925" w:rsidRDefault="00860262" w:rsidP="00B1416F">
            <w:pPr>
              <w:spacing w:after="0" w:line="240" w:lineRule="auto"/>
              <w:jc w:val="right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  <w:r w:rsidRPr="00847925">
              <w:rPr>
                <w:rFonts w:eastAsia="Times New Roman" w:cs="Times New Roman"/>
                <w:color w:val="333333"/>
                <w:kern w:val="0"/>
                <w:sz w:val="22"/>
                <w:lang w:eastAsia="it-IT"/>
                <w14:ligatures w14:val="none"/>
              </w:rPr>
              <w:t>0.9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D6645D9" w14:textId="77777777" w:rsidR="00860262" w:rsidRPr="00847925" w:rsidRDefault="00860262" w:rsidP="00B1416F">
            <w:pPr>
              <w:spacing w:after="0" w:line="240" w:lineRule="auto"/>
              <w:jc w:val="right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</w:p>
        </w:tc>
      </w:tr>
      <w:tr w:rsidR="00860262" w:rsidRPr="00847925" w14:paraId="7397C34F" w14:textId="77777777" w:rsidTr="00B1416F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99916CD" w14:textId="77777777" w:rsidR="00860262" w:rsidRPr="00847925" w:rsidRDefault="00860262" w:rsidP="00B1416F">
            <w:pPr>
              <w:spacing w:after="0" w:line="240" w:lineRule="auto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  <w:r w:rsidRPr="00847925">
              <w:rPr>
                <w:rFonts w:eastAsia="Times New Roman" w:cs="Times New Roman"/>
                <w:color w:val="333333"/>
                <w:kern w:val="0"/>
                <w:sz w:val="22"/>
                <w:lang w:eastAsia="it-IT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10C7185" w14:textId="77777777" w:rsidR="00860262" w:rsidRPr="00847925" w:rsidRDefault="00860262" w:rsidP="00B1416F">
            <w:pPr>
              <w:spacing w:after="0" w:line="240" w:lineRule="auto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56BB3E2" w14:textId="77777777" w:rsidR="00860262" w:rsidRPr="00847925" w:rsidRDefault="00860262" w:rsidP="00B1416F">
            <w:pPr>
              <w:spacing w:after="0" w:line="240" w:lineRule="auto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  <w:r w:rsidRPr="00847925">
              <w:rPr>
                <w:rFonts w:eastAsia="Times New Roman" w:cs="Times New Roman"/>
                <w:color w:val="333333"/>
                <w:kern w:val="0"/>
                <w:sz w:val="22"/>
                <w:lang w:eastAsia="it-IT"/>
                <w14:ligatures w14:val="none"/>
              </w:rPr>
              <w:t>Sh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FE0EAA0" w14:textId="77777777" w:rsidR="00860262" w:rsidRPr="00847925" w:rsidRDefault="00860262" w:rsidP="00B1416F">
            <w:pPr>
              <w:spacing w:after="0" w:line="240" w:lineRule="auto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295C9FA" w14:textId="77777777" w:rsidR="00860262" w:rsidRPr="00847925" w:rsidRDefault="00860262" w:rsidP="00B1416F">
            <w:pPr>
              <w:spacing w:after="0" w:line="240" w:lineRule="auto"/>
              <w:jc w:val="right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  <w:r w:rsidRPr="00847925">
              <w:rPr>
                <w:rFonts w:eastAsia="Times New Roman" w:cs="Times New Roman"/>
                <w:color w:val="333333"/>
                <w:kern w:val="0"/>
                <w:sz w:val="22"/>
                <w:lang w:eastAsia="it-IT"/>
                <w14:ligatures w14:val="none"/>
              </w:rPr>
              <w:t>3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7724B18" w14:textId="77777777" w:rsidR="00860262" w:rsidRPr="00847925" w:rsidRDefault="00860262" w:rsidP="00B1416F">
            <w:pPr>
              <w:spacing w:after="0" w:line="240" w:lineRule="auto"/>
              <w:jc w:val="right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6B7B84D" w14:textId="77777777" w:rsidR="00860262" w:rsidRPr="00847925" w:rsidRDefault="00860262" w:rsidP="00B1416F">
            <w:pPr>
              <w:spacing w:after="0" w:line="240" w:lineRule="auto"/>
              <w:jc w:val="right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  <w:r w:rsidRPr="00847925">
              <w:rPr>
                <w:rFonts w:eastAsia="Times New Roman" w:cs="Times New Roman"/>
                <w:color w:val="333333"/>
                <w:kern w:val="0"/>
                <w:sz w:val="22"/>
                <w:lang w:eastAsia="it-IT"/>
                <w14:ligatures w14:val="none"/>
              </w:rPr>
              <w:t>0.7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12640FB" w14:textId="77777777" w:rsidR="00860262" w:rsidRPr="00847925" w:rsidRDefault="00860262" w:rsidP="00B1416F">
            <w:pPr>
              <w:spacing w:after="0" w:line="240" w:lineRule="auto"/>
              <w:jc w:val="right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</w:p>
        </w:tc>
      </w:tr>
      <w:tr w:rsidR="00860262" w:rsidRPr="00847925" w14:paraId="3A945A29" w14:textId="77777777" w:rsidTr="00B1416F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02C9DA5" w14:textId="77777777" w:rsidR="00860262" w:rsidRPr="00847925" w:rsidRDefault="00860262" w:rsidP="00B1416F">
            <w:pPr>
              <w:spacing w:after="0" w:line="240" w:lineRule="auto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  <w:proofErr w:type="spellStart"/>
            <w:r w:rsidRPr="00847925">
              <w:rPr>
                <w:rFonts w:eastAsia="Times New Roman" w:cs="Times New Roman"/>
                <w:color w:val="333333"/>
                <w:kern w:val="0"/>
                <w:sz w:val="22"/>
                <w:lang w:eastAsia="it-IT"/>
                <w14:ligatures w14:val="none"/>
              </w:rPr>
              <w:t>Self_Regulati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AA884CD" w14:textId="77777777" w:rsidR="00860262" w:rsidRPr="00847925" w:rsidRDefault="00860262" w:rsidP="00B1416F">
            <w:pPr>
              <w:spacing w:after="0" w:line="240" w:lineRule="auto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DFB9FB6" w14:textId="77777777" w:rsidR="00860262" w:rsidRPr="00847925" w:rsidRDefault="00860262" w:rsidP="00B1416F">
            <w:pPr>
              <w:spacing w:after="0" w:line="240" w:lineRule="auto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  <w:r w:rsidRPr="00847925">
              <w:rPr>
                <w:rFonts w:eastAsia="Times New Roman" w:cs="Times New Roman"/>
                <w:color w:val="333333"/>
                <w:kern w:val="0"/>
                <w:sz w:val="22"/>
                <w:lang w:eastAsia="it-IT"/>
                <w14:ligatures w14:val="none"/>
              </w:rPr>
              <w:t>Ac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92AF0E5" w14:textId="77777777" w:rsidR="00860262" w:rsidRPr="00847925" w:rsidRDefault="00860262" w:rsidP="00B1416F">
            <w:pPr>
              <w:spacing w:after="0" w:line="240" w:lineRule="auto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F684AA0" w14:textId="77777777" w:rsidR="00860262" w:rsidRPr="00847925" w:rsidRDefault="00860262" w:rsidP="00B1416F">
            <w:pPr>
              <w:spacing w:after="0" w:line="240" w:lineRule="auto"/>
              <w:jc w:val="right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  <w:r w:rsidRPr="00847925">
              <w:rPr>
                <w:rFonts w:eastAsia="Times New Roman" w:cs="Times New Roman"/>
                <w:color w:val="333333"/>
                <w:kern w:val="0"/>
                <w:sz w:val="22"/>
                <w:lang w:eastAsia="it-IT"/>
                <w14:ligatures w14:val="none"/>
              </w:rPr>
              <w:t>2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F038FE6" w14:textId="77777777" w:rsidR="00860262" w:rsidRPr="00847925" w:rsidRDefault="00860262" w:rsidP="00B1416F">
            <w:pPr>
              <w:spacing w:after="0" w:line="240" w:lineRule="auto"/>
              <w:jc w:val="right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6B4581A" w14:textId="77777777" w:rsidR="00860262" w:rsidRPr="00847925" w:rsidRDefault="00860262" w:rsidP="00B1416F">
            <w:pPr>
              <w:spacing w:after="0" w:line="240" w:lineRule="auto"/>
              <w:jc w:val="right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  <w:r w:rsidRPr="00847925">
              <w:rPr>
                <w:rFonts w:eastAsia="Times New Roman" w:cs="Times New Roman"/>
                <w:color w:val="333333"/>
                <w:kern w:val="0"/>
                <w:sz w:val="22"/>
                <w:lang w:eastAsia="it-IT"/>
                <w14:ligatures w14:val="none"/>
              </w:rPr>
              <w:t>0.7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FA4A681" w14:textId="77777777" w:rsidR="00860262" w:rsidRPr="00847925" w:rsidRDefault="00860262" w:rsidP="00B1416F">
            <w:pPr>
              <w:spacing w:after="0" w:line="240" w:lineRule="auto"/>
              <w:jc w:val="right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</w:p>
        </w:tc>
      </w:tr>
      <w:tr w:rsidR="00860262" w:rsidRPr="00847925" w14:paraId="1EFD2450" w14:textId="77777777" w:rsidTr="00B1416F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853B2AE" w14:textId="77777777" w:rsidR="00860262" w:rsidRPr="00847925" w:rsidRDefault="00860262" w:rsidP="00B1416F">
            <w:pPr>
              <w:spacing w:after="0" w:line="240" w:lineRule="auto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  <w:r w:rsidRPr="00847925">
              <w:rPr>
                <w:rFonts w:eastAsia="Times New Roman" w:cs="Times New Roman"/>
                <w:color w:val="333333"/>
                <w:kern w:val="0"/>
                <w:sz w:val="22"/>
                <w:lang w:eastAsia="it-IT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DFAAA9B" w14:textId="77777777" w:rsidR="00860262" w:rsidRPr="00847925" w:rsidRDefault="00860262" w:rsidP="00B1416F">
            <w:pPr>
              <w:spacing w:after="0" w:line="240" w:lineRule="auto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46FDDA4" w14:textId="77777777" w:rsidR="00860262" w:rsidRPr="00847925" w:rsidRDefault="00860262" w:rsidP="00B1416F">
            <w:pPr>
              <w:spacing w:after="0" w:line="240" w:lineRule="auto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  <w:r w:rsidRPr="00847925">
              <w:rPr>
                <w:rFonts w:eastAsia="Times New Roman" w:cs="Times New Roman"/>
                <w:color w:val="333333"/>
                <w:kern w:val="0"/>
                <w:sz w:val="22"/>
                <w:lang w:eastAsia="it-IT"/>
                <w14:ligatures w14:val="none"/>
              </w:rPr>
              <w:t>Sh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296B49F" w14:textId="77777777" w:rsidR="00860262" w:rsidRPr="00847925" w:rsidRDefault="00860262" w:rsidP="00B1416F">
            <w:pPr>
              <w:spacing w:after="0" w:line="240" w:lineRule="auto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A9BFBA6" w14:textId="77777777" w:rsidR="00860262" w:rsidRPr="00847925" w:rsidRDefault="00860262" w:rsidP="00B1416F">
            <w:pPr>
              <w:spacing w:after="0" w:line="240" w:lineRule="auto"/>
              <w:jc w:val="right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  <w:r w:rsidRPr="00847925">
              <w:rPr>
                <w:rFonts w:eastAsia="Times New Roman" w:cs="Times New Roman"/>
                <w:color w:val="333333"/>
                <w:kern w:val="0"/>
                <w:sz w:val="22"/>
                <w:lang w:eastAsia="it-IT"/>
                <w14:ligatures w14:val="none"/>
              </w:rPr>
              <w:t>3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D11D883" w14:textId="77777777" w:rsidR="00860262" w:rsidRPr="00847925" w:rsidRDefault="00860262" w:rsidP="00B1416F">
            <w:pPr>
              <w:spacing w:after="0" w:line="240" w:lineRule="auto"/>
              <w:jc w:val="right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0ABDED4" w14:textId="77777777" w:rsidR="00860262" w:rsidRPr="00847925" w:rsidRDefault="00860262" w:rsidP="00B1416F">
            <w:pPr>
              <w:spacing w:after="0" w:line="240" w:lineRule="auto"/>
              <w:jc w:val="right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  <w:r w:rsidRPr="00847925">
              <w:rPr>
                <w:rFonts w:eastAsia="Times New Roman" w:cs="Times New Roman"/>
                <w:color w:val="333333"/>
                <w:kern w:val="0"/>
                <w:sz w:val="22"/>
                <w:lang w:eastAsia="it-IT"/>
                <w14:ligatures w14:val="none"/>
              </w:rPr>
              <w:t>0.6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C901832" w14:textId="77777777" w:rsidR="00860262" w:rsidRPr="00847925" w:rsidRDefault="00860262" w:rsidP="00B1416F">
            <w:pPr>
              <w:spacing w:after="0" w:line="240" w:lineRule="auto"/>
              <w:jc w:val="right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</w:p>
        </w:tc>
      </w:tr>
      <w:tr w:rsidR="00860262" w:rsidRPr="00847925" w14:paraId="7B452917" w14:textId="77777777" w:rsidTr="00B1416F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066D073" w14:textId="77777777" w:rsidR="00860262" w:rsidRPr="00847925" w:rsidRDefault="00860262" w:rsidP="00B1416F">
            <w:pPr>
              <w:spacing w:after="0" w:line="240" w:lineRule="auto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  <w:proofErr w:type="spellStart"/>
            <w:r w:rsidRPr="00847925">
              <w:rPr>
                <w:rFonts w:eastAsia="Times New Roman" w:cs="Times New Roman"/>
                <w:color w:val="333333"/>
                <w:kern w:val="0"/>
                <w:sz w:val="22"/>
                <w:lang w:eastAsia="it-IT"/>
                <w14:ligatures w14:val="none"/>
              </w:rPr>
              <w:t>Emotional_Awarenes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357BF3E" w14:textId="77777777" w:rsidR="00860262" w:rsidRPr="00847925" w:rsidRDefault="00860262" w:rsidP="00B1416F">
            <w:pPr>
              <w:spacing w:after="0" w:line="240" w:lineRule="auto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85083EA" w14:textId="77777777" w:rsidR="00860262" w:rsidRPr="00847925" w:rsidRDefault="00860262" w:rsidP="00B1416F">
            <w:pPr>
              <w:spacing w:after="0" w:line="240" w:lineRule="auto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  <w:r w:rsidRPr="00847925">
              <w:rPr>
                <w:rFonts w:eastAsia="Times New Roman" w:cs="Times New Roman"/>
                <w:color w:val="333333"/>
                <w:kern w:val="0"/>
                <w:sz w:val="22"/>
                <w:lang w:eastAsia="it-IT"/>
                <w14:ligatures w14:val="none"/>
              </w:rPr>
              <w:t>Ac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3E19268" w14:textId="77777777" w:rsidR="00860262" w:rsidRPr="00847925" w:rsidRDefault="00860262" w:rsidP="00B1416F">
            <w:pPr>
              <w:spacing w:after="0" w:line="240" w:lineRule="auto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FBA76ED" w14:textId="77777777" w:rsidR="00860262" w:rsidRPr="00847925" w:rsidRDefault="00860262" w:rsidP="00B1416F">
            <w:pPr>
              <w:spacing w:after="0" w:line="240" w:lineRule="auto"/>
              <w:jc w:val="right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  <w:r w:rsidRPr="00847925">
              <w:rPr>
                <w:rFonts w:eastAsia="Times New Roman" w:cs="Times New Roman"/>
                <w:color w:val="333333"/>
                <w:kern w:val="0"/>
                <w:sz w:val="22"/>
                <w:lang w:eastAsia="it-IT"/>
                <w14:ligatures w14:val="none"/>
              </w:rPr>
              <w:t>3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F711F16" w14:textId="77777777" w:rsidR="00860262" w:rsidRPr="00847925" w:rsidRDefault="00860262" w:rsidP="00B1416F">
            <w:pPr>
              <w:spacing w:after="0" w:line="240" w:lineRule="auto"/>
              <w:jc w:val="right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1C289A7" w14:textId="77777777" w:rsidR="00860262" w:rsidRPr="00847925" w:rsidRDefault="00860262" w:rsidP="00B1416F">
            <w:pPr>
              <w:spacing w:after="0" w:line="240" w:lineRule="auto"/>
              <w:jc w:val="right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  <w:r w:rsidRPr="00847925">
              <w:rPr>
                <w:rFonts w:eastAsia="Times New Roman" w:cs="Times New Roman"/>
                <w:color w:val="333333"/>
                <w:kern w:val="0"/>
                <w:sz w:val="22"/>
                <w:lang w:eastAsia="it-IT"/>
                <w14:ligatures w14:val="none"/>
              </w:rPr>
              <w:t>0.8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F278C7C" w14:textId="77777777" w:rsidR="00860262" w:rsidRPr="00847925" w:rsidRDefault="00860262" w:rsidP="00B1416F">
            <w:pPr>
              <w:spacing w:after="0" w:line="240" w:lineRule="auto"/>
              <w:jc w:val="right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</w:p>
        </w:tc>
      </w:tr>
      <w:tr w:rsidR="00860262" w:rsidRPr="00847925" w14:paraId="192F479A" w14:textId="77777777" w:rsidTr="00B1416F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7465277" w14:textId="77777777" w:rsidR="00860262" w:rsidRPr="00847925" w:rsidRDefault="00860262" w:rsidP="00B1416F">
            <w:pPr>
              <w:spacing w:after="0" w:line="240" w:lineRule="auto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  <w:r w:rsidRPr="00847925">
              <w:rPr>
                <w:rFonts w:eastAsia="Times New Roman" w:cs="Times New Roman"/>
                <w:color w:val="333333"/>
                <w:kern w:val="0"/>
                <w:sz w:val="22"/>
                <w:lang w:eastAsia="it-IT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FD6637D" w14:textId="77777777" w:rsidR="00860262" w:rsidRPr="00847925" w:rsidRDefault="00860262" w:rsidP="00B1416F">
            <w:pPr>
              <w:spacing w:after="0" w:line="240" w:lineRule="auto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EB39E74" w14:textId="77777777" w:rsidR="00860262" w:rsidRPr="00847925" w:rsidRDefault="00860262" w:rsidP="00B1416F">
            <w:pPr>
              <w:spacing w:after="0" w:line="240" w:lineRule="auto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  <w:r w:rsidRPr="00847925">
              <w:rPr>
                <w:rFonts w:eastAsia="Times New Roman" w:cs="Times New Roman"/>
                <w:color w:val="333333"/>
                <w:kern w:val="0"/>
                <w:sz w:val="22"/>
                <w:lang w:eastAsia="it-IT"/>
                <w14:ligatures w14:val="none"/>
              </w:rPr>
              <w:t>Sh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BD2C57E" w14:textId="77777777" w:rsidR="00860262" w:rsidRPr="00847925" w:rsidRDefault="00860262" w:rsidP="00B1416F">
            <w:pPr>
              <w:spacing w:after="0" w:line="240" w:lineRule="auto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FEF6EA1" w14:textId="77777777" w:rsidR="00860262" w:rsidRPr="00847925" w:rsidRDefault="00860262" w:rsidP="00B1416F">
            <w:pPr>
              <w:spacing w:after="0" w:line="240" w:lineRule="auto"/>
              <w:jc w:val="right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  <w:r w:rsidRPr="00847925">
              <w:rPr>
                <w:rFonts w:eastAsia="Times New Roman" w:cs="Times New Roman"/>
                <w:color w:val="333333"/>
                <w:kern w:val="0"/>
                <w:sz w:val="22"/>
                <w:lang w:eastAsia="it-IT"/>
                <w14:ligatures w14:val="none"/>
              </w:rPr>
              <w:t>3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F73FA10" w14:textId="77777777" w:rsidR="00860262" w:rsidRPr="00847925" w:rsidRDefault="00860262" w:rsidP="00B1416F">
            <w:pPr>
              <w:spacing w:after="0" w:line="240" w:lineRule="auto"/>
              <w:jc w:val="right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F4D4761" w14:textId="77777777" w:rsidR="00860262" w:rsidRPr="00847925" w:rsidRDefault="00860262" w:rsidP="00B1416F">
            <w:pPr>
              <w:spacing w:after="0" w:line="240" w:lineRule="auto"/>
              <w:jc w:val="right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  <w:r w:rsidRPr="00847925">
              <w:rPr>
                <w:rFonts w:eastAsia="Times New Roman" w:cs="Times New Roman"/>
                <w:color w:val="333333"/>
                <w:kern w:val="0"/>
                <w:sz w:val="22"/>
                <w:lang w:eastAsia="it-IT"/>
                <w14:ligatures w14:val="none"/>
              </w:rPr>
              <w:t>0.6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2B8089C" w14:textId="77777777" w:rsidR="00860262" w:rsidRPr="00847925" w:rsidRDefault="00860262" w:rsidP="00B1416F">
            <w:pPr>
              <w:spacing w:after="0" w:line="240" w:lineRule="auto"/>
              <w:jc w:val="right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</w:p>
        </w:tc>
      </w:tr>
      <w:tr w:rsidR="00860262" w:rsidRPr="00847925" w14:paraId="55423BD7" w14:textId="77777777" w:rsidTr="00B1416F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5DAAD65" w14:textId="77777777" w:rsidR="00860262" w:rsidRPr="00847925" w:rsidRDefault="00860262" w:rsidP="00B1416F">
            <w:pPr>
              <w:spacing w:after="0" w:line="240" w:lineRule="auto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  <w:proofErr w:type="spellStart"/>
            <w:r w:rsidRPr="00847925">
              <w:rPr>
                <w:rFonts w:eastAsia="Times New Roman" w:cs="Times New Roman"/>
                <w:color w:val="333333"/>
                <w:kern w:val="0"/>
                <w:sz w:val="22"/>
                <w:lang w:eastAsia="it-IT"/>
                <w14:ligatures w14:val="none"/>
              </w:rPr>
              <w:t>Attentional_Regulati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13ADC59" w14:textId="77777777" w:rsidR="00860262" w:rsidRPr="00847925" w:rsidRDefault="00860262" w:rsidP="00B1416F">
            <w:pPr>
              <w:spacing w:after="0" w:line="240" w:lineRule="auto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A24284E" w14:textId="77777777" w:rsidR="00860262" w:rsidRPr="00847925" w:rsidRDefault="00860262" w:rsidP="00B1416F">
            <w:pPr>
              <w:spacing w:after="0" w:line="240" w:lineRule="auto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  <w:r w:rsidRPr="00847925">
              <w:rPr>
                <w:rFonts w:eastAsia="Times New Roman" w:cs="Times New Roman"/>
                <w:color w:val="333333"/>
                <w:kern w:val="0"/>
                <w:sz w:val="22"/>
                <w:lang w:eastAsia="it-IT"/>
                <w14:ligatures w14:val="none"/>
              </w:rPr>
              <w:t>Ac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82B40C7" w14:textId="77777777" w:rsidR="00860262" w:rsidRPr="00847925" w:rsidRDefault="00860262" w:rsidP="00B1416F">
            <w:pPr>
              <w:spacing w:after="0" w:line="240" w:lineRule="auto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E6109A8" w14:textId="77777777" w:rsidR="00860262" w:rsidRPr="00847925" w:rsidRDefault="00860262" w:rsidP="00B1416F">
            <w:pPr>
              <w:spacing w:after="0" w:line="240" w:lineRule="auto"/>
              <w:jc w:val="right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  <w:r w:rsidRPr="00847925">
              <w:rPr>
                <w:rFonts w:eastAsia="Times New Roman" w:cs="Times New Roman"/>
                <w:color w:val="333333"/>
                <w:kern w:val="0"/>
                <w:sz w:val="22"/>
                <w:lang w:eastAsia="it-IT"/>
                <w14:ligatures w14:val="none"/>
              </w:rPr>
              <w:t>3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BBC3312" w14:textId="77777777" w:rsidR="00860262" w:rsidRPr="00847925" w:rsidRDefault="00860262" w:rsidP="00B1416F">
            <w:pPr>
              <w:spacing w:after="0" w:line="240" w:lineRule="auto"/>
              <w:jc w:val="right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E00067E" w14:textId="77777777" w:rsidR="00860262" w:rsidRPr="00847925" w:rsidRDefault="00860262" w:rsidP="00B1416F">
            <w:pPr>
              <w:spacing w:after="0" w:line="240" w:lineRule="auto"/>
              <w:jc w:val="right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  <w:r w:rsidRPr="00847925">
              <w:rPr>
                <w:rFonts w:eastAsia="Times New Roman" w:cs="Times New Roman"/>
                <w:color w:val="333333"/>
                <w:kern w:val="0"/>
                <w:sz w:val="22"/>
                <w:lang w:eastAsia="it-IT"/>
                <w14:ligatures w14:val="none"/>
              </w:rPr>
              <w:t>0.6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205D828" w14:textId="77777777" w:rsidR="00860262" w:rsidRPr="00847925" w:rsidRDefault="00860262" w:rsidP="00B1416F">
            <w:pPr>
              <w:spacing w:after="0" w:line="240" w:lineRule="auto"/>
              <w:jc w:val="right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</w:p>
        </w:tc>
      </w:tr>
      <w:tr w:rsidR="00860262" w:rsidRPr="00847925" w14:paraId="3A39485F" w14:textId="77777777" w:rsidTr="00B1416F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8FE819E" w14:textId="77777777" w:rsidR="00860262" w:rsidRPr="00847925" w:rsidRDefault="00860262" w:rsidP="00B1416F">
            <w:pPr>
              <w:spacing w:after="0" w:line="240" w:lineRule="auto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  <w:r w:rsidRPr="00847925">
              <w:rPr>
                <w:rFonts w:eastAsia="Times New Roman" w:cs="Times New Roman"/>
                <w:color w:val="333333"/>
                <w:kern w:val="0"/>
                <w:sz w:val="22"/>
                <w:lang w:eastAsia="it-IT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6BF746D" w14:textId="77777777" w:rsidR="00860262" w:rsidRPr="00847925" w:rsidRDefault="00860262" w:rsidP="00B1416F">
            <w:pPr>
              <w:spacing w:after="0" w:line="240" w:lineRule="auto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9E22DE5" w14:textId="77777777" w:rsidR="00860262" w:rsidRPr="00847925" w:rsidRDefault="00860262" w:rsidP="00B1416F">
            <w:pPr>
              <w:spacing w:after="0" w:line="240" w:lineRule="auto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  <w:r w:rsidRPr="00847925">
              <w:rPr>
                <w:rFonts w:eastAsia="Times New Roman" w:cs="Times New Roman"/>
                <w:color w:val="333333"/>
                <w:kern w:val="0"/>
                <w:sz w:val="22"/>
                <w:lang w:eastAsia="it-IT"/>
                <w14:ligatures w14:val="none"/>
              </w:rPr>
              <w:t>Sh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507A226" w14:textId="77777777" w:rsidR="00860262" w:rsidRPr="00847925" w:rsidRDefault="00860262" w:rsidP="00B1416F">
            <w:pPr>
              <w:spacing w:after="0" w:line="240" w:lineRule="auto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0E484AA" w14:textId="77777777" w:rsidR="00860262" w:rsidRPr="00847925" w:rsidRDefault="00860262" w:rsidP="00B1416F">
            <w:pPr>
              <w:spacing w:after="0" w:line="240" w:lineRule="auto"/>
              <w:jc w:val="right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  <w:r w:rsidRPr="00847925">
              <w:rPr>
                <w:rFonts w:eastAsia="Times New Roman" w:cs="Times New Roman"/>
                <w:color w:val="333333"/>
                <w:kern w:val="0"/>
                <w:sz w:val="22"/>
                <w:lang w:eastAsia="it-IT"/>
                <w14:ligatures w14:val="none"/>
              </w:rPr>
              <w:t>3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9C24726" w14:textId="77777777" w:rsidR="00860262" w:rsidRPr="00847925" w:rsidRDefault="00860262" w:rsidP="00B1416F">
            <w:pPr>
              <w:spacing w:after="0" w:line="240" w:lineRule="auto"/>
              <w:jc w:val="right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D304B08" w14:textId="77777777" w:rsidR="00860262" w:rsidRPr="00847925" w:rsidRDefault="00860262" w:rsidP="00B1416F">
            <w:pPr>
              <w:spacing w:after="0" w:line="240" w:lineRule="auto"/>
              <w:jc w:val="right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  <w:r w:rsidRPr="00847925">
              <w:rPr>
                <w:rFonts w:eastAsia="Times New Roman" w:cs="Times New Roman"/>
                <w:color w:val="333333"/>
                <w:kern w:val="0"/>
                <w:sz w:val="22"/>
                <w:lang w:eastAsia="it-IT"/>
                <w14:ligatures w14:val="none"/>
              </w:rPr>
              <w:t>0.4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0BB3DA8" w14:textId="77777777" w:rsidR="00860262" w:rsidRPr="00847925" w:rsidRDefault="00860262" w:rsidP="00B1416F">
            <w:pPr>
              <w:spacing w:after="0" w:line="240" w:lineRule="auto"/>
              <w:jc w:val="right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</w:p>
        </w:tc>
      </w:tr>
      <w:tr w:rsidR="00860262" w:rsidRPr="00847925" w14:paraId="7E5A9C39" w14:textId="77777777" w:rsidTr="00B1416F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29A4565" w14:textId="77777777" w:rsidR="00860262" w:rsidRPr="00847925" w:rsidRDefault="00860262" w:rsidP="00B1416F">
            <w:pPr>
              <w:spacing w:after="0" w:line="240" w:lineRule="auto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  <w:proofErr w:type="spellStart"/>
            <w:r w:rsidRPr="00847925">
              <w:rPr>
                <w:rFonts w:eastAsia="Times New Roman" w:cs="Times New Roman"/>
                <w:color w:val="333333"/>
                <w:kern w:val="0"/>
                <w:sz w:val="22"/>
                <w:lang w:eastAsia="it-IT"/>
                <w14:ligatures w14:val="none"/>
              </w:rPr>
              <w:t>Not_Worryi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3650836" w14:textId="77777777" w:rsidR="00860262" w:rsidRPr="00847925" w:rsidRDefault="00860262" w:rsidP="00B1416F">
            <w:pPr>
              <w:spacing w:after="0" w:line="240" w:lineRule="auto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5F8D543" w14:textId="77777777" w:rsidR="00860262" w:rsidRPr="00847925" w:rsidRDefault="00860262" w:rsidP="00B1416F">
            <w:pPr>
              <w:spacing w:after="0" w:line="240" w:lineRule="auto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  <w:r w:rsidRPr="00847925">
              <w:rPr>
                <w:rFonts w:eastAsia="Times New Roman" w:cs="Times New Roman"/>
                <w:color w:val="333333"/>
                <w:kern w:val="0"/>
                <w:sz w:val="22"/>
                <w:lang w:eastAsia="it-IT"/>
                <w14:ligatures w14:val="none"/>
              </w:rPr>
              <w:t>Ac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61A366A" w14:textId="77777777" w:rsidR="00860262" w:rsidRPr="00847925" w:rsidRDefault="00860262" w:rsidP="00B1416F">
            <w:pPr>
              <w:spacing w:after="0" w:line="240" w:lineRule="auto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6A680DC" w14:textId="77777777" w:rsidR="00860262" w:rsidRPr="00847925" w:rsidRDefault="00860262" w:rsidP="00B1416F">
            <w:pPr>
              <w:spacing w:after="0" w:line="240" w:lineRule="auto"/>
              <w:jc w:val="right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  <w:r w:rsidRPr="00847925">
              <w:rPr>
                <w:rFonts w:eastAsia="Times New Roman" w:cs="Times New Roman"/>
                <w:color w:val="333333"/>
                <w:kern w:val="0"/>
                <w:sz w:val="22"/>
                <w:lang w:eastAsia="it-IT"/>
                <w14:ligatures w14:val="none"/>
              </w:rPr>
              <w:t>2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CAA579C" w14:textId="77777777" w:rsidR="00860262" w:rsidRPr="00847925" w:rsidRDefault="00860262" w:rsidP="00B1416F">
            <w:pPr>
              <w:spacing w:after="0" w:line="240" w:lineRule="auto"/>
              <w:jc w:val="right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DEFAD6C" w14:textId="77777777" w:rsidR="00860262" w:rsidRPr="00847925" w:rsidRDefault="00860262" w:rsidP="00B1416F">
            <w:pPr>
              <w:spacing w:after="0" w:line="240" w:lineRule="auto"/>
              <w:jc w:val="right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  <w:r w:rsidRPr="00847925">
              <w:rPr>
                <w:rFonts w:eastAsia="Times New Roman" w:cs="Times New Roman"/>
                <w:color w:val="333333"/>
                <w:kern w:val="0"/>
                <w:sz w:val="22"/>
                <w:lang w:eastAsia="it-IT"/>
                <w14:ligatures w14:val="none"/>
              </w:rPr>
              <w:t>0.7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EDCF973" w14:textId="77777777" w:rsidR="00860262" w:rsidRPr="00847925" w:rsidRDefault="00860262" w:rsidP="00B1416F">
            <w:pPr>
              <w:spacing w:after="0" w:line="240" w:lineRule="auto"/>
              <w:jc w:val="right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</w:p>
        </w:tc>
      </w:tr>
      <w:tr w:rsidR="00860262" w:rsidRPr="00847925" w14:paraId="1D8EC05F" w14:textId="77777777" w:rsidTr="00B1416F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52822D3" w14:textId="77777777" w:rsidR="00860262" w:rsidRPr="00847925" w:rsidRDefault="00860262" w:rsidP="00B1416F">
            <w:pPr>
              <w:spacing w:after="0" w:line="240" w:lineRule="auto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  <w:r w:rsidRPr="00847925">
              <w:rPr>
                <w:rFonts w:eastAsia="Times New Roman" w:cs="Times New Roman"/>
                <w:color w:val="333333"/>
                <w:kern w:val="0"/>
                <w:sz w:val="22"/>
                <w:lang w:eastAsia="it-IT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FCCFD0E" w14:textId="77777777" w:rsidR="00860262" w:rsidRPr="00847925" w:rsidRDefault="00860262" w:rsidP="00B1416F">
            <w:pPr>
              <w:spacing w:after="0" w:line="240" w:lineRule="auto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614B411" w14:textId="77777777" w:rsidR="00860262" w:rsidRPr="00847925" w:rsidRDefault="00860262" w:rsidP="00B1416F">
            <w:pPr>
              <w:spacing w:after="0" w:line="240" w:lineRule="auto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  <w:r w:rsidRPr="00847925">
              <w:rPr>
                <w:rFonts w:eastAsia="Times New Roman" w:cs="Times New Roman"/>
                <w:color w:val="333333"/>
                <w:kern w:val="0"/>
                <w:sz w:val="22"/>
                <w:lang w:eastAsia="it-IT"/>
                <w14:ligatures w14:val="none"/>
              </w:rPr>
              <w:t>Sh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34CA992" w14:textId="77777777" w:rsidR="00860262" w:rsidRPr="00847925" w:rsidRDefault="00860262" w:rsidP="00B1416F">
            <w:pPr>
              <w:spacing w:after="0" w:line="240" w:lineRule="auto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F122520" w14:textId="77777777" w:rsidR="00860262" w:rsidRPr="00847925" w:rsidRDefault="00860262" w:rsidP="00B1416F">
            <w:pPr>
              <w:spacing w:after="0" w:line="240" w:lineRule="auto"/>
              <w:jc w:val="right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  <w:r w:rsidRPr="00847925">
              <w:rPr>
                <w:rFonts w:eastAsia="Times New Roman" w:cs="Times New Roman"/>
                <w:color w:val="333333"/>
                <w:kern w:val="0"/>
                <w:sz w:val="22"/>
                <w:lang w:eastAsia="it-IT"/>
                <w14:ligatures w14:val="none"/>
              </w:rPr>
              <w:t>2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627035C" w14:textId="77777777" w:rsidR="00860262" w:rsidRPr="00847925" w:rsidRDefault="00860262" w:rsidP="00B1416F">
            <w:pPr>
              <w:spacing w:after="0" w:line="240" w:lineRule="auto"/>
              <w:jc w:val="right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1B8A5E1" w14:textId="77777777" w:rsidR="00860262" w:rsidRPr="00847925" w:rsidRDefault="00860262" w:rsidP="00B1416F">
            <w:pPr>
              <w:spacing w:after="0" w:line="240" w:lineRule="auto"/>
              <w:jc w:val="right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  <w:r w:rsidRPr="00847925">
              <w:rPr>
                <w:rFonts w:eastAsia="Times New Roman" w:cs="Times New Roman"/>
                <w:color w:val="333333"/>
                <w:kern w:val="0"/>
                <w:sz w:val="22"/>
                <w:lang w:eastAsia="it-IT"/>
                <w14:ligatures w14:val="none"/>
              </w:rPr>
              <w:t>0.6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3C09130" w14:textId="77777777" w:rsidR="00860262" w:rsidRPr="00847925" w:rsidRDefault="00860262" w:rsidP="00B1416F">
            <w:pPr>
              <w:spacing w:after="0" w:line="240" w:lineRule="auto"/>
              <w:jc w:val="right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</w:p>
        </w:tc>
      </w:tr>
      <w:tr w:rsidR="00860262" w:rsidRPr="00847925" w14:paraId="6A3FBAC3" w14:textId="77777777" w:rsidTr="00B1416F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876BF80" w14:textId="77777777" w:rsidR="00860262" w:rsidRPr="00847925" w:rsidRDefault="00860262" w:rsidP="00B1416F">
            <w:pPr>
              <w:spacing w:after="0" w:line="240" w:lineRule="auto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  <w:proofErr w:type="spellStart"/>
            <w:r w:rsidRPr="00847925">
              <w:rPr>
                <w:rFonts w:eastAsia="Times New Roman" w:cs="Times New Roman"/>
                <w:color w:val="333333"/>
                <w:kern w:val="0"/>
                <w:sz w:val="22"/>
                <w:lang w:eastAsia="it-IT"/>
                <w14:ligatures w14:val="none"/>
              </w:rPr>
              <w:t>Not_Distracti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E9D53D0" w14:textId="77777777" w:rsidR="00860262" w:rsidRPr="00847925" w:rsidRDefault="00860262" w:rsidP="00B1416F">
            <w:pPr>
              <w:spacing w:after="0" w:line="240" w:lineRule="auto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4A522E4" w14:textId="77777777" w:rsidR="00860262" w:rsidRPr="00847925" w:rsidRDefault="00860262" w:rsidP="00B1416F">
            <w:pPr>
              <w:spacing w:after="0" w:line="240" w:lineRule="auto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  <w:r w:rsidRPr="00847925">
              <w:rPr>
                <w:rFonts w:eastAsia="Times New Roman" w:cs="Times New Roman"/>
                <w:color w:val="333333"/>
                <w:kern w:val="0"/>
                <w:sz w:val="22"/>
                <w:lang w:eastAsia="it-IT"/>
                <w14:ligatures w14:val="none"/>
              </w:rPr>
              <w:t>Ac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E382D83" w14:textId="77777777" w:rsidR="00860262" w:rsidRPr="00847925" w:rsidRDefault="00860262" w:rsidP="00B1416F">
            <w:pPr>
              <w:spacing w:after="0" w:line="240" w:lineRule="auto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C36ECA1" w14:textId="77777777" w:rsidR="00860262" w:rsidRPr="00847925" w:rsidRDefault="00860262" w:rsidP="00B1416F">
            <w:pPr>
              <w:spacing w:after="0" w:line="240" w:lineRule="auto"/>
              <w:jc w:val="right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  <w:r w:rsidRPr="00847925">
              <w:rPr>
                <w:rFonts w:eastAsia="Times New Roman" w:cs="Times New Roman"/>
                <w:color w:val="333333"/>
                <w:kern w:val="0"/>
                <w:sz w:val="22"/>
                <w:lang w:eastAsia="it-IT"/>
                <w14:ligatures w14:val="none"/>
              </w:rPr>
              <w:t>1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220C7DC" w14:textId="77777777" w:rsidR="00860262" w:rsidRPr="00847925" w:rsidRDefault="00860262" w:rsidP="00B1416F">
            <w:pPr>
              <w:spacing w:after="0" w:line="240" w:lineRule="auto"/>
              <w:jc w:val="right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EA027EC" w14:textId="77777777" w:rsidR="00860262" w:rsidRPr="00847925" w:rsidRDefault="00860262" w:rsidP="00B1416F">
            <w:pPr>
              <w:spacing w:after="0" w:line="240" w:lineRule="auto"/>
              <w:jc w:val="right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  <w:r w:rsidRPr="00847925">
              <w:rPr>
                <w:rFonts w:eastAsia="Times New Roman" w:cs="Times New Roman"/>
                <w:color w:val="333333"/>
                <w:kern w:val="0"/>
                <w:sz w:val="22"/>
                <w:lang w:eastAsia="it-IT"/>
                <w14:ligatures w14:val="none"/>
              </w:rPr>
              <w:t>0.8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128833E" w14:textId="77777777" w:rsidR="00860262" w:rsidRPr="00847925" w:rsidRDefault="00860262" w:rsidP="00B1416F">
            <w:pPr>
              <w:spacing w:after="0" w:line="240" w:lineRule="auto"/>
              <w:jc w:val="right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</w:p>
        </w:tc>
      </w:tr>
      <w:tr w:rsidR="00860262" w:rsidRPr="00847925" w14:paraId="0F5CA55C" w14:textId="77777777" w:rsidTr="00B1416F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9ECB17E" w14:textId="77777777" w:rsidR="00860262" w:rsidRPr="00847925" w:rsidRDefault="00860262" w:rsidP="00B1416F">
            <w:pPr>
              <w:spacing w:after="0" w:line="240" w:lineRule="auto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  <w:r w:rsidRPr="00847925">
              <w:rPr>
                <w:rFonts w:eastAsia="Times New Roman" w:cs="Times New Roman"/>
                <w:color w:val="333333"/>
                <w:kern w:val="0"/>
                <w:sz w:val="22"/>
                <w:lang w:eastAsia="it-IT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86202C4" w14:textId="77777777" w:rsidR="00860262" w:rsidRPr="00847925" w:rsidRDefault="00860262" w:rsidP="00B1416F">
            <w:pPr>
              <w:spacing w:after="0" w:line="240" w:lineRule="auto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3110ACB" w14:textId="77777777" w:rsidR="00860262" w:rsidRPr="00847925" w:rsidRDefault="00860262" w:rsidP="00B1416F">
            <w:pPr>
              <w:spacing w:after="0" w:line="240" w:lineRule="auto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  <w:r w:rsidRPr="00847925">
              <w:rPr>
                <w:rFonts w:eastAsia="Times New Roman" w:cs="Times New Roman"/>
                <w:color w:val="333333"/>
                <w:kern w:val="0"/>
                <w:sz w:val="22"/>
                <w:lang w:eastAsia="it-IT"/>
                <w14:ligatures w14:val="none"/>
              </w:rPr>
              <w:t>Sh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FD7F5AD" w14:textId="77777777" w:rsidR="00860262" w:rsidRPr="00847925" w:rsidRDefault="00860262" w:rsidP="00B1416F">
            <w:pPr>
              <w:spacing w:after="0" w:line="240" w:lineRule="auto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AF89EDA" w14:textId="77777777" w:rsidR="00860262" w:rsidRPr="00847925" w:rsidRDefault="00860262" w:rsidP="00B1416F">
            <w:pPr>
              <w:spacing w:after="0" w:line="240" w:lineRule="auto"/>
              <w:jc w:val="right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  <w:r w:rsidRPr="00847925">
              <w:rPr>
                <w:rFonts w:eastAsia="Times New Roman" w:cs="Times New Roman"/>
                <w:color w:val="333333"/>
                <w:kern w:val="0"/>
                <w:sz w:val="22"/>
                <w:lang w:eastAsia="it-IT"/>
                <w14:ligatures w14:val="none"/>
              </w:rPr>
              <w:t>1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EF2E317" w14:textId="77777777" w:rsidR="00860262" w:rsidRPr="00847925" w:rsidRDefault="00860262" w:rsidP="00B1416F">
            <w:pPr>
              <w:spacing w:after="0" w:line="240" w:lineRule="auto"/>
              <w:jc w:val="right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6FED7A6" w14:textId="77777777" w:rsidR="00860262" w:rsidRPr="00847925" w:rsidRDefault="00860262" w:rsidP="00B1416F">
            <w:pPr>
              <w:spacing w:after="0" w:line="240" w:lineRule="auto"/>
              <w:jc w:val="right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  <w:r w:rsidRPr="00847925">
              <w:rPr>
                <w:rFonts w:eastAsia="Times New Roman" w:cs="Times New Roman"/>
                <w:color w:val="333333"/>
                <w:kern w:val="0"/>
                <w:sz w:val="22"/>
                <w:lang w:eastAsia="it-IT"/>
                <w14:ligatures w14:val="none"/>
              </w:rPr>
              <w:t>0.6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9A3E388" w14:textId="77777777" w:rsidR="00860262" w:rsidRPr="00847925" w:rsidRDefault="00860262" w:rsidP="00B1416F">
            <w:pPr>
              <w:spacing w:after="0" w:line="240" w:lineRule="auto"/>
              <w:jc w:val="right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</w:p>
        </w:tc>
      </w:tr>
      <w:tr w:rsidR="00860262" w:rsidRPr="00847925" w14:paraId="42F966BA" w14:textId="77777777" w:rsidTr="00B1416F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04082CD" w14:textId="77777777" w:rsidR="00860262" w:rsidRPr="00847925" w:rsidRDefault="00860262" w:rsidP="00B1416F">
            <w:pPr>
              <w:spacing w:after="0" w:line="240" w:lineRule="auto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  <w:proofErr w:type="spellStart"/>
            <w:r w:rsidRPr="00847925">
              <w:rPr>
                <w:rFonts w:eastAsia="Times New Roman" w:cs="Times New Roman"/>
                <w:color w:val="333333"/>
                <w:kern w:val="0"/>
                <w:sz w:val="22"/>
                <w:lang w:eastAsia="it-IT"/>
                <w14:ligatures w14:val="none"/>
              </w:rPr>
              <w:t>Notici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5E6DE24" w14:textId="77777777" w:rsidR="00860262" w:rsidRPr="00847925" w:rsidRDefault="00860262" w:rsidP="00B1416F">
            <w:pPr>
              <w:spacing w:after="0" w:line="240" w:lineRule="auto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4E50C08" w14:textId="77777777" w:rsidR="00860262" w:rsidRPr="00847925" w:rsidRDefault="00860262" w:rsidP="00B1416F">
            <w:pPr>
              <w:spacing w:after="0" w:line="240" w:lineRule="auto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  <w:r w:rsidRPr="00847925">
              <w:rPr>
                <w:rFonts w:eastAsia="Times New Roman" w:cs="Times New Roman"/>
                <w:color w:val="333333"/>
                <w:kern w:val="0"/>
                <w:sz w:val="22"/>
                <w:lang w:eastAsia="it-IT"/>
                <w14:ligatures w14:val="none"/>
              </w:rPr>
              <w:t>Ac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20B599C" w14:textId="77777777" w:rsidR="00860262" w:rsidRPr="00847925" w:rsidRDefault="00860262" w:rsidP="00B1416F">
            <w:pPr>
              <w:spacing w:after="0" w:line="240" w:lineRule="auto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879932F" w14:textId="77777777" w:rsidR="00860262" w:rsidRPr="00847925" w:rsidRDefault="00860262" w:rsidP="00B1416F">
            <w:pPr>
              <w:spacing w:after="0" w:line="240" w:lineRule="auto"/>
              <w:jc w:val="right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  <w:r w:rsidRPr="00847925">
              <w:rPr>
                <w:rFonts w:eastAsia="Times New Roman" w:cs="Times New Roman"/>
                <w:color w:val="333333"/>
                <w:kern w:val="0"/>
                <w:sz w:val="22"/>
                <w:lang w:eastAsia="it-IT"/>
                <w14:ligatures w14:val="none"/>
              </w:rPr>
              <w:t>3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B103FEE" w14:textId="77777777" w:rsidR="00860262" w:rsidRPr="00847925" w:rsidRDefault="00860262" w:rsidP="00B1416F">
            <w:pPr>
              <w:spacing w:after="0" w:line="240" w:lineRule="auto"/>
              <w:jc w:val="right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9713660" w14:textId="77777777" w:rsidR="00860262" w:rsidRPr="00847925" w:rsidRDefault="00860262" w:rsidP="00B1416F">
            <w:pPr>
              <w:spacing w:after="0" w:line="240" w:lineRule="auto"/>
              <w:jc w:val="right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  <w:r w:rsidRPr="00847925">
              <w:rPr>
                <w:rFonts w:eastAsia="Times New Roman" w:cs="Times New Roman"/>
                <w:color w:val="333333"/>
                <w:kern w:val="0"/>
                <w:sz w:val="22"/>
                <w:lang w:eastAsia="it-IT"/>
                <w14:ligatures w14:val="none"/>
              </w:rPr>
              <w:t>0.6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73FBB18" w14:textId="77777777" w:rsidR="00860262" w:rsidRPr="00847925" w:rsidRDefault="00860262" w:rsidP="00B1416F">
            <w:pPr>
              <w:spacing w:after="0" w:line="240" w:lineRule="auto"/>
              <w:jc w:val="right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</w:p>
        </w:tc>
      </w:tr>
      <w:tr w:rsidR="00860262" w:rsidRPr="00847925" w14:paraId="57061285" w14:textId="77777777" w:rsidTr="00B1416F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74E6D3B2" w14:textId="77777777" w:rsidR="00860262" w:rsidRPr="00847925" w:rsidRDefault="00860262" w:rsidP="00B1416F">
            <w:pPr>
              <w:spacing w:after="0" w:line="240" w:lineRule="auto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  <w:r w:rsidRPr="00847925">
              <w:rPr>
                <w:rFonts w:eastAsia="Times New Roman" w:cs="Times New Roman"/>
                <w:color w:val="333333"/>
                <w:kern w:val="0"/>
                <w:sz w:val="22"/>
                <w:lang w:eastAsia="it-IT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5654439B" w14:textId="77777777" w:rsidR="00860262" w:rsidRPr="00847925" w:rsidRDefault="00860262" w:rsidP="00B1416F">
            <w:pPr>
              <w:spacing w:after="0" w:line="240" w:lineRule="auto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79B27988" w14:textId="77777777" w:rsidR="00860262" w:rsidRPr="00847925" w:rsidRDefault="00860262" w:rsidP="00B1416F">
            <w:pPr>
              <w:spacing w:after="0" w:line="240" w:lineRule="auto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  <w:r w:rsidRPr="00847925">
              <w:rPr>
                <w:rFonts w:eastAsia="Times New Roman" w:cs="Times New Roman"/>
                <w:color w:val="333333"/>
                <w:kern w:val="0"/>
                <w:sz w:val="22"/>
                <w:lang w:eastAsia="it-IT"/>
                <w14:ligatures w14:val="none"/>
              </w:rPr>
              <w:t>Sham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4EED49A5" w14:textId="77777777" w:rsidR="00860262" w:rsidRPr="00847925" w:rsidRDefault="00860262" w:rsidP="00B1416F">
            <w:pPr>
              <w:spacing w:after="0" w:line="240" w:lineRule="auto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002F26DF" w14:textId="77777777" w:rsidR="00860262" w:rsidRPr="00847925" w:rsidRDefault="00860262" w:rsidP="00B1416F">
            <w:pPr>
              <w:spacing w:after="0" w:line="240" w:lineRule="auto"/>
              <w:jc w:val="right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  <w:r w:rsidRPr="00847925">
              <w:rPr>
                <w:rFonts w:eastAsia="Times New Roman" w:cs="Times New Roman"/>
                <w:color w:val="333333"/>
                <w:kern w:val="0"/>
                <w:sz w:val="22"/>
                <w:lang w:eastAsia="it-IT"/>
                <w14:ligatures w14:val="none"/>
              </w:rPr>
              <w:t>3.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2BF2EA04" w14:textId="77777777" w:rsidR="00860262" w:rsidRPr="00847925" w:rsidRDefault="00860262" w:rsidP="00B1416F">
            <w:pPr>
              <w:spacing w:after="0" w:line="240" w:lineRule="auto"/>
              <w:jc w:val="right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21086D5A" w14:textId="77777777" w:rsidR="00860262" w:rsidRPr="00847925" w:rsidRDefault="00860262" w:rsidP="00B1416F">
            <w:pPr>
              <w:spacing w:after="0" w:line="240" w:lineRule="auto"/>
              <w:jc w:val="right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  <w:r w:rsidRPr="00847925">
              <w:rPr>
                <w:rFonts w:eastAsia="Times New Roman" w:cs="Times New Roman"/>
                <w:color w:val="333333"/>
                <w:kern w:val="0"/>
                <w:sz w:val="22"/>
                <w:lang w:eastAsia="it-IT"/>
                <w14:ligatures w14:val="none"/>
              </w:rPr>
              <w:t>0.4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5B57EC03" w14:textId="77777777" w:rsidR="00860262" w:rsidRPr="00847925" w:rsidRDefault="00860262" w:rsidP="00B1416F">
            <w:pPr>
              <w:spacing w:after="0" w:line="240" w:lineRule="auto"/>
              <w:jc w:val="right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</w:p>
        </w:tc>
      </w:tr>
      <w:tr w:rsidR="00860262" w:rsidRPr="00847925" w14:paraId="10F037C0" w14:textId="77777777" w:rsidTr="00B1416F">
        <w:trPr>
          <w:cantSplit/>
          <w:tblCellSpacing w:w="15" w:type="dxa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1F015395" w14:textId="77777777" w:rsidR="00860262" w:rsidRPr="00847925" w:rsidRDefault="00860262" w:rsidP="00B1416F">
            <w:pPr>
              <w:keepNext/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</w:tbl>
    <w:p w14:paraId="6A977233" w14:textId="77777777" w:rsidR="00860262" w:rsidRPr="00847925" w:rsidRDefault="00860262" w:rsidP="00860262">
      <w:pPr>
        <w:spacing w:before="160" w:after="0" w:line="360" w:lineRule="auto"/>
        <w:ind w:right="720"/>
        <w:rPr>
          <w:rFonts w:eastAsia="Calibri" w:cs="Times New Roman"/>
          <w:i/>
          <w:iCs/>
          <w:color w:val="404040"/>
          <w:kern w:val="0"/>
          <w:sz w:val="20"/>
          <w:szCs w:val="20"/>
          <w:lang w:val="en-US" w:eastAsia="zh-CN"/>
        </w:rPr>
      </w:pPr>
      <w:r w:rsidRPr="00847925">
        <w:rPr>
          <w:rFonts w:eastAsia="Calibri" w:cs="Times New Roman"/>
          <w:b/>
          <w:bCs/>
          <w:i/>
          <w:iCs/>
          <w:color w:val="404040"/>
          <w:kern w:val="0"/>
          <w:sz w:val="20"/>
          <w:szCs w:val="20"/>
          <w:lang w:val="en-US" w:eastAsia="zh-CN"/>
        </w:rPr>
        <w:t>Table S2</w:t>
      </w:r>
      <w:r w:rsidRPr="00847925">
        <w:rPr>
          <w:rFonts w:eastAsia="Calibri" w:cs="Times New Roman"/>
          <w:i/>
          <w:iCs/>
          <w:color w:val="404040"/>
          <w:kern w:val="0"/>
          <w:sz w:val="20"/>
          <w:szCs w:val="20"/>
          <w:lang w:val="en-US" w:eastAsia="zh-CN"/>
        </w:rPr>
        <w:t xml:space="preserve"> Mean and SD (standard deviation) of Age, MIRES questionnaire and MAIA subscales for each taVNS group (active vs sham)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73"/>
        <w:gridCol w:w="186"/>
        <w:gridCol w:w="1355"/>
        <w:gridCol w:w="266"/>
        <w:gridCol w:w="737"/>
        <w:gridCol w:w="186"/>
        <w:gridCol w:w="601"/>
        <w:gridCol w:w="207"/>
        <w:gridCol w:w="535"/>
        <w:gridCol w:w="201"/>
      </w:tblGrid>
      <w:tr w:rsidR="00860262" w:rsidRPr="00962AA1" w14:paraId="0F66755E" w14:textId="77777777" w:rsidTr="00B1416F">
        <w:trPr>
          <w:cantSplit/>
          <w:tblHeader/>
          <w:tblCellSpacing w:w="15" w:type="dxa"/>
        </w:trPr>
        <w:tc>
          <w:tcPr>
            <w:tcW w:w="0" w:type="auto"/>
            <w:gridSpan w:val="10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4F050A3C" w14:textId="77777777" w:rsidR="00860262" w:rsidRPr="00847925" w:rsidRDefault="00860262" w:rsidP="00B1416F">
            <w:pPr>
              <w:spacing w:after="0" w:line="240" w:lineRule="auto"/>
              <w:rPr>
                <w:rFonts w:eastAsia="Times New Roman" w:cs="Times New Roman"/>
                <w:b/>
                <w:bCs/>
                <w:color w:val="333333"/>
                <w:kern w:val="0"/>
                <w:sz w:val="22"/>
                <w:szCs w:val="24"/>
                <w:lang w:val="en-US" w:eastAsia="it-IT"/>
                <w14:ligatures w14:val="none"/>
              </w:rPr>
            </w:pPr>
          </w:p>
        </w:tc>
      </w:tr>
      <w:tr w:rsidR="00860262" w:rsidRPr="00847925" w14:paraId="0BFFFA41" w14:textId="77777777" w:rsidTr="00B1416F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8B15B42" w14:textId="77777777" w:rsidR="00860262" w:rsidRPr="00847925" w:rsidRDefault="00860262" w:rsidP="00B1416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333333"/>
                <w:kern w:val="0"/>
                <w:sz w:val="22"/>
                <w:szCs w:val="24"/>
                <w:lang w:val="en-US" w:eastAsia="it-IT"/>
                <w14:ligatures w14:val="none"/>
              </w:rPr>
            </w:pPr>
            <w:r w:rsidRPr="00847925">
              <w:rPr>
                <w:rFonts w:eastAsia="Times New Roman" w:cs="Times New Roman"/>
                <w:b/>
                <w:bCs/>
                <w:color w:val="333333"/>
                <w:kern w:val="0"/>
                <w:sz w:val="22"/>
                <w:lang w:val="en-US" w:eastAsia="it-IT"/>
                <w14:ligatures w14:val="none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706D115" w14:textId="77777777" w:rsidR="00860262" w:rsidRPr="00847925" w:rsidRDefault="00860262" w:rsidP="00B1416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  <w:r w:rsidRPr="00847925">
              <w:rPr>
                <w:rFonts w:eastAsia="Times New Roman" w:cs="Times New Roman"/>
                <w:b/>
                <w:bCs/>
                <w:color w:val="333333"/>
                <w:kern w:val="0"/>
                <w:sz w:val="22"/>
                <w:lang w:eastAsia="it-IT"/>
                <w14:ligatures w14:val="none"/>
              </w:rPr>
              <w:t xml:space="preserve">WLT-II </w:t>
            </w:r>
            <w:proofErr w:type="spellStart"/>
            <w:r w:rsidRPr="00847925">
              <w:rPr>
                <w:rFonts w:eastAsia="Times New Roman" w:cs="Times New Roman"/>
                <w:b/>
                <w:bCs/>
                <w:color w:val="333333"/>
                <w:kern w:val="0"/>
                <w:sz w:val="22"/>
                <w:lang w:eastAsia="it-IT"/>
                <w14:ligatures w14:val="none"/>
              </w:rPr>
              <w:t>phase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B90183A" w14:textId="77777777" w:rsidR="00860262" w:rsidRPr="00847925" w:rsidRDefault="00860262" w:rsidP="00B1416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  <w:r w:rsidRPr="00847925">
              <w:rPr>
                <w:rFonts w:eastAsia="Times New Roman" w:cs="Times New Roman"/>
                <w:b/>
                <w:bCs/>
                <w:color w:val="333333"/>
                <w:kern w:val="0"/>
                <w:sz w:val="22"/>
                <w:lang w:eastAsia="it-IT"/>
                <w14:ligatures w14:val="none"/>
              </w:rPr>
              <w:t>taVN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1FE3DD0" w14:textId="77777777" w:rsidR="00860262" w:rsidRPr="00847925" w:rsidRDefault="00860262" w:rsidP="00B1416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  <w:r w:rsidRPr="00847925">
              <w:rPr>
                <w:rFonts w:eastAsia="Times New Roman" w:cs="Times New Roman"/>
                <w:b/>
                <w:bCs/>
                <w:color w:val="333333"/>
                <w:kern w:val="0"/>
                <w:sz w:val="22"/>
                <w:lang w:eastAsia="it-IT"/>
                <w14:ligatures w14:val="none"/>
              </w:rPr>
              <w:t>Mea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1963F1C" w14:textId="77777777" w:rsidR="00860262" w:rsidRPr="00847925" w:rsidRDefault="00860262" w:rsidP="00B1416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  <w:r w:rsidRPr="00847925">
              <w:rPr>
                <w:rFonts w:eastAsia="Times New Roman" w:cs="Times New Roman"/>
                <w:b/>
                <w:bCs/>
                <w:color w:val="333333"/>
                <w:kern w:val="0"/>
                <w:sz w:val="22"/>
                <w:lang w:eastAsia="it-IT"/>
                <w14:ligatures w14:val="none"/>
              </w:rPr>
              <w:t>SD</w:t>
            </w:r>
          </w:p>
        </w:tc>
      </w:tr>
      <w:tr w:rsidR="00860262" w:rsidRPr="00847925" w14:paraId="71DEDDA6" w14:textId="77777777" w:rsidTr="00B1416F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630445C" w14:textId="77777777" w:rsidR="00860262" w:rsidRPr="00847925" w:rsidRDefault="00860262" w:rsidP="00B1416F">
            <w:pPr>
              <w:spacing w:after="0" w:line="240" w:lineRule="auto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  <w:proofErr w:type="spellStart"/>
            <w:r w:rsidRPr="00847925">
              <w:rPr>
                <w:rFonts w:eastAsia="Times New Roman" w:cs="Times New Roman"/>
                <w:color w:val="333333"/>
                <w:kern w:val="0"/>
                <w:sz w:val="22"/>
                <w:lang w:eastAsia="it-IT"/>
                <w14:ligatures w14:val="none"/>
              </w:rPr>
              <w:t>Wanting_VA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4BB78D4" w14:textId="77777777" w:rsidR="00860262" w:rsidRPr="00847925" w:rsidRDefault="00860262" w:rsidP="00B1416F">
            <w:pPr>
              <w:spacing w:after="0" w:line="240" w:lineRule="auto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7173D27" w14:textId="77777777" w:rsidR="00860262" w:rsidRPr="00847925" w:rsidRDefault="00860262" w:rsidP="00B1416F">
            <w:pPr>
              <w:spacing w:after="0" w:line="240" w:lineRule="auto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  <w:r w:rsidRPr="00847925">
              <w:rPr>
                <w:rFonts w:eastAsia="Times New Roman" w:cs="Times New Roman"/>
                <w:color w:val="333333"/>
                <w:kern w:val="0"/>
                <w:sz w:val="22"/>
                <w:lang w:eastAsia="it-IT"/>
                <w14:ligatures w14:val="none"/>
              </w:rPr>
              <w:t>Base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191B65D" w14:textId="77777777" w:rsidR="00860262" w:rsidRPr="00847925" w:rsidRDefault="00860262" w:rsidP="00B1416F">
            <w:pPr>
              <w:spacing w:after="0" w:line="240" w:lineRule="auto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E0E0CA3" w14:textId="77777777" w:rsidR="00860262" w:rsidRPr="00847925" w:rsidRDefault="00860262" w:rsidP="00B1416F">
            <w:pPr>
              <w:spacing w:after="0" w:line="240" w:lineRule="auto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  <w:r w:rsidRPr="00847925">
              <w:rPr>
                <w:rFonts w:eastAsia="Times New Roman" w:cs="Times New Roman"/>
                <w:color w:val="333333"/>
                <w:kern w:val="0"/>
                <w:sz w:val="22"/>
                <w:lang w:eastAsia="it-IT"/>
                <w14:ligatures w14:val="none"/>
              </w:rPr>
              <w:t>Ac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C07B6FB" w14:textId="77777777" w:rsidR="00860262" w:rsidRPr="00847925" w:rsidRDefault="00860262" w:rsidP="00B1416F">
            <w:pPr>
              <w:spacing w:after="0" w:line="240" w:lineRule="auto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F03BF6E" w14:textId="77777777" w:rsidR="00860262" w:rsidRPr="00847925" w:rsidRDefault="00860262" w:rsidP="00B1416F">
            <w:pPr>
              <w:spacing w:after="0" w:line="240" w:lineRule="auto"/>
              <w:jc w:val="right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  <w:r w:rsidRPr="00847925">
              <w:rPr>
                <w:rFonts w:eastAsia="Times New Roman" w:cs="Times New Roman"/>
                <w:color w:val="333333"/>
                <w:kern w:val="0"/>
                <w:sz w:val="22"/>
                <w:lang w:eastAsia="it-IT"/>
                <w14:ligatures w14:val="none"/>
              </w:rPr>
              <w:t>5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DD3CFBA" w14:textId="77777777" w:rsidR="00860262" w:rsidRPr="00847925" w:rsidRDefault="00860262" w:rsidP="00B1416F">
            <w:pPr>
              <w:spacing w:after="0" w:line="240" w:lineRule="auto"/>
              <w:jc w:val="right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1D4FA93" w14:textId="77777777" w:rsidR="00860262" w:rsidRPr="00847925" w:rsidRDefault="00860262" w:rsidP="00B1416F">
            <w:pPr>
              <w:spacing w:after="0" w:line="240" w:lineRule="auto"/>
              <w:jc w:val="right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  <w:r w:rsidRPr="00847925">
              <w:rPr>
                <w:rFonts w:eastAsia="Times New Roman" w:cs="Times New Roman"/>
                <w:color w:val="333333"/>
                <w:kern w:val="0"/>
                <w:sz w:val="22"/>
                <w:lang w:eastAsia="it-IT"/>
                <w14:ligatures w14:val="none"/>
              </w:rPr>
              <w:t>3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29D9161" w14:textId="77777777" w:rsidR="00860262" w:rsidRPr="00847925" w:rsidRDefault="00860262" w:rsidP="00B1416F">
            <w:pPr>
              <w:spacing w:after="0" w:line="240" w:lineRule="auto"/>
              <w:jc w:val="right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</w:p>
        </w:tc>
      </w:tr>
      <w:tr w:rsidR="00860262" w:rsidRPr="00847925" w14:paraId="15EB91AC" w14:textId="77777777" w:rsidTr="00B1416F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DEA17FB" w14:textId="77777777" w:rsidR="00860262" w:rsidRPr="00847925" w:rsidRDefault="00860262" w:rsidP="00B1416F">
            <w:pPr>
              <w:spacing w:after="0" w:line="240" w:lineRule="auto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  <w:r w:rsidRPr="00847925">
              <w:rPr>
                <w:rFonts w:eastAsia="Times New Roman" w:cs="Times New Roman"/>
                <w:color w:val="333333"/>
                <w:kern w:val="0"/>
                <w:sz w:val="22"/>
                <w:lang w:eastAsia="it-IT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8A6A729" w14:textId="77777777" w:rsidR="00860262" w:rsidRPr="00847925" w:rsidRDefault="00860262" w:rsidP="00B1416F">
            <w:pPr>
              <w:spacing w:after="0" w:line="240" w:lineRule="auto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C67CBD3" w14:textId="77777777" w:rsidR="00860262" w:rsidRPr="00847925" w:rsidRDefault="00860262" w:rsidP="00B1416F">
            <w:pPr>
              <w:spacing w:after="0" w:line="240" w:lineRule="auto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  <w:r w:rsidRPr="00847925">
              <w:rPr>
                <w:rFonts w:eastAsia="Times New Roman" w:cs="Times New Roman"/>
                <w:color w:val="333333"/>
                <w:kern w:val="0"/>
                <w:sz w:val="22"/>
                <w:lang w:eastAsia="it-IT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5034821" w14:textId="77777777" w:rsidR="00860262" w:rsidRPr="00847925" w:rsidRDefault="00860262" w:rsidP="00B1416F">
            <w:pPr>
              <w:spacing w:after="0" w:line="240" w:lineRule="auto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9F2D1BC" w14:textId="77777777" w:rsidR="00860262" w:rsidRPr="00847925" w:rsidRDefault="00860262" w:rsidP="00B1416F">
            <w:pPr>
              <w:spacing w:after="0" w:line="240" w:lineRule="auto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  <w:r w:rsidRPr="00847925">
              <w:rPr>
                <w:rFonts w:eastAsia="Times New Roman" w:cs="Times New Roman"/>
                <w:color w:val="333333"/>
                <w:kern w:val="0"/>
                <w:sz w:val="22"/>
                <w:lang w:eastAsia="it-IT"/>
                <w14:ligatures w14:val="none"/>
              </w:rPr>
              <w:t>Sh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364F888" w14:textId="77777777" w:rsidR="00860262" w:rsidRPr="00847925" w:rsidRDefault="00860262" w:rsidP="00B1416F">
            <w:pPr>
              <w:spacing w:after="0" w:line="240" w:lineRule="auto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39F4E13" w14:textId="77777777" w:rsidR="00860262" w:rsidRPr="00847925" w:rsidRDefault="00860262" w:rsidP="00B1416F">
            <w:pPr>
              <w:spacing w:after="0" w:line="240" w:lineRule="auto"/>
              <w:jc w:val="right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  <w:r w:rsidRPr="00847925">
              <w:rPr>
                <w:rFonts w:eastAsia="Times New Roman" w:cs="Times New Roman"/>
                <w:color w:val="333333"/>
                <w:kern w:val="0"/>
                <w:sz w:val="22"/>
                <w:lang w:eastAsia="it-IT"/>
                <w14:ligatures w14:val="none"/>
              </w:rPr>
              <w:t>5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183127B" w14:textId="77777777" w:rsidR="00860262" w:rsidRPr="00847925" w:rsidRDefault="00860262" w:rsidP="00B1416F">
            <w:pPr>
              <w:spacing w:after="0" w:line="240" w:lineRule="auto"/>
              <w:jc w:val="right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C68E1E2" w14:textId="77777777" w:rsidR="00860262" w:rsidRPr="00847925" w:rsidRDefault="00860262" w:rsidP="00B1416F">
            <w:pPr>
              <w:spacing w:after="0" w:line="240" w:lineRule="auto"/>
              <w:jc w:val="right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  <w:r w:rsidRPr="00847925">
              <w:rPr>
                <w:rFonts w:eastAsia="Times New Roman" w:cs="Times New Roman"/>
                <w:color w:val="333333"/>
                <w:kern w:val="0"/>
                <w:sz w:val="22"/>
                <w:lang w:eastAsia="it-IT"/>
                <w14:ligatures w14:val="none"/>
              </w:rPr>
              <w:t>3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EAE75D7" w14:textId="77777777" w:rsidR="00860262" w:rsidRPr="00847925" w:rsidRDefault="00860262" w:rsidP="00B1416F">
            <w:pPr>
              <w:spacing w:after="0" w:line="240" w:lineRule="auto"/>
              <w:jc w:val="right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</w:p>
        </w:tc>
      </w:tr>
      <w:tr w:rsidR="00860262" w:rsidRPr="00847925" w14:paraId="4BF19919" w14:textId="77777777" w:rsidTr="00B1416F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94041CA" w14:textId="77777777" w:rsidR="00860262" w:rsidRPr="00847925" w:rsidRDefault="00860262" w:rsidP="00B1416F">
            <w:pPr>
              <w:spacing w:after="0" w:line="240" w:lineRule="auto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  <w:r w:rsidRPr="00847925">
              <w:rPr>
                <w:rFonts w:eastAsia="Times New Roman" w:cs="Times New Roman"/>
                <w:color w:val="333333"/>
                <w:kern w:val="0"/>
                <w:sz w:val="22"/>
                <w:lang w:eastAsia="it-IT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1288EBF" w14:textId="77777777" w:rsidR="00860262" w:rsidRPr="00847925" w:rsidRDefault="00860262" w:rsidP="00B1416F">
            <w:pPr>
              <w:spacing w:after="0" w:line="240" w:lineRule="auto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BF8D6E2" w14:textId="77777777" w:rsidR="00860262" w:rsidRPr="00847925" w:rsidRDefault="00860262" w:rsidP="00B1416F">
            <w:pPr>
              <w:spacing w:after="0" w:line="240" w:lineRule="auto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  <w:proofErr w:type="spellStart"/>
            <w:r w:rsidRPr="00847925">
              <w:rPr>
                <w:rFonts w:eastAsia="Times New Roman" w:cs="Times New Roman"/>
                <w:color w:val="333333"/>
                <w:kern w:val="0"/>
                <w:sz w:val="22"/>
                <w:lang w:eastAsia="it-IT"/>
                <w14:ligatures w14:val="none"/>
              </w:rPr>
              <w:t>Fullnes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45856FF" w14:textId="77777777" w:rsidR="00860262" w:rsidRPr="00847925" w:rsidRDefault="00860262" w:rsidP="00B1416F">
            <w:pPr>
              <w:spacing w:after="0" w:line="240" w:lineRule="auto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C0E5123" w14:textId="77777777" w:rsidR="00860262" w:rsidRPr="00847925" w:rsidRDefault="00860262" w:rsidP="00B1416F">
            <w:pPr>
              <w:spacing w:after="0" w:line="240" w:lineRule="auto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  <w:r w:rsidRPr="00847925">
              <w:rPr>
                <w:rFonts w:eastAsia="Times New Roman" w:cs="Times New Roman"/>
                <w:color w:val="333333"/>
                <w:kern w:val="0"/>
                <w:sz w:val="22"/>
                <w:lang w:eastAsia="it-IT"/>
                <w14:ligatures w14:val="none"/>
              </w:rPr>
              <w:t>Ac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C4B7B70" w14:textId="77777777" w:rsidR="00860262" w:rsidRPr="00847925" w:rsidRDefault="00860262" w:rsidP="00B1416F">
            <w:pPr>
              <w:spacing w:after="0" w:line="240" w:lineRule="auto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6CB5BB8" w14:textId="77777777" w:rsidR="00860262" w:rsidRPr="00847925" w:rsidRDefault="00860262" w:rsidP="00B1416F">
            <w:pPr>
              <w:spacing w:after="0" w:line="240" w:lineRule="auto"/>
              <w:jc w:val="right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  <w:r w:rsidRPr="00847925">
              <w:rPr>
                <w:rFonts w:eastAsia="Times New Roman" w:cs="Times New Roman"/>
                <w:color w:val="333333"/>
                <w:kern w:val="0"/>
                <w:sz w:val="22"/>
                <w:lang w:eastAsia="it-IT"/>
                <w14:ligatures w14:val="none"/>
              </w:rPr>
              <w:t>1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28A6821" w14:textId="77777777" w:rsidR="00860262" w:rsidRPr="00847925" w:rsidRDefault="00860262" w:rsidP="00B1416F">
            <w:pPr>
              <w:spacing w:after="0" w:line="240" w:lineRule="auto"/>
              <w:jc w:val="right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2C97C01" w14:textId="77777777" w:rsidR="00860262" w:rsidRPr="00847925" w:rsidRDefault="00860262" w:rsidP="00B1416F">
            <w:pPr>
              <w:spacing w:after="0" w:line="240" w:lineRule="auto"/>
              <w:jc w:val="right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  <w:r w:rsidRPr="00847925">
              <w:rPr>
                <w:rFonts w:eastAsia="Times New Roman" w:cs="Times New Roman"/>
                <w:color w:val="333333"/>
                <w:kern w:val="0"/>
                <w:sz w:val="22"/>
                <w:lang w:eastAsia="it-IT"/>
                <w14:ligatures w14:val="none"/>
              </w:rPr>
              <w:t>2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6A6E6D1" w14:textId="77777777" w:rsidR="00860262" w:rsidRPr="00847925" w:rsidRDefault="00860262" w:rsidP="00B1416F">
            <w:pPr>
              <w:spacing w:after="0" w:line="240" w:lineRule="auto"/>
              <w:jc w:val="right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</w:p>
        </w:tc>
      </w:tr>
      <w:tr w:rsidR="00860262" w:rsidRPr="00847925" w14:paraId="444C3336" w14:textId="77777777" w:rsidTr="00B1416F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E8B3542" w14:textId="77777777" w:rsidR="00860262" w:rsidRPr="00847925" w:rsidRDefault="00860262" w:rsidP="00B1416F">
            <w:pPr>
              <w:spacing w:after="0" w:line="240" w:lineRule="auto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  <w:r w:rsidRPr="00847925">
              <w:rPr>
                <w:rFonts w:eastAsia="Times New Roman" w:cs="Times New Roman"/>
                <w:color w:val="333333"/>
                <w:kern w:val="0"/>
                <w:sz w:val="22"/>
                <w:lang w:eastAsia="it-IT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D86DFB9" w14:textId="77777777" w:rsidR="00860262" w:rsidRPr="00847925" w:rsidRDefault="00860262" w:rsidP="00B1416F">
            <w:pPr>
              <w:spacing w:after="0" w:line="240" w:lineRule="auto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A417F45" w14:textId="77777777" w:rsidR="00860262" w:rsidRPr="00847925" w:rsidRDefault="00860262" w:rsidP="00B1416F">
            <w:pPr>
              <w:spacing w:after="0" w:line="240" w:lineRule="auto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  <w:r w:rsidRPr="00847925">
              <w:rPr>
                <w:rFonts w:eastAsia="Times New Roman" w:cs="Times New Roman"/>
                <w:color w:val="333333"/>
                <w:kern w:val="0"/>
                <w:sz w:val="22"/>
                <w:lang w:eastAsia="it-IT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DBC435A" w14:textId="77777777" w:rsidR="00860262" w:rsidRPr="00847925" w:rsidRDefault="00860262" w:rsidP="00B1416F">
            <w:pPr>
              <w:spacing w:after="0" w:line="240" w:lineRule="auto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A70798A" w14:textId="77777777" w:rsidR="00860262" w:rsidRPr="00847925" w:rsidRDefault="00860262" w:rsidP="00B1416F">
            <w:pPr>
              <w:spacing w:after="0" w:line="240" w:lineRule="auto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  <w:r w:rsidRPr="00847925">
              <w:rPr>
                <w:rFonts w:eastAsia="Times New Roman" w:cs="Times New Roman"/>
                <w:color w:val="333333"/>
                <w:kern w:val="0"/>
                <w:sz w:val="22"/>
                <w:lang w:eastAsia="it-IT"/>
                <w14:ligatures w14:val="none"/>
              </w:rPr>
              <w:t>Sh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7F34C32" w14:textId="77777777" w:rsidR="00860262" w:rsidRPr="00847925" w:rsidRDefault="00860262" w:rsidP="00B1416F">
            <w:pPr>
              <w:spacing w:after="0" w:line="240" w:lineRule="auto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BBEE251" w14:textId="77777777" w:rsidR="00860262" w:rsidRPr="00847925" w:rsidRDefault="00860262" w:rsidP="00B1416F">
            <w:pPr>
              <w:spacing w:after="0" w:line="240" w:lineRule="auto"/>
              <w:jc w:val="right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  <w:r w:rsidRPr="00847925">
              <w:rPr>
                <w:rFonts w:eastAsia="Times New Roman" w:cs="Times New Roman"/>
                <w:color w:val="333333"/>
                <w:kern w:val="0"/>
                <w:sz w:val="22"/>
                <w:lang w:eastAsia="it-IT"/>
                <w14:ligatures w14:val="none"/>
              </w:rPr>
              <w:t>2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4FD3A8F" w14:textId="77777777" w:rsidR="00860262" w:rsidRPr="00847925" w:rsidRDefault="00860262" w:rsidP="00B1416F">
            <w:pPr>
              <w:spacing w:after="0" w:line="240" w:lineRule="auto"/>
              <w:jc w:val="right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1BC409D" w14:textId="77777777" w:rsidR="00860262" w:rsidRPr="00847925" w:rsidRDefault="00860262" w:rsidP="00B1416F">
            <w:pPr>
              <w:spacing w:after="0" w:line="240" w:lineRule="auto"/>
              <w:jc w:val="right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  <w:r w:rsidRPr="00847925">
              <w:rPr>
                <w:rFonts w:eastAsia="Times New Roman" w:cs="Times New Roman"/>
                <w:color w:val="333333"/>
                <w:kern w:val="0"/>
                <w:sz w:val="22"/>
                <w:lang w:eastAsia="it-IT"/>
                <w14:ligatures w14:val="none"/>
              </w:rPr>
              <w:t>2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E079782" w14:textId="77777777" w:rsidR="00860262" w:rsidRPr="00847925" w:rsidRDefault="00860262" w:rsidP="00B1416F">
            <w:pPr>
              <w:spacing w:after="0" w:line="240" w:lineRule="auto"/>
              <w:jc w:val="right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</w:p>
        </w:tc>
      </w:tr>
      <w:tr w:rsidR="00860262" w:rsidRPr="00847925" w14:paraId="475EE9B8" w14:textId="77777777" w:rsidTr="00B1416F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A55886B" w14:textId="77777777" w:rsidR="00860262" w:rsidRPr="00847925" w:rsidRDefault="00860262" w:rsidP="00B1416F">
            <w:pPr>
              <w:spacing w:after="0" w:line="240" w:lineRule="auto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  <w:r w:rsidRPr="00847925">
              <w:rPr>
                <w:rFonts w:eastAsia="Times New Roman" w:cs="Times New Roman"/>
                <w:color w:val="333333"/>
                <w:kern w:val="0"/>
                <w:sz w:val="22"/>
                <w:lang w:eastAsia="it-IT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E5F36A0" w14:textId="77777777" w:rsidR="00860262" w:rsidRPr="00847925" w:rsidRDefault="00860262" w:rsidP="00B1416F">
            <w:pPr>
              <w:spacing w:after="0" w:line="240" w:lineRule="auto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5BF9C73" w14:textId="77777777" w:rsidR="00860262" w:rsidRPr="00847925" w:rsidRDefault="00860262" w:rsidP="00B1416F">
            <w:pPr>
              <w:spacing w:after="0" w:line="240" w:lineRule="auto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  <w:proofErr w:type="spellStart"/>
            <w:r w:rsidRPr="00847925">
              <w:rPr>
                <w:rFonts w:eastAsia="Times New Roman" w:cs="Times New Roman"/>
                <w:color w:val="333333"/>
                <w:kern w:val="0"/>
                <w:sz w:val="22"/>
                <w:lang w:eastAsia="it-IT"/>
                <w14:ligatures w14:val="none"/>
              </w:rPr>
              <w:t>Satiet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2E1B939" w14:textId="77777777" w:rsidR="00860262" w:rsidRPr="00847925" w:rsidRDefault="00860262" w:rsidP="00B1416F">
            <w:pPr>
              <w:spacing w:after="0" w:line="240" w:lineRule="auto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88BAA8D" w14:textId="77777777" w:rsidR="00860262" w:rsidRPr="00847925" w:rsidRDefault="00860262" w:rsidP="00B1416F">
            <w:pPr>
              <w:spacing w:after="0" w:line="240" w:lineRule="auto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  <w:r w:rsidRPr="00847925">
              <w:rPr>
                <w:rFonts w:eastAsia="Times New Roman" w:cs="Times New Roman"/>
                <w:color w:val="333333"/>
                <w:kern w:val="0"/>
                <w:sz w:val="22"/>
                <w:lang w:eastAsia="it-IT"/>
                <w14:ligatures w14:val="none"/>
              </w:rPr>
              <w:t>Ac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11AE42C" w14:textId="77777777" w:rsidR="00860262" w:rsidRPr="00847925" w:rsidRDefault="00860262" w:rsidP="00B1416F">
            <w:pPr>
              <w:spacing w:after="0" w:line="240" w:lineRule="auto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FB05CFB" w14:textId="77777777" w:rsidR="00860262" w:rsidRPr="00847925" w:rsidRDefault="00860262" w:rsidP="00B1416F">
            <w:pPr>
              <w:spacing w:after="0" w:line="240" w:lineRule="auto"/>
              <w:jc w:val="right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  <w:r w:rsidRPr="00847925">
              <w:rPr>
                <w:rFonts w:eastAsia="Times New Roman" w:cs="Times New Roman"/>
                <w:color w:val="333333"/>
                <w:kern w:val="0"/>
                <w:sz w:val="22"/>
                <w:lang w:eastAsia="it-IT"/>
                <w14:ligatures w14:val="none"/>
              </w:rPr>
              <w:t>3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BEBB95C" w14:textId="77777777" w:rsidR="00860262" w:rsidRPr="00847925" w:rsidRDefault="00860262" w:rsidP="00B1416F">
            <w:pPr>
              <w:spacing w:after="0" w:line="240" w:lineRule="auto"/>
              <w:jc w:val="right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D32F6C2" w14:textId="77777777" w:rsidR="00860262" w:rsidRPr="00847925" w:rsidRDefault="00860262" w:rsidP="00B1416F">
            <w:pPr>
              <w:spacing w:after="0" w:line="240" w:lineRule="auto"/>
              <w:jc w:val="right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  <w:r w:rsidRPr="00847925">
              <w:rPr>
                <w:rFonts w:eastAsia="Times New Roman" w:cs="Times New Roman"/>
                <w:color w:val="333333"/>
                <w:kern w:val="0"/>
                <w:sz w:val="22"/>
                <w:lang w:eastAsia="it-IT"/>
                <w14:ligatures w14:val="none"/>
              </w:rPr>
              <w:t>2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7313F87" w14:textId="77777777" w:rsidR="00860262" w:rsidRPr="00847925" w:rsidRDefault="00860262" w:rsidP="00B1416F">
            <w:pPr>
              <w:spacing w:after="0" w:line="240" w:lineRule="auto"/>
              <w:jc w:val="right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</w:p>
        </w:tc>
      </w:tr>
      <w:tr w:rsidR="00860262" w:rsidRPr="00847925" w14:paraId="0FBBB0FA" w14:textId="77777777" w:rsidTr="00B1416F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F392338" w14:textId="77777777" w:rsidR="00860262" w:rsidRPr="00847925" w:rsidRDefault="00860262" w:rsidP="00B1416F">
            <w:pPr>
              <w:spacing w:after="0" w:line="240" w:lineRule="auto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  <w:r w:rsidRPr="00847925">
              <w:rPr>
                <w:rFonts w:eastAsia="Times New Roman" w:cs="Times New Roman"/>
                <w:color w:val="333333"/>
                <w:kern w:val="0"/>
                <w:sz w:val="22"/>
                <w:lang w:eastAsia="it-IT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E08D9FB" w14:textId="77777777" w:rsidR="00860262" w:rsidRPr="00847925" w:rsidRDefault="00860262" w:rsidP="00B1416F">
            <w:pPr>
              <w:spacing w:after="0" w:line="240" w:lineRule="auto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49F6CB0" w14:textId="77777777" w:rsidR="00860262" w:rsidRPr="00847925" w:rsidRDefault="00860262" w:rsidP="00B1416F">
            <w:pPr>
              <w:spacing w:after="0" w:line="240" w:lineRule="auto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  <w:r w:rsidRPr="00847925">
              <w:rPr>
                <w:rFonts w:eastAsia="Times New Roman" w:cs="Times New Roman"/>
                <w:color w:val="333333"/>
                <w:kern w:val="0"/>
                <w:sz w:val="22"/>
                <w:lang w:eastAsia="it-IT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3199B8A" w14:textId="77777777" w:rsidR="00860262" w:rsidRPr="00847925" w:rsidRDefault="00860262" w:rsidP="00B1416F">
            <w:pPr>
              <w:spacing w:after="0" w:line="240" w:lineRule="auto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870E3CA" w14:textId="77777777" w:rsidR="00860262" w:rsidRPr="00847925" w:rsidRDefault="00860262" w:rsidP="00B1416F">
            <w:pPr>
              <w:spacing w:after="0" w:line="240" w:lineRule="auto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  <w:r w:rsidRPr="00847925">
              <w:rPr>
                <w:rFonts w:eastAsia="Times New Roman" w:cs="Times New Roman"/>
                <w:color w:val="333333"/>
                <w:kern w:val="0"/>
                <w:sz w:val="22"/>
                <w:lang w:eastAsia="it-IT"/>
                <w14:ligatures w14:val="none"/>
              </w:rPr>
              <w:t>Sh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DDF6A04" w14:textId="77777777" w:rsidR="00860262" w:rsidRPr="00847925" w:rsidRDefault="00860262" w:rsidP="00B1416F">
            <w:pPr>
              <w:spacing w:after="0" w:line="240" w:lineRule="auto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EF2E6AE" w14:textId="77777777" w:rsidR="00860262" w:rsidRPr="00847925" w:rsidRDefault="00860262" w:rsidP="00B1416F">
            <w:pPr>
              <w:spacing w:after="0" w:line="240" w:lineRule="auto"/>
              <w:jc w:val="right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  <w:r w:rsidRPr="00847925">
              <w:rPr>
                <w:rFonts w:eastAsia="Times New Roman" w:cs="Times New Roman"/>
                <w:color w:val="333333"/>
                <w:kern w:val="0"/>
                <w:sz w:val="22"/>
                <w:lang w:eastAsia="it-IT"/>
                <w14:ligatures w14:val="none"/>
              </w:rPr>
              <w:t>3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7888924" w14:textId="77777777" w:rsidR="00860262" w:rsidRPr="00847925" w:rsidRDefault="00860262" w:rsidP="00B1416F">
            <w:pPr>
              <w:spacing w:after="0" w:line="240" w:lineRule="auto"/>
              <w:jc w:val="right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C01DB15" w14:textId="77777777" w:rsidR="00860262" w:rsidRPr="00847925" w:rsidRDefault="00860262" w:rsidP="00B1416F">
            <w:pPr>
              <w:spacing w:after="0" w:line="240" w:lineRule="auto"/>
              <w:jc w:val="right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  <w:r w:rsidRPr="00847925">
              <w:rPr>
                <w:rFonts w:eastAsia="Times New Roman" w:cs="Times New Roman"/>
                <w:color w:val="333333"/>
                <w:kern w:val="0"/>
                <w:sz w:val="22"/>
                <w:lang w:eastAsia="it-IT"/>
                <w14:ligatures w14:val="none"/>
              </w:rPr>
              <w:t>2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E3E8687" w14:textId="77777777" w:rsidR="00860262" w:rsidRPr="00847925" w:rsidRDefault="00860262" w:rsidP="00B1416F">
            <w:pPr>
              <w:spacing w:after="0" w:line="240" w:lineRule="auto"/>
              <w:jc w:val="right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</w:p>
        </w:tc>
      </w:tr>
      <w:tr w:rsidR="00860262" w:rsidRPr="00847925" w14:paraId="532FF930" w14:textId="77777777" w:rsidTr="00B1416F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E8128AF" w14:textId="77777777" w:rsidR="00860262" w:rsidRPr="00847925" w:rsidRDefault="00860262" w:rsidP="00B1416F">
            <w:pPr>
              <w:spacing w:after="0" w:line="240" w:lineRule="auto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  <w:proofErr w:type="spellStart"/>
            <w:r w:rsidRPr="00847925">
              <w:rPr>
                <w:rFonts w:eastAsia="Times New Roman" w:cs="Times New Roman"/>
                <w:color w:val="333333"/>
                <w:kern w:val="0"/>
                <w:sz w:val="22"/>
                <w:lang w:eastAsia="it-IT"/>
                <w14:ligatures w14:val="none"/>
              </w:rPr>
              <w:t>Liking_VA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C028E74" w14:textId="77777777" w:rsidR="00860262" w:rsidRPr="00847925" w:rsidRDefault="00860262" w:rsidP="00B1416F">
            <w:pPr>
              <w:spacing w:after="0" w:line="240" w:lineRule="auto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91FB98D" w14:textId="77777777" w:rsidR="00860262" w:rsidRPr="00847925" w:rsidRDefault="00860262" w:rsidP="00B1416F">
            <w:pPr>
              <w:spacing w:after="0" w:line="240" w:lineRule="auto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  <w:r w:rsidRPr="00847925">
              <w:rPr>
                <w:rFonts w:eastAsia="Times New Roman" w:cs="Times New Roman"/>
                <w:color w:val="333333"/>
                <w:kern w:val="0"/>
                <w:sz w:val="22"/>
                <w:lang w:eastAsia="it-IT"/>
                <w14:ligatures w14:val="none"/>
              </w:rPr>
              <w:t>Base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11E4604" w14:textId="77777777" w:rsidR="00860262" w:rsidRPr="00847925" w:rsidRDefault="00860262" w:rsidP="00B1416F">
            <w:pPr>
              <w:spacing w:after="0" w:line="240" w:lineRule="auto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170E198" w14:textId="77777777" w:rsidR="00860262" w:rsidRPr="00847925" w:rsidRDefault="00860262" w:rsidP="00B1416F">
            <w:pPr>
              <w:spacing w:after="0" w:line="240" w:lineRule="auto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  <w:r w:rsidRPr="00847925">
              <w:rPr>
                <w:rFonts w:eastAsia="Times New Roman" w:cs="Times New Roman"/>
                <w:color w:val="333333"/>
                <w:kern w:val="0"/>
                <w:sz w:val="22"/>
                <w:lang w:eastAsia="it-IT"/>
                <w14:ligatures w14:val="none"/>
              </w:rPr>
              <w:t>Ac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28B4B67" w14:textId="77777777" w:rsidR="00860262" w:rsidRPr="00847925" w:rsidRDefault="00860262" w:rsidP="00B1416F">
            <w:pPr>
              <w:spacing w:after="0" w:line="240" w:lineRule="auto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4D87753" w14:textId="77777777" w:rsidR="00860262" w:rsidRPr="00847925" w:rsidRDefault="00860262" w:rsidP="00B1416F">
            <w:pPr>
              <w:spacing w:after="0" w:line="240" w:lineRule="auto"/>
              <w:jc w:val="right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  <w:r w:rsidRPr="00847925">
              <w:rPr>
                <w:rFonts w:eastAsia="Times New Roman" w:cs="Times New Roman"/>
                <w:color w:val="333333"/>
                <w:kern w:val="0"/>
                <w:sz w:val="22"/>
                <w:lang w:eastAsia="it-IT"/>
                <w14:ligatures w14:val="none"/>
              </w:rPr>
              <w:t>5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F667AE1" w14:textId="77777777" w:rsidR="00860262" w:rsidRPr="00847925" w:rsidRDefault="00860262" w:rsidP="00B1416F">
            <w:pPr>
              <w:spacing w:after="0" w:line="240" w:lineRule="auto"/>
              <w:jc w:val="right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984C768" w14:textId="77777777" w:rsidR="00860262" w:rsidRPr="00847925" w:rsidRDefault="00860262" w:rsidP="00B1416F">
            <w:pPr>
              <w:spacing w:after="0" w:line="240" w:lineRule="auto"/>
              <w:jc w:val="right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  <w:r w:rsidRPr="00847925">
              <w:rPr>
                <w:rFonts w:eastAsia="Times New Roman" w:cs="Times New Roman"/>
                <w:color w:val="333333"/>
                <w:kern w:val="0"/>
                <w:sz w:val="22"/>
                <w:lang w:eastAsia="it-IT"/>
                <w14:ligatures w14:val="none"/>
              </w:rPr>
              <w:t>3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5E2A711" w14:textId="77777777" w:rsidR="00860262" w:rsidRPr="00847925" w:rsidRDefault="00860262" w:rsidP="00B1416F">
            <w:pPr>
              <w:spacing w:after="0" w:line="240" w:lineRule="auto"/>
              <w:jc w:val="right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</w:p>
        </w:tc>
      </w:tr>
      <w:tr w:rsidR="00860262" w:rsidRPr="00847925" w14:paraId="78E0CECC" w14:textId="77777777" w:rsidTr="00B1416F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277813F" w14:textId="77777777" w:rsidR="00860262" w:rsidRPr="00847925" w:rsidRDefault="00860262" w:rsidP="00B1416F">
            <w:pPr>
              <w:spacing w:after="0" w:line="240" w:lineRule="auto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  <w:r w:rsidRPr="00847925">
              <w:rPr>
                <w:rFonts w:eastAsia="Times New Roman" w:cs="Times New Roman"/>
                <w:color w:val="333333"/>
                <w:kern w:val="0"/>
                <w:sz w:val="22"/>
                <w:lang w:eastAsia="it-IT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DA653C8" w14:textId="77777777" w:rsidR="00860262" w:rsidRPr="00847925" w:rsidRDefault="00860262" w:rsidP="00B1416F">
            <w:pPr>
              <w:spacing w:after="0" w:line="240" w:lineRule="auto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0E91047" w14:textId="77777777" w:rsidR="00860262" w:rsidRPr="00847925" w:rsidRDefault="00860262" w:rsidP="00B1416F">
            <w:pPr>
              <w:spacing w:after="0" w:line="240" w:lineRule="auto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  <w:r w:rsidRPr="00847925">
              <w:rPr>
                <w:rFonts w:eastAsia="Times New Roman" w:cs="Times New Roman"/>
                <w:color w:val="333333"/>
                <w:kern w:val="0"/>
                <w:sz w:val="22"/>
                <w:lang w:eastAsia="it-IT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8222792" w14:textId="77777777" w:rsidR="00860262" w:rsidRPr="00847925" w:rsidRDefault="00860262" w:rsidP="00B1416F">
            <w:pPr>
              <w:spacing w:after="0" w:line="240" w:lineRule="auto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154D339" w14:textId="77777777" w:rsidR="00860262" w:rsidRPr="00847925" w:rsidRDefault="00860262" w:rsidP="00B1416F">
            <w:pPr>
              <w:spacing w:after="0" w:line="240" w:lineRule="auto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  <w:r w:rsidRPr="00847925">
              <w:rPr>
                <w:rFonts w:eastAsia="Times New Roman" w:cs="Times New Roman"/>
                <w:color w:val="333333"/>
                <w:kern w:val="0"/>
                <w:sz w:val="22"/>
                <w:lang w:eastAsia="it-IT"/>
                <w14:ligatures w14:val="none"/>
              </w:rPr>
              <w:t>Sh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E37FA9C" w14:textId="77777777" w:rsidR="00860262" w:rsidRPr="00847925" w:rsidRDefault="00860262" w:rsidP="00B1416F">
            <w:pPr>
              <w:spacing w:after="0" w:line="240" w:lineRule="auto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49628C2" w14:textId="77777777" w:rsidR="00860262" w:rsidRPr="00847925" w:rsidRDefault="00860262" w:rsidP="00B1416F">
            <w:pPr>
              <w:spacing w:after="0" w:line="240" w:lineRule="auto"/>
              <w:jc w:val="right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  <w:r w:rsidRPr="00847925">
              <w:rPr>
                <w:rFonts w:eastAsia="Times New Roman" w:cs="Times New Roman"/>
                <w:color w:val="333333"/>
                <w:kern w:val="0"/>
                <w:sz w:val="22"/>
                <w:lang w:eastAsia="it-IT"/>
                <w14:ligatures w14:val="none"/>
              </w:rPr>
              <w:t>5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FA67E82" w14:textId="77777777" w:rsidR="00860262" w:rsidRPr="00847925" w:rsidRDefault="00860262" w:rsidP="00B1416F">
            <w:pPr>
              <w:spacing w:after="0" w:line="240" w:lineRule="auto"/>
              <w:jc w:val="right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1500795" w14:textId="77777777" w:rsidR="00860262" w:rsidRPr="00847925" w:rsidRDefault="00860262" w:rsidP="00B1416F">
            <w:pPr>
              <w:spacing w:after="0" w:line="240" w:lineRule="auto"/>
              <w:jc w:val="right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  <w:r w:rsidRPr="00847925">
              <w:rPr>
                <w:rFonts w:eastAsia="Times New Roman" w:cs="Times New Roman"/>
                <w:color w:val="333333"/>
                <w:kern w:val="0"/>
                <w:sz w:val="22"/>
                <w:lang w:eastAsia="it-IT"/>
                <w14:ligatures w14:val="none"/>
              </w:rPr>
              <w:t>3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63FCE79" w14:textId="77777777" w:rsidR="00860262" w:rsidRPr="00847925" w:rsidRDefault="00860262" w:rsidP="00B1416F">
            <w:pPr>
              <w:spacing w:after="0" w:line="240" w:lineRule="auto"/>
              <w:jc w:val="right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</w:p>
        </w:tc>
      </w:tr>
      <w:tr w:rsidR="00860262" w:rsidRPr="00847925" w14:paraId="735319A8" w14:textId="77777777" w:rsidTr="00B1416F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36A55F4" w14:textId="77777777" w:rsidR="00860262" w:rsidRPr="00847925" w:rsidRDefault="00860262" w:rsidP="00B1416F">
            <w:pPr>
              <w:spacing w:after="0" w:line="240" w:lineRule="auto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  <w:r w:rsidRPr="00847925">
              <w:rPr>
                <w:rFonts w:eastAsia="Times New Roman" w:cs="Times New Roman"/>
                <w:color w:val="333333"/>
                <w:kern w:val="0"/>
                <w:sz w:val="22"/>
                <w:lang w:eastAsia="it-IT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1705693" w14:textId="77777777" w:rsidR="00860262" w:rsidRPr="00847925" w:rsidRDefault="00860262" w:rsidP="00B1416F">
            <w:pPr>
              <w:spacing w:after="0" w:line="240" w:lineRule="auto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DB5EC37" w14:textId="77777777" w:rsidR="00860262" w:rsidRPr="00847925" w:rsidRDefault="00860262" w:rsidP="00B1416F">
            <w:pPr>
              <w:spacing w:after="0" w:line="240" w:lineRule="auto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  <w:proofErr w:type="spellStart"/>
            <w:r w:rsidRPr="00847925">
              <w:rPr>
                <w:rFonts w:eastAsia="Times New Roman" w:cs="Times New Roman"/>
                <w:color w:val="333333"/>
                <w:kern w:val="0"/>
                <w:sz w:val="22"/>
                <w:lang w:eastAsia="it-IT"/>
                <w14:ligatures w14:val="none"/>
              </w:rPr>
              <w:t>Fullnes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733D744" w14:textId="77777777" w:rsidR="00860262" w:rsidRPr="00847925" w:rsidRDefault="00860262" w:rsidP="00B1416F">
            <w:pPr>
              <w:spacing w:after="0" w:line="240" w:lineRule="auto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AD63679" w14:textId="77777777" w:rsidR="00860262" w:rsidRPr="00847925" w:rsidRDefault="00860262" w:rsidP="00B1416F">
            <w:pPr>
              <w:spacing w:after="0" w:line="240" w:lineRule="auto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  <w:r w:rsidRPr="00847925">
              <w:rPr>
                <w:rFonts w:eastAsia="Times New Roman" w:cs="Times New Roman"/>
                <w:color w:val="333333"/>
                <w:kern w:val="0"/>
                <w:sz w:val="22"/>
                <w:lang w:eastAsia="it-IT"/>
                <w14:ligatures w14:val="none"/>
              </w:rPr>
              <w:t>Ac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6F4B9F2" w14:textId="77777777" w:rsidR="00860262" w:rsidRPr="00847925" w:rsidRDefault="00860262" w:rsidP="00B1416F">
            <w:pPr>
              <w:spacing w:after="0" w:line="240" w:lineRule="auto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58E214C" w14:textId="77777777" w:rsidR="00860262" w:rsidRPr="00847925" w:rsidRDefault="00860262" w:rsidP="00B1416F">
            <w:pPr>
              <w:spacing w:after="0" w:line="240" w:lineRule="auto"/>
              <w:jc w:val="right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  <w:r w:rsidRPr="00847925">
              <w:rPr>
                <w:rFonts w:eastAsia="Times New Roman" w:cs="Times New Roman"/>
                <w:color w:val="333333"/>
                <w:kern w:val="0"/>
                <w:sz w:val="22"/>
                <w:lang w:eastAsia="it-IT"/>
                <w14:ligatures w14:val="none"/>
              </w:rPr>
              <w:t>2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8A05D23" w14:textId="77777777" w:rsidR="00860262" w:rsidRPr="00847925" w:rsidRDefault="00860262" w:rsidP="00B1416F">
            <w:pPr>
              <w:spacing w:after="0" w:line="240" w:lineRule="auto"/>
              <w:jc w:val="right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B2203B8" w14:textId="77777777" w:rsidR="00860262" w:rsidRPr="00847925" w:rsidRDefault="00860262" w:rsidP="00B1416F">
            <w:pPr>
              <w:spacing w:after="0" w:line="240" w:lineRule="auto"/>
              <w:jc w:val="right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  <w:r w:rsidRPr="00847925">
              <w:rPr>
                <w:rFonts w:eastAsia="Times New Roman" w:cs="Times New Roman"/>
                <w:color w:val="333333"/>
                <w:kern w:val="0"/>
                <w:sz w:val="22"/>
                <w:lang w:eastAsia="it-IT"/>
                <w14:ligatures w14:val="none"/>
              </w:rPr>
              <w:t>2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2F59B4A" w14:textId="77777777" w:rsidR="00860262" w:rsidRPr="00847925" w:rsidRDefault="00860262" w:rsidP="00B1416F">
            <w:pPr>
              <w:spacing w:after="0" w:line="240" w:lineRule="auto"/>
              <w:jc w:val="right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</w:p>
        </w:tc>
      </w:tr>
      <w:tr w:rsidR="00860262" w:rsidRPr="00847925" w14:paraId="28EF6FDF" w14:textId="77777777" w:rsidTr="00B1416F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60C2F93" w14:textId="77777777" w:rsidR="00860262" w:rsidRPr="00847925" w:rsidRDefault="00860262" w:rsidP="00B1416F">
            <w:pPr>
              <w:spacing w:after="0" w:line="240" w:lineRule="auto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  <w:r w:rsidRPr="00847925">
              <w:rPr>
                <w:rFonts w:eastAsia="Times New Roman" w:cs="Times New Roman"/>
                <w:color w:val="333333"/>
                <w:kern w:val="0"/>
                <w:sz w:val="22"/>
                <w:lang w:eastAsia="it-IT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C8A09D2" w14:textId="77777777" w:rsidR="00860262" w:rsidRPr="00847925" w:rsidRDefault="00860262" w:rsidP="00B1416F">
            <w:pPr>
              <w:spacing w:after="0" w:line="240" w:lineRule="auto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6A79AF3" w14:textId="77777777" w:rsidR="00860262" w:rsidRPr="00847925" w:rsidRDefault="00860262" w:rsidP="00B1416F">
            <w:pPr>
              <w:spacing w:after="0" w:line="240" w:lineRule="auto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  <w:r w:rsidRPr="00847925">
              <w:rPr>
                <w:rFonts w:eastAsia="Times New Roman" w:cs="Times New Roman"/>
                <w:color w:val="333333"/>
                <w:kern w:val="0"/>
                <w:sz w:val="22"/>
                <w:lang w:eastAsia="it-IT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6F03811" w14:textId="77777777" w:rsidR="00860262" w:rsidRPr="00847925" w:rsidRDefault="00860262" w:rsidP="00B1416F">
            <w:pPr>
              <w:spacing w:after="0" w:line="240" w:lineRule="auto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8A3AB35" w14:textId="77777777" w:rsidR="00860262" w:rsidRPr="00847925" w:rsidRDefault="00860262" w:rsidP="00B1416F">
            <w:pPr>
              <w:spacing w:after="0" w:line="240" w:lineRule="auto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  <w:r w:rsidRPr="00847925">
              <w:rPr>
                <w:rFonts w:eastAsia="Times New Roman" w:cs="Times New Roman"/>
                <w:color w:val="333333"/>
                <w:kern w:val="0"/>
                <w:sz w:val="22"/>
                <w:lang w:eastAsia="it-IT"/>
                <w14:ligatures w14:val="none"/>
              </w:rPr>
              <w:t>Sh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9EBF195" w14:textId="77777777" w:rsidR="00860262" w:rsidRPr="00847925" w:rsidRDefault="00860262" w:rsidP="00B1416F">
            <w:pPr>
              <w:spacing w:after="0" w:line="240" w:lineRule="auto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B9FDF76" w14:textId="77777777" w:rsidR="00860262" w:rsidRPr="00847925" w:rsidRDefault="00860262" w:rsidP="00B1416F">
            <w:pPr>
              <w:spacing w:after="0" w:line="240" w:lineRule="auto"/>
              <w:jc w:val="right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  <w:r w:rsidRPr="00847925">
              <w:rPr>
                <w:rFonts w:eastAsia="Times New Roman" w:cs="Times New Roman"/>
                <w:color w:val="333333"/>
                <w:kern w:val="0"/>
                <w:sz w:val="22"/>
                <w:lang w:eastAsia="it-IT"/>
                <w14:ligatures w14:val="none"/>
              </w:rPr>
              <w:t>3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F4C6EC8" w14:textId="77777777" w:rsidR="00860262" w:rsidRPr="00847925" w:rsidRDefault="00860262" w:rsidP="00B1416F">
            <w:pPr>
              <w:spacing w:after="0" w:line="240" w:lineRule="auto"/>
              <w:jc w:val="right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242E259" w14:textId="77777777" w:rsidR="00860262" w:rsidRPr="00847925" w:rsidRDefault="00860262" w:rsidP="00B1416F">
            <w:pPr>
              <w:spacing w:after="0" w:line="240" w:lineRule="auto"/>
              <w:jc w:val="right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  <w:r w:rsidRPr="00847925">
              <w:rPr>
                <w:rFonts w:eastAsia="Times New Roman" w:cs="Times New Roman"/>
                <w:color w:val="333333"/>
                <w:kern w:val="0"/>
                <w:sz w:val="22"/>
                <w:lang w:eastAsia="it-IT"/>
                <w14:ligatures w14:val="none"/>
              </w:rPr>
              <w:t>2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AF23531" w14:textId="77777777" w:rsidR="00860262" w:rsidRPr="00847925" w:rsidRDefault="00860262" w:rsidP="00B1416F">
            <w:pPr>
              <w:spacing w:after="0" w:line="240" w:lineRule="auto"/>
              <w:jc w:val="right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</w:p>
        </w:tc>
      </w:tr>
      <w:tr w:rsidR="00860262" w:rsidRPr="00847925" w14:paraId="22D69339" w14:textId="77777777" w:rsidTr="00B1416F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4A3740A" w14:textId="77777777" w:rsidR="00860262" w:rsidRPr="00847925" w:rsidRDefault="00860262" w:rsidP="00B1416F">
            <w:pPr>
              <w:spacing w:after="0" w:line="240" w:lineRule="auto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  <w:r w:rsidRPr="00847925">
              <w:rPr>
                <w:rFonts w:eastAsia="Times New Roman" w:cs="Times New Roman"/>
                <w:color w:val="333333"/>
                <w:kern w:val="0"/>
                <w:sz w:val="22"/>
                <w:lang w:eastAsia="it-IT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DA755B0" w14:textId="77777777" w:rsidR="00860262" w:rsidRPr="00847925" w:rsidRDefault="00860262" w:rsidP="00B1416F">
            <w:pPr>
              <w:spacing w:after="0" w:line="240" w:lineRule="auto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78F014C" w14:textId="77777777" w:rsidR="00860262" w:rsidRPr="00847925" w:rsidRDefault="00860262" w:rsidP="00B1416F">
            <w:pPr>
              <w:spacing w:after="0" w:line="240" w:lineRule="auto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  <w:proofErr w:type="spellStart"/>
            <w:r w:rsidRPr="00847925">
              <w:rPr>
                <w:rFonts w:eastAsia="Times New Roman" w:cs="Times New Roman"/>
                <w:color w:val="333333"/>
                <w:kern w:val="0"/>
                <w:sz w:val="22"/>
                <w:lang w:eastAsia="it-IT"/>
                <w14:ligatures w14:val="none"/>
              </w:rPr>
              <w:t>Satiet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431C1EF" w14:textId="77777777" w:rsidR="00860262" w:rsidRPr="00847925" w:rsidRDefault="00860262" w:rsidP="00B1416F">
            <w:pPr>
              <w:spacing w:after="0" w:line="240" w:lineRule="auto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3E9DB4C" w14:textId="77777777" w:rsidR="00860262" w:rsidRPr="00847925" w:rsidRDefault="00860262" w:rsidP="00B1416F">
            <w:pPr>
              <w:spacing w:after="0" w:line="240" w:lineRule="auto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  <w:r w:rsidRPr="00847925">
              <w:rPr>
                <w:rFonts w:eastAsia="Times New Roman" w:cs="Times New Roman"/>
                <w:color w:val="333333"/>
                <w:kern w:val="0"/>
                <w:sz w:val="22"/>
                <w:lang w:eastAsia="it-IT"/>
                <w14:ligatures w14:val="none"/>
              </w:rPr>
              <w:t>Ac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D8EB49F" w14:textId="77777777" w:rsidR="00860262" w:rsidRPr="00847925" w:rsidRDefault="00860262" w:rsidP="00B1416F">
            <w:pPr>
              <w:spacing w:after="0" w:line="240" w:lineRule="auto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6B41293" w14:textId="77777777" w:rsidR="00860262" w:rsidRPr="00847925" w:rsidRDefault="00860262" w:rsidP="00B1416F">
            <w:pPr>
              <w:spacing w:after="0" w:line="240" w:lineRule="auto"/>
              <w:jc w:val="right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  <w:r w:rsidRPr="00847925">
              <w:rPr>
                <w:rFonts w:eastAsia="Times New Roman" w:cs="Times New Roman"/>
                <w:color w:val="333333"/>
                <w:kern w:val="0"/>
                <w:sz w:val="22"/>
                <w:lang w:eastAsia="it-IT"/>
                <w14:ligatures w14:val="none"/>
              </w:rPr>
              <w:t>3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53970EF" w14:textId="77777777" w:rsidR="00860262" w:rsidRPr="00847925" w:rsidRDefault="00860262" w:rsidP="00B1416F">
            <w:pPr>
              <w:spacing w:after="0" w:line="240" w:lineRule="auto"/>
              <w:jc w:val="right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7AE715F" w14:textId="77777777" w:rsidR="00860262" w:rsidRPr="00847925" w:rsidRDefault="00860262" w:rsidP="00B1416F">
            <w:pPr>
              <w:spacing w:after="0" w:line="240" w:lineRule="auto"/>
              <w:jc w:val="right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  <w:r w:rsidRPr="00847925">
              <w:rPr>
                <w:rFonts w:eastAsia="Times New Roman" w:cs="Times New Roman"/>
                <w:color w:val="333333"/>
                <w:kern w:val="0"/>
                <w:sz w:val="22"/>
                <w:lang w:eastAsia="it-IT"/>
                <w14:ligatures w14:val="none"/>
              </w:rPr>
              <w:t>3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A3FF63F" w14:textId="77777777" w:rsidR="00860262" w:rsidRPr="00847925" w:rsidRDefault="00860262" w:rsidP="00B1416F">
            <w:pPr>
              <w:spacing w:after="0" w:line="240" w:lineRule="auto"/>
              <w:jc w:val="right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</w:p>
        </w:tc>
      </w:tr>
      <w:tr w:rsidR="00860262" w:rsidRPr="00847925" w14:paraId="4737FCB2" w14:textId="77777777" w:rsidTr="00B1416F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CDABE5C" w14:textId="77777777" w:rsidR="00860262" w:rsidRPr="00847925" w:rsidRDefault="00860262" w:rsidP="00B1416F">
            <w:pPr>
              <w:spacing w:after="0" w:line="240" w:lineRule="auto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  <w:r w:rsidRPr="00847925">
              <w:rPr>
                <w:rFonts w:eastAsia="Times New Roman" w:cs="Times New Roman"/>
                <w:color w:val="333333"/>
                <w:kern w:val="0"/>
                <w:sz w:val="22"/>
                <w:lang w:eastAsia="it-IT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EC5A24C" w14:textId="77777777" w:rsidR="00860262" w:rsidRPr="00847925" w:rsidRDefault="00860262" w:rsidP="00B1416F">
            <w:pPr>
              <w:spacing w:after="0" w:line="240" w:lineRule="auto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EEFED0A" w14:textId="77777777" w:rsidR="00860262" w:rsidRPr="00847925" w:rsidRDefault="00860262" w:rsidP="00B1416F">
            <w:pPr>
              <w:spacing w:after="0" w:line="240" w:lineRule="auto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  <w:r w:rsidRPr="00847925">
              <w:rPr>
                <w:rFonts w:eastAsia="Times New Roman" w:cs="Times New Roman"/>
                <w:color w:val="333333"/>
                <w:kern w:val="0"/>
                <w:sz w:val="22"/>
                <w:lang w:eastAsia="it-IT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56571A5" w14:textId="77777777" w:rsidR="00860262" w:rsidRPr="00847925" w:rsidRDefault="00860262" w:rsidP="00B1416F">
            <w:pPr>
              <w:spacing w:after="0" w:line="240" w:lineRule="auto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FC5BF0C" w14:textId="77777777" w:rsidR="00860262" w:rsidRPr="00847925" w:rsidRDefault="00860262" w:rsidP="00B1416F">
            <w:pPr>
              <w:spacing w:after="0" w:line="240" w:lineRule="auto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  <w:r w:rsidRPr="00847925">
              <w:rPr>
                <w:rFonts w:eastAsia="Times New Roman" w:cs="Times New Roman"/>
                <w:color w:val="333333"/>
                <w:kern w:val="0"/>
                <w:sz w:val="22"/>
                <w:lang w:eastAsia="it-IT"/>
                <w14:ligatures w14:val="none"/>
              </w:rPr>
              <w:t>Sha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03F3614" w14:textId="77777777" w:rsidR="00860262" w:rsidRPr="00847925" w:rsidRDefault="00860262" w:rsidP="00B1416F">
            <w:pPr>
              <w:spacing w:after="0" w:line="240" w:lineRule="auto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40A8DE1" w14:textId="77777777" w:rsidR="00860262" w:rsidRPr="00847925" w:rsidRDefault="00860262" w:rsidP="00B1416F">
            <w:pPr>
              <w:spacing w:after="0" w:line="240" w:lineRule="auto"/>
              <w:jc w:val="right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  <w:r w:rsidRPr="00847925">
              <w:rPr>
                <w:rFonts w:eastAsia="Times New Roman" w:cs="Times New Roman"/>
                <w:color w:val="333333"/>
                <w:kern w:val="0"/>
                <w:sz w:val="22"/>
                <w:lang w:eastAsia="it-IT"/>
                <w14:ligatures w14:val="none"/>
              </w:rPr>
              <w:t>42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3F1F12A" w14:textId="77777777" w:rsidR="00860262" w:rsidRPr="00847925" w:rsidRDefault="00860262" w:rsidP="00B1416F">
            <w:pPr>
              <w:spacing w:after="0" w:line="240" w:lineRule="auto"/>
              <w:jc w:val="right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3BDBEFD" w14:textId="77777777" w:rsidR="00860262" w:rsidRPr="00847925" w:rsidRDefault="00860262" w:rsidP="00B1416F">
            <w:pPr>
              <w:spacing w:after="0" w:line="240" w:lineRule="auto"/>
              <w:jc w:val="right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  <w:r w:rsidRPr="00847925">
              <w:rPr>
                <w:rFonts w:eastAsia="Times New Roman" w:cs="Times New Roman"/>
                <w:color w:val="333333"/>
                <w:kern w:val="0"/>
                <w:sz w:val="22"/>
                <w:lang w:eastAsia="it-IT"/>
                <w14:ligatures w14:val="none"/>
              </w:rPr>
              <w:t>30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154A483" w14:textId="77777777" w:rsidR="00860262" w:rsidRPr="00847925" w:rsidRDefault="00860262" w:rsidP="00B1416F">
            <w:pPr>
              <w:spacing w:after="0" w:line="240" w:lineRule="auto"/>
              <w:jc w:val="right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</w:p>
        </w:tc>
      </w:tr>
      <w:tr w:rsidR="00860262" w:rsidRPr="00847925" w14:paraId="1C8B7794" w14:textId="77777777" w:rsidTr="00B1416F">
        <w:trPr>
          <w:cantSplit/>
          <w:tblCellSpacing w:w="15" w:type="dxa"/>
        </w:trPr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49E620F7" w14:textId="77777777" w:rsidR="00860262" w:rsidRPr="00847925" w:rsidRDefault="00860262" w:rsidP="00B1416F">
            <w:pPr>
              <w:keepNext/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</w:tbl>
    <w:p w14:paraId="2D77260F" w14:textId="77777777" w:rsidR="00860262" w:rsidRPr="00847925" w:rsidRDefault="00860262" w:rsidP="00860262">
      <w:pPr>
        <w:spacing w:before="160" w:after="0" w:line="360" w:lineRule="auto"/>
        <w:ind w:right="720"/>
        <w:rPr>
          <w:rFonts w:eastAsia="Calibri" w:cs="Times New Roman"/>
          <w:i/>
          <w:iCs/>
          <w:color w:val="404040"/>
          <w:kern w:val="0"/>
          <w:sz w:val="20"/>
          <w:szCs w:val="20"/>
          <w:lang w:val="en-US" w:eastAsia="zh-CN"/>
        </w:rPr>
      </w:pPr>
      <w:r w:rsidRPr="00847925">
        <w:rPr>
          <w:rFonts w:eastAsia="Calibri" w:cs="Times New Roman"/>
          <w:b/>
          <w:bCs/>
          <w:i/>
          <w:iCs/>
          <w:color w:val="404040"/>
          <w:kern w:val="0"/>
          <w:sz w:val="20"/>
          <w:szCs w:val="20"/>
          <w:lang w:val="en-US" w:eastAsia="zh-CN"/>
        </w:rPr>
        <w:t>Table S3</w:t>
      </w:r>
      <w:r w:rsidRPr="00847925">
        <w:rPr>
          <w:rFonts w:eastAsia="Calibri" w:cs="Times New Roman"/>
          <w:i/>
          <w:iCs/>
          <w:color w:val="404040"/>
          <w:kern w:val="0"/>
          <w:sz w:val="20"/>
          <w:szCs w:val="20"/>
          <w:lang w:val="en-US" w:eastAsia="zh-CN"/>
        </w:rPr>
        <w:t xml:space="preserve"> Mean and SD of Wanting and Liking scores for each taVNS group (active and sham) and WLT-phases (baseline, satiety and fullness)</w:t>
      </w:r>
    </w:p>
    <w:p w14:paraId="4EFBD741" w14:textId="77777777" w:rsidR="00860262" w:rsidRPr="00847925" w:rsidRDefault="00860262" w:rsidP="00860262">
      <w:pPr>
        <w:rPr>
          <w:rFonts w:eastAsia="Calibri" w:cs="Times New Roman"/>
          <w:szCs w:val="24"/>
          <w:lang w:val="en-GB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88"/>
        <w:gridCol w:w="186"/>
        <w:gridCol w:w="1355"/>
        <w:gridCol w:w="266"/>
        <w:gridCol w:w="823"/>
        <w:gridCol w:w="186"/>
        <w:gridCol w:w="737"/>
        <w:gridCol w:w="186"/>
        <w:gridCol w:w="601"/>
        <w:gridCol w:w="207"/>
        <w:gridCol w:w="535"/>
        <w:gridCol w:w="201"/>
      </w:tblGrid>
      <w:tr w:rsidR="00860262" w:rsidRPr="00962AA1" w14:paraId="26B84360" w14:textId="77777777" w:rsidTr="00B1416F">
        <w:trPr>
          <w:cantSplit/>
          <w:tblHeader/>
          <w:tblCellSpacing w:w="15" w:type="dxa"/>
        </w:trPr>
        <w:tc>
          <w:tcPr>
            <w:tcW w:w="0" w:type="auto"/>
            <w:gridSpan w:val="1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2E7DAF3B" w14:textId="77777777" w:rsidR="00860262" w:rsidRPr="00847925" w:rsidRDefault="00860262" w:rsidP="00B1416F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</w:tr>
      <w:tr w:rsidR="00860262" w:rsidRPr="00847925" w14:paraId="26A9AFF7" w14:textId="77777777" w:rsidTr="00B1416F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5FD84A8" w14:textId="77777777" w:rsidR="00860262" w:rsidRPr="00847925" w:rsidRDefault="00860262" w:rsidP="00B1416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val="en-US" w:eastAsia="it-IT"/>
                <w14:ligatures w14:val="none"/>
              </w:rPr>
            </w:pPr>
            <w:r w:rsidRPr="00847925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val="en-US" w:eastAsia="it-IT"/>
                <w14:ligatures w14:val="none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9D6DF25" w14:textId="77777777" w:rsidR="00860262" w:rsidRPr="00847925" w:rsidRDefault="00860262" w:rsidP="00B1416F">
            <w:pPr>
              <w:spacing w:after="0" w:line="240" w:lineRule="auto"/>
              <w:rPr>
                <w:rFonts w:eastAsia="Times New Roman" w:cs="Times New Roman"/>
                <w:b/>
                <w:bCs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  <w:r w:rsidRPr="00847925">
              <w:rPr>
                <w:rFonts w:eastAsia="Times New Roman" w:cs="Times New Roman"/>
                <w:b/>
                <w:bCs/>
                <w:color w:val="333333"/>
                <w:kern w:val="0"/>
                <w:sz w:val="22"/>
                <w:lang w:eastAsia="it-IT"/>
                <w14:ligatures w14:val="none"/>
              </w:rPr>
              <w:t xml:space="preserve">WLT-II </w:t>
            </w:r>
            <w:proofErr w:type="spellStart"/>
            <w:r w:rsidRPr="00847925">
              <w:rPr>
                <w:rFonts w:eastAsia="Times New Roman" w:cs="Times New Roman"/>
                <w:b/>
                <w:bCs/>
                <w:color w:val="333333"/>
                <w:kern w:val="0"/>
                <w:sz w:val="22"/>
                <w:lang w:eastAsia="it-IT"/>
                <w14:ligatures w14:val="none"/>
              </w:rPr>
              <w:t>phase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33B7E88" w14:textId="77777777" w:rsidR="00860262" w:rsidRPr="00847925" w:rsidRDefault="00860262" w:rsidP="00B1416F">
            <w:pPr>
              <w:spacing w:after="0" w:line="240" w:lineRule="auto"/>
              <w:rPr>
                <w:rFonts w:eastAsia="Times New Roman" w:cs="Times New Roman"/>
                <w:b/>
                <w:bCs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  <w:proofErr w:type="spellStart"/>
            <w:r w:rsidRPr="00847925">
              <w:rPr>
                <w:rFonts w:eastAsia="Times New Roman" w:cs="Times New Roman"/>
                <w:b/>
                <w:bCs/>
                <w:color w:val="333333"/>
                <w:kern w:val="0"/>
                <w:sz w:val="22"/>
                <w:lang w:eastAsia="it-IT"/>
                <w14:ligatures w14:val="none"/>
              </w:rPr>
              <w:t>Stimuli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C721D6B" w14:textId="77777777" w:rsidR="00860262" w:rsidRPr="00847925" w:rsidRDefault="00860262" w:rsidP="00B1416F">
            <w:pPr>
              <w:spacing w:after="0" w:line="240" w:lineRule="auto"/>
              <w:rPr>
                <w:rFonts w:eastAsia="Times New Roman" w:cs="Times New Roman"/>
                <w:b/>
                <w:bCs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  <w:r w:rsidRPr="00847925">
              <w:rPr>
                <w:rFonts w:eastAsia="Times New Roman" w:cs="Times New Roman"/>
                <w:b/>
                <w:bCs/>
                <w:color w:val="333333"/>
                <w:kern w:val="0"/>
                <w:sz w:val="22"/>
                <w:lang w:eastAsia="it-IT"/>
                <w14:ligatures w14:val="none"/>
              </w:rPr>
              <w:t>taVN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0DF6F02" w14:textId="77777777" w:rsidR="00860262" w:rsidRPr="00847925" w:rsidRDefault="00860262" w:rsidP="00B1416F">
            <w:pPr>
              <w:spacing w:after="0" w:line="240" w:lineRule="auto"/>
              <w:rPr>
                <w:rFonts w:eastAsia="Times New Roman" w:cs="Times New Roman"/>
                <w:b/>
                <w:bCs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  <w:r w:rsidRPr="00847925">
              <w:rPr>
                <w:rFonts w:eastAsia="Times New Roman" w:cs="Times New Roman"/>
                <w:b/>
                <w:bCs/>
                <w:color w:val="333333"/>
                <w:kern w:val="0"/>
                <w:sz w:val="22"/>
                <w:lang w:eastAsia="it-IT"/>
                <w14:ligatures w14:val="none"/>
              </w:rPr>
              <w:t>Mea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6B2711A" w14:textId="77777777" w:rsidR="00860262" w:rsidRPr="00847925" w:rsidRDefault="00860262" w:rsidP="00B1416F">
            <w:pPr>
              <w:spacing w:after="0" w:line="240" w:lineRule="auto"/>
              <w:rPr>
                <w:rFonts w:eastAsia="Times New Roman" w:cs="Times New Roman"/>
                <w:b/>
                <w:bCs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  <w:r w:rsidRPr="00847925">
              <w:rPr>
                <w:rFonts w:eastAsia="Times New Roman" w:cs="Times New Roman"/>
                <w:b/>
                <w:bCs/>
                <w:color w:val="333333"/>
                <w:kern w:val="0"/>
                <w:sz w:val="22"/>
                <w:lang w:eastAsia="it-IT"/>
                <w14:ligatures w14:val="none"/>
              </w:rPr>
              <w:t>SD</w:t>
            </w:r>
          </w:p>
        </w:tc>
      </w:tr>
      <w:tr w:rsidR="00860262" w:rsidRPr="00847925" w14:paraId="146EAF72" w14:textId="77777777" w:rsidTr="00B1416F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6D04F13" w14:textId="77777777" w:rsidR="00860262" w:rsidRPr="00847925" w:rsidRDefault="00860262" w:rsidP="00B1416F">
            <w:pPr>
              <w:spacing w:after="0" w:line="240" w:lineRule="auto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  <w:proofErr w:type="spellStart"/>
            <w:r w:rsidRPr="00847925">
              <w:rPr>
                <w:rFonts w:eastAsia="Times New Roman" w:cs="Times New Roman"/>
                <w:color w:val="333333"/>
                <w:kern w:val="0"/>
                <w:sz w:val="22"/>
                <w:lang w:eastAsia="it-IT"/>
                <w14:ligatures w14:val="none"/>
              </w:rPr>
              <w:t>Disgust_VA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0767C86" w14:textId="77777777" w:rsidR="00860262" w:rsidRPr="00847925" w:rsidRDefault="00860262" w:rsidP="00B1416F">
            <w:pPr>
              <w:spacing w:after="0" w:line="240" w:lineRule="auto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C93D462" w14:textId="77777777" w:rsidR="00860262" w:rsidRPr="00847925" w:rsidRDefault="00860262" w:rsidP="00B1416F">
            <w:pPr>
              <w:spacing w:after="0" w:line="240" w:lineRule="auto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  <w:r w:rsidRPr="00847925">
              <w:rPr>
                <w:rFonts w:eastAsia="Times New Roman" w:cs="Times New Roman"/>
                <w:color w:val="333333"/>
                <w:kern w:val="0"/>
                <w:sz w:val="22"/>
                <w:lang w:eastAsia="it-IT"/>
                <w14:ligatures w14:val="none"/>
              </w:rPr>
              <w:t>Base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E4773D1" w14:textId="77777777" w:rsidR="00860262" w:rsidRPr="00847925" w:rsidRDefault="00860262" w:rsidP="00B1416F">
            <w:pPr>
              <w:spacing w:after="0" w:line="240" w:lineRule="auto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632E5F3" w14:textId="77777777" w:rsidR="00860262" w:rsidRPr="00847925" w:rsidRDefault="00860262" w:rsidP="00B1416F">
            <w:pPr>
              <w:spacing w:after="0" w:line="240" w:lineRule="auto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  <w:proofErr w:type="spellStart"/>
            <w:r w:rsidRPr="00847925">
              <w:rPr>
                <w:rFonts w:eastAsia="Times New Roman" w:cs="Times New Roman"/>
                <w:color w:val="333333"/>
                <w:kern w:val="0"/>
                <w:sz w:val="22"/>
                <w:lang w:eastAsia="it-IT"/>
                <w14:ligatures w14:val="none"/>
              </w:rPr>
              <w:t>Disgus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9AC90FD" w14:textId="77777777" w:rsidR="00860262" w:rsidRPr="00847925" w:rsidRDefault="00860262" w:rsidP="00B1416F">
            <w:pPr>
              <w:spacing w:after="0" w:line="240" w:lineRule="auto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C432175" w14:textId="77777777" w:rsidR="00860262" w:rsidRPr="00847925" w:rsidRDefault="00860262" w:rsidP="00B1416F">
            <w:pPr>
              <w:spacing w:after="0" w:line="240" w:lineRule="auto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  <w:r w:rsidRPr="00847925">
              <w:rPr>
                <w:rFonts w:eastAsia="Times New Roman" w:cs="Times New Roman"/>
                <w:color w:val="333333"/>
                <w:kern w:val="0"/>
                <w:sz w:val="22"/>
                <w:lang w:eastAsia="it-IT"/>
                <w14:ligatures w14:val="none"/>
              </w:rPr>
              <w:t>Ac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66786E7" w14:textId="77777777" w:rsidR="00860262" w:rsidRPr="00847925" w:rsidRDefault="00860262" w:rsidP="00B1416F">
            <w:pPr>
              <w:spacing w:after="0" w:line="240" w:lineRule="auto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CAF406F" w14:textId="77777777" w:rsidR="00860262" w:rsidRPr="00847925" w:rsidRDefault="00860262" w:rsidP="00B1416F">
            <w:pPr>
              <w:spacing w:after="0" w:line="240" w:lineRule="auto"/>
              <w:jc w:val="right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  <w:r w:rsidRPr="00847925">
              <w:rPr>
                <w:rFonts w:eastAsia="Times New Roman" w:cs="Times New Roman"/>
                <w:color w:val="333333"/>
                <w:kern w:val="0"/>
                <w:sz w:val="22"/>
                <w:lang w:eastAsia="it-IT"/>
                <w14:ligatures w14:val="none"/>
              </w:rPr>
              <w:t>8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A47A71B" w14:textId="77777777" w:rsidR="00860262" w:rsidRPr="00847925" w:rsidRDefault="00860262" w:rsidP="00B1416F">
            <w:pPr>
              <w:spacing w:after="0" w:line="240" w:lineRule="auto"/>
              <w:jc w:val="right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9E2AD46" w14:textId="77777777" w:rsidR="00860262" w:rsidRPr="00847925" w:rsidRDefault="00860262" w:rsidP="00B1416F">
            <w:pPr>
              <w:spacing w:after="0" w:line="240" w:lineRule="auto"/>
              <w:jc w:val="right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  <w:r w:rsidRPr="00847925">
              <w:rPr>
                <w:rFonts w:eastAsia="Times New Roman" w:cs="Times New Roman"/>
                <w:color w:val="333333"/>
                <w:kern w:val="0"/>
                <w:sz w:val="22"/>
                <w:lang w:eastAsia="it-IT"/>
                <w14:ligatures w14:val="none"/>
              </w:rPr>
              <w:t>1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81E1093" w14:textId="77777777" w:rsidR="00860262" w:rsidRPr="00847925" w:rsidRDefault="00860262" w:rsidP="00B1416F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</w:tr>
      <w:tr w:rsidR="00860262" w:rsidRPr="00847925" w14:paraId="2C8A314C" w14:textId="77777777" w:rsidTr="00B1416F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54D6C4C" w14:textId="77777777" w:rsidR="00860262" w:rsidRPr="00847925" w:rsidRDefault="00860262" w:rsidP="00B1416F">
            <w:pPr>
              <w:spacing w:after="0" w:line="240" w:lineRule="auto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  <w:r w:rsidRPr="00847925">
              <w:rPr>
                <w:rFonts w:eastAsia="Times New Roman" w:cs="Times New Roman"/>
                <w:color w:val="333333"/>
                <w:kern w:val="0"/>
                <w:sz w:val="22"/>
                <w:lang w:eastAsia="it-IT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6408F2E" w14:textId="77777777" w:rsidR="00860262" w:rsidRPr="00847925" w:rsidRDefault="00860262" w:rsidP="00B1416F">
            <w:pPr>
              <w:spacing w:after="0" w:line="240" w:lineRule="auto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5C19D05" w14:textId="77777777" w:rsidR="00860262" w:rsidRPr="00847925" w:rsidRDefault="00860262" w:rsidP="00B1416F">
            <w:pPr>
              <w:spacing w:after="0" w:line="240" w:lineRule="auto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  <w:r w:rsidRPr="00847925">
              <w:rPr>
                <w:rFonts w:eastAsia="Times New Roman" w:cs="Times New Roman"/>
                <w:color w:val="333333"/>
                <w:kern w:val="0"/>
                <w:sz w:val="22"/>
                <w:lang w:eastAsia="it-IT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FB1A354" w14:textId="77777777" w:rsidR="00860262" w:rsidRPr="00847925" w:rsidRDefault="00860262" w:rsidP="00B1416F">
            <w:pPr>
              <w:spacing w:after="0" w:line="240" w:lineRule="auto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CD3B789" w14:textId="77777777" w:rsidR="00860262" w:rsidRPr="00847925" w:rsidRDefault="00860262" w:rsidP="00B1416F">
            <w:pPr>
              <w:spacing w:after="0" w:line="240" w:lineRule="auto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  <w:r w:rsidRPr="00847925">
              <w:rPr>
                <w:rFonts w:eastAsia="Times New Roman" w:cs="Times New Roman"/>
                <w:color w:val="333333"/>
                <w:kern w:val="0"/>
                <w:sz w:val="22"/>
                <w:lang w:eastAsia="it-IT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13503CD" w14:textId="77777777" w:rsidR="00860262" w:rsidRPr="00847925" w:rsidRDefault="00860262" w:rsidP="00B1416F">
            <w:pPr>
              <w:spacing w:after="0" w:line="240" w:lineRule="auto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9DF7ADB" w14:textId="77777777" w:rsidR="00860262" w:rsidRPr="00847925" w:rsidRDefault="00860262" w:rsidP="00B1416F">
            <w:pPr>
              <w:spacing w:after="0" w:line="240" w:lineRule="auto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  <w:r w:rsidRPr="00847925">
              <w:rPr>
                <w:rFonts w:eastAsia="Times New Roman" w:cs="Times New Roman"/>
                <w:color w:val="333333"/>
                <w:kern w:val="0"/>
                <w:sz w:val="22"/>
                <w:lang w:eastAsia="it-IT"/>
                <w14:ligatures w14:val="none"/>
              </w:rPr>
              <w:t>Sh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D7903EA" w14:textId="77777777" w:rsidR="00860262" w:rsidRPr="00847925" w:rsidRDefault="00860262" w:rsidP="00B1416F">
            <w:pPr>
              <w:spacing w:after="0" w:line="240" w:lineRule="auto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698187A" w14:textId="77777777" w:rsidR="00860262" w:rsidRPr="00847925" w:rsidRDefault="00860262" w:rsidP="00B1416F">
            <w:pPr>
              <w:spacing w:after="0" w:line="240" w:lineRule="auto"/>
              <w:jc w:val="right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  <w:r w:rsidRPr="00847925">
              <w:rPr>
                <w:rFonts w:eastAsia="Times New Roman" w:cs="Times New Roman"/>
                <w:color w:val="333333"/>
                <w:kern w:val="0"/>
                <w:sz w:val="22"/>
                <w:lang w:eastAsia="it-IT"/>
                <w14:ligatures w14:val="none"/>
              </w:rPr>
              <w:t>9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3EFCC74" w14:textId="77777777" w:rsidR="00860262" w:rsidRPr="00847925" w:rsidRDefault="00860262" w:rsidP="00B1416F">
            <w:pPr>
              <w:spacing w:after="0" w:line="240" w:lineRule="auto"/>
              <w:jc w:val="right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183203C" w14:textId="77777777" w:rsidR="00860262" w:rsidRPr="00847925" w:rsidRDefault="00860262" w:rsidP="00B1416F">
            <w:pPr>
              <w:spacing w:after="0" w:line="240" w:lineRule="auto"/>
              <w:jc w:val="right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  <w:r w:rsidRPr="00847925">
              <w:rPr>
                <w:rFonts w:eastAsia="Times New Roman" w:cs="Times New Roman"/>
                <w:color w:val="333333"/>
                <w:kern w:val="0"/>
                <w:sz w:val="22"/>
                <w:lang w:eastAsia="it-IT"/>
                <w14:ligatures w14:val="none"/>
              </w:rPr>
              <w:t>2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E786A13" w14:textId="77777777" w:rsidR="00860262" w:rsidRPr="00847925" w:rsidRDefault="00860262" w:rsidP="00B1416F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</w:tr>
      <w:tr w:rsidR="00860262" w:rsidRPr="00847925" w14:paraId="5DDE6917" w14:textId="77777777" w:rsidTr="00B1416F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C91F4A5" w14:textId="77777777" w:rsidR="00860262" w:rsidRPr="00847925" w:rsidRDefault="00860262" w:rsidP="00B1416F">
            <w:pPr>
              <w:spacing w:after="0" w:line="240" w:lineRule="auto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  <w:r w:rsidRPr="00847925">
              <w:rPr>
                <w:rFonts w:eastAsia="Times New Roman" w:cs="Times New Roman"/>
                <w:color w:val="333333"/>
                <w:kern w:val="0"/>
                <w:sz w:val="22"/>
                <w:lang w:eastAsia="it-IT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6633516" w14:textId="77777777" w:rsidR="00860262" w:rsidRPr="00847925" w:rsidRDefault="00860262" w:rsidP="00B1416F">
            <w:pPr>
              <w:spacing w:after="0" w:line="240" w:lineRule="auto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6F849FB" w14:textId="77777777" w:rsidR="00860262" w:rsidRPr="00847925" w:rsidRDefault="00860262" w:rsidP="00B1416F">
            <w:pPr>
              <w:spacing w:after="0" w:line="240" w:lineRule="auto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  <w:r w:rsidRPr="00847925">
              <w:rPr>
                <w:rFonts w:eastAsia="Times New Roman" w:cs="Times New Roman"/>
                <w:color w:val="333333"/>
                <w:kern w:val="0"/>
                <w:sz w:val="22"/>
                <w:lang w:eastAsia="it-IT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E3B1CD8" w14:textId="77777777" w:rsidR="00860262" w:rsidRPr="00847925" w:rsidRDefault="00860262" w:rsidP="00B1416F">
            <w:pPr>
              <w:spacing w:after="0" w:line="240" w:lineRule="auto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CCE4B49" w14:textId="77777777" w:rsidR="00860262" w:rsidRPr="00847925" w:rsidRDefault="00860262" w:rsidP="00B1416F">
            <w:pPr>
              <w:spacing w:after="0" w:line="240" w:lineRule="auto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  <w:proofErr w:type="spellStart"/>
            <w:r w:rsidRPr="00847925">
              <w:rPr>
                <w:rFonts w:eastAsia="Times New Roman" w:cs="Times New Roman"/>
                <w:color w:val="333333"/>
                <w:kern w:val="0"/>
                <w:sz w:val="22"/>
                <w:lang w:eastAsia="it-IT"/>
                <w14:ligatures w14:val="none"/>
              </w:rPr>
              <w:t>Neutr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12AE792" w14:textId="77777777" w:rsidR="00860262" w:rsidRPr="00847925" w:rsidRDefault="00860262" w:rsidP="00B1416F">
            <w:pPr>
              <w:spacing w:after="0" w:line="240" w:lineRule="auto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6027A6B" w14:textId="77777777" w:rsidR="00860262" w:rsidRPr="00847925" w:rsidRDefault="00860262" w:rsidP="00B1416F">
            <w:pPr>
              <w:spacing w:after="0" w:line="240" w:lineRule="auto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  <w:r w:rsidRPr="00847925">
              <w:rPr>
                <w:rFonts w:eastAsia="Times New Roman" w:cs="Times New Roman"/>
                <w:color w:val="333333"/>
                <w:kern w:val="0"/>
                <w:sz w:val="22"/>
                <w:lang w:eastAsia="it-IT"/>
                <w14:ligatures w14:val="none"/>
              </w:rPr>
              <w:t>Ac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81F456D" w14:textId="77777777" w:rsidR="00860262" w:rsidRPr="00847925" w:rsidRDefault="00860262" w:rsidP="00B1416F">
            <w:pPr>
              <w:spacing w:after="0" w:line="240" w:lineRule="auto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2B70A6A" w14:textId="77777777" w:rsidR="00860262" w:rsidRPr="00847925" w:rsidRDefault="00860262" w:rsidP="00B1416F">
            <w:pPr>
              <w:spacing w:after="0" w:line="240" w:lineRule="auto"/>
              <w:jc w:val="right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  <w:r w:rsidRPr="00847925">
              <w:rPr>
                <w:rFonts w:eastAsia="Times New Roman" w:cs="Times New Roman"/>
                <w:color w:val="333333"/>
                <w:kern w:val="0"/>
                <w:sz w:val="22"/>
                <w:lang w:eastAsia="it-IT"/>
                <w14:ligatures w14:val="none"/>
              </w:rPr>
              <w:t>1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317579B" w14:textId="77777777" w:rsidR="00860262" w:rsidRPr="00847925" w:rsidRDefault="00860262" w:rsidP="00B1416F">
            <w:pPr>
              <w:spacing w:after="0" w:line="240" w:lineRule="auto"/>
              <w:jc w:val="right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18899A5" w14:textId="77777777" w:rsidR="00860262" w:rsidRPr="00847925" w:rsidRDefault="00860262" w:rsidP="00B1416F">
            <w:pPr>
              <w:spacing w:after="0" w:line="240" w:lineRule="auto"/>
              <w:jc w:val="right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  <w:r w:rsidRPr="00847925">
              <w:rPr>
                <w:rFonts w:eastAsia="Times New Roman" w:cs="Times New Roman"/>
                <w:color w:val="333333"/>
                <w:kern w:val="0"/>
                <w:sz w:val="22"/>
                <w:lang w:eastAsia="it-IT"/>
                <w14:ligatures w14:val="none"/>
              </w:rPr>
              <w:t>2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07B1B99" w14:textId="77777777" w:rsidR="00860262" w:rsidRPr="00847925" w:rsidRDefault="00860262" w:rsidP="00B1416F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</w:tr>
      <w:tr w:rsidR="00860262" w:rsidRPr="00847925" w14:paraId="477CCFB5" w14:textId="77777777" w:rsidTr="00B1416F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8726D26" w14:textId="77777777" w:rsidR="00860262" w:rsidRPr="00847925" w:rsidRDefault="00860262" w:rsidP="00B1416F">
            <w:pPr>
              <w:spacing w:after="0" w:line="240" w:lineRule="auto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  <w:r w:rsidRPr="00847925">
              <w:rPr>
                <w:rFonts w:eastAsia="Times New Roman" w:cs="Times New Roman"/>
                <w:color w:val="333333"/>
                <w:kern w:val="0"/>
                <w:sz w:val="22"/>
                <w:lang w:eastAsia="it-IT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8D223D2" w14:textId="77777777" w:rsidR="00860262" w:rsidRPr="00847925" w:rsidRDefault="00860262" w:rsidP="00B1416F">
            <w:pPr>
              <w:spacing w:after="0" w:line="240" w:lineRule="auto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0B50109" w14:textId="77777777" w:rsidR="00860262" w:rsidRPr="00847925" w:rsidRDefault="00860262" w:rsidP="00B1416F">
            <w:pPr>
              <w:spacing w:after="0" w:line="240" w:lineRule="auto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  <w:r w:rsidRPr="00847925">
              <w:rPr>
                <w:rFonts w:eastAsia="Times New Roman" w:cs="Times New Roman"/>
                <w:color w:val="333333"/>
                <w:kern w:val="0"/>
                <w:sz w:val="22"/>
                <w:lang w:eastAsia="it-IT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AF596A1" w14:textId="77777777" w:rsidR="00860262" w:rsidRPr="00847925" w:rsidRDefault="00860262" w:rsidP="00B1416F">
            <w:pPr>
              <w:spacing w:after="0" w:line="240" w:lineRule="auto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AA06898" w14:textId="77777777" w:rsidR="00860262" w:rsidRPr="00847925" w:rsidRDefault="00860262" w:rsidP="00B1416F">
            <w:pPr>
              <w:spacing w:after="0" w:line="240" w:lineRule="auto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  <w:r w:rsidRPr="00847925">
              <w:rPr>
                <w:rFonts w:eastAsia="Times New Roman" w:cs="Times New Roman"/>
                <w:color w:val="333333"/>
                <w:kern w:val="0"/>
                <w:sz w:val="22"/>
                <w:lang w:eastAsia="it-IT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6D95B5A" w14:textId="77777777" w:rsidR="00860262" w:rsidRPr="00847925" w:rsidRDefault="00860262" w:rsidP="00B1416F">
            <w:pPr>
              <w:spacing w:after="0" w:line="240" w:lineRule="auto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B922DC9" w14:textId="77777777" w:rsidR="00860262" w:rsidRPr="00847925" w:rsidRDefault="00860262" w:rsidP="00B1416F">
            <w:pPr>
              <w:spacing w:after="0" w:line="240" w:lineRule="auto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  <w:r w:rsidRPr="00847925">
              <w:rPr>
                <w:rFonts w:eastAsia="Times New Roman" w:cs="Times New Roman"/>
                <w:color w:val="333333"/>
                <w:kern w:val="0"/>
                <w:sz w:val="22"/>
                <w:lang w:eastAsia="it-IT"/>
                <w14:ligatures w14:val="none"/>
              </w:rPr>
              <w:t>Sh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1F36AAA" w14:textId="77777777" w:rsidR="00860262" w:rsidRPr="00847925" w:rsidRDefault="00860262" w:rsidP="00B1416F">
            <w:pPr>
              <w:spacing w:after="0" w:line="240" w:lineRule="auto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24FABC9" w14:textId="77777777" w:rsidR="00860262" w:rsidRPr="00847925" w:rsidRDefault="00860262" w:rsidP="00B1416F">
            <w:pPr>
              <w:spacing w:after="0" w:line="240" w:lineRule="auto"/>
              <w:jc w:val="right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  <w:r w:rsidRPr="00847925">
              <w:rPr>
                <w:rFonts w:eastAsia="Times New Roman" w:cs="Times New Roman"/>
                <w:color w:val="333333"/>
                <w:kern w:val="0"/>
                <w:sz w:val="22"/>
                <w:lang w:eastAsia="it-IT"/>
                <w14:ligatures w14:val="none"/>
              </w:rPr>
              <w:t>1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57E286C" w14:textId="77777777" w:rsidR="00860262" w:rsidRPr="00847925" w:rsidRDefault="00860262" w:rsidP="00B1416F">
            <w:pPr>
              <w:spacing w:after="0" w:line="240" w:lineRule="auto"/>
              <w:jc w:val="right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3E16803" w14:textId="77777777" w:rsidR="00860262" w:rsidRPr="00847925" w:rsidRDefault="00860262" w:rsidP="00B1416F">
            <w:pPr>
              <w:spacing w:after="0" w:line="240" w:lineRule="auto"/>
              <w:jc w:val="right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  <w:r w:rsidRPr="00847925">
              <w:rPr>
                <w:rFonts w:eastAsia="Times New Roman" w:cs="Times New Roman"/>
                <w:color w:val="333333"/>
                <w:kern w:val="0"/>
                <w:sz w:val="22"/>
                <w:lang w:eastAsia="it-IT"/>
                <w14:ligatures w14:val="none"/>
              </w:rPr>
              <w:t>2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9601E73" w14:textId="77777777" w:rsidR="00860262" w:rsidRPr="00847925" w:rsidRDefault="00860262" w:rsidP="00B1416F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</w:tr>
      <w:tr w:rsidR="00860262" w:rsidRPr="00847925" w14:paraId="06AA89AF" w14:textId="77777777" w:rsidTr="00B1416F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A3939DC" w14:textId="77777777" w:rsidR="00860262" w:rsidRPr="00847925" w:rsidRDefault="00860262" w:rsidP="00B1416F">
            <w:pPr>
              <w:spacing w:after="0" w:line="240" w:lineRule="auto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  <w:r w:rsidRPr="00847925">
              <w:rPr>
                <w:rFonts w:eastAsia="Times New Roman" w:cs="Times New Roman"/>
                <w:color w:val="333333"/>
                <w:kern w:val="0"/>
                <w:sz w:val="22"/>
                <w:lang w:eastAsia="it-IT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06D5E01" w14:textId="77777777" w:rsidR="00860262" w:rsidRPr="00847925" w:rsidRDefault="00860262" w:rsidP="00B1416F">
            <w:pPr>
              <w:spacing w:after="0" w:line="240" w:lineRule="auto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EBBFEDE" w14:textId="77777777" w:rsidR="00860262" w:rsidRPr="00847925" w:rsidRDefault="00860262" w:rsidP="00B1416F">
            <w:pPr>
              <w:spacing w:after="0" w:line="240" w:lineRule="auto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  <w:proofErr w:type="spellStart"/>
            <w:r w:rsidRPr="00847925">
              <w:rPr>
                <w:rFonts w:eastAsia="Times New Roman" w:cs="Times New Roman"/>
                <w:color w:val="333333"/>
                <w:kern w:val="0"/>
                <w:sz w:val="22"/>
                <w:lang w:eastAsia="it-IT"/>
                <w14:ligatures w14:val="none"/>
              </w:rPr>
              <w:t>Fullnes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D2D4E76" w14:textId="77777777" w:rsidR="00860262" w:rsidRPr="00847925" w:rsidRDefault="00860262" w:rsidP="00B1416F">
            <w:pPr>
              <w:spacing w:after="0" w:line="240" w:lineRule="auto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E27C71B" w14:textId="77777777" w:rsidR="00860262" w:rsidRPr="00847925" w:rsidRDefault="00860262" w:rsidP="00B1416F">
            <w:pPr>
              <w:spacing w:after="0" w:line="240" w:lineRule="auto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  <w:proofErr w:type="spellStart"/>
            <w:r w:rsidRPr="00847925">
              <w:rPr>
                <w:rFonts w:eastAsia="Times New Roman" w:cs="Times New Roman"/>
                <w:color w:val="333333"/>
                <w:kern w:val="0"/>
                <w:sz w:val="22"/>
                <w:lang w:eastAsia="it-IT"/>
                <w14:ligatures w14:val="none"/>
              </w:rPr>
              <w:t>Disgus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70E202B" w14:textId="77777777" w:rsidR="00860262" w:rsidRPr="00847925" w:rsidRDefault="00860262" w:rsidP="00B1416F">
            <w:pPr>
              <w:spacing w:after="0" w:line="240" w:lineRule="auto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3F4BE6E" w14:textId="77777777" w:rsidR="00860262" w:rsidRPr="00847925" w:rsidRDefault="00860262" w:rsidP="00B1416F">
            <w:pPr>
              <w:spacing w:after="0" w:line="240" w:lineRule="auto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  <w:r w:rsidRPr="00847925">
              <w:rPr>
                <w:rFonts w:eastAsia="Times New Roman" w:cs="Times New Roman"/>
                <w:color w:val="333333"/>
                <w:kern w:val="0"/>
                <w:sz w:val="22"/>
                <w:lang w:eastAsia="it-IT"/>
                <w14:ligatures w14:val="none"/>
              </w:rPr>
              <w:t>Ac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F3A4D44" w14:textId="77777777" w:rsidR="00860262" w:rsidRPr="00847925" w:rsidRDefault="00860262" w:rsidP="00B1416F">
            <w:pPr>
              <w:spacing w:after="0" w:line="240" w:lineRule="auto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AB2F23B" w14:textId="77777777" w:rsidR="00860262" w:rsidRPr="00847925" w:rsidRDefault="00860262" w:rsidP="00B1416F">
            <w:pPr>
              <w:spacing w:after="0" w:line="240" w:lineRule="auto"/>
              <w:jc w:val="right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  <w:r w:rsidRPr="00847925">
              <w:rPr>
                <w:rFonts w:eastAsia="Times New Roman" w:cs="Times New Roman"/>
                <w:color w:val="333333"/>
                <w:kern w:val="0"/>
                <w:sz w:val="22"/>
                <w:lang w:eastAsia="it-IT"/>
                <w14:ligatures w14:val="none"/>
              </w:rPr>
              <w:t>9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E03BB0A" w14:textId="77777777" w:rsidR="00860262" w:rsidRPr="00847925" w:rsidRDefault="00860262" w:rsidP="00B1416F">
            <w:pPr>
              <w:spacing w:after="0" w:line="240" w:lineRule="auto"/>
              <w:jc w:val="right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02B6745" w14:textId="77777777" w:rsidR="00860262" w:rsidRPr="00847925" w:rsidRDefault="00860262" w:rsidP="00B1416F">
            <w:pPr>
              <w:spacing w:after="0" w:line="240" w:lineRule="auto"/>
              <w:jc w:val="right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  <w:r w:rsidRPr="00847925">
              <w:rPr>
                <w:rFonts w:eastAsia="Times New Roman" w:cs="Times New Roman"/>
                <w:color w:val="333333"/>
                <w:kern w:val="0"/>
                <w:sz w:val="22"/>
                <w:lang w:eastAsia="it-IT"/>
                <w14:ligatures w14:val="none"/>
              </w:rPr>
              <w:t>1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C2586A0" w14:textId="77777777" w:rsidR="00860262" w:rsidRPr="00847925" w:rsidRDefault="00860262" w:rsidP="00B1416F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</w:tr>
      <w:tr w:rsidR="00860262" w:rsidRPr="00847925" w14:paraId="03EBD932" w14:textId="77777777" w:rsidTr="00B1416F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770C515" w14:textId="77777777" w:rsidR="00860262" w:rsidRPr="00847925" w:rsidRDefault="00860262" w:rsidP="00B1416F">
            <w:pPr>
              <w:spacing w:after="0" w:line="240" w:lineRule="auto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  <w:r w:rsidRPr="00847925">
              <w:rPr>
                <w:rFonts w:eastAsia="Times New Roman" w:cs="Times New Roman"/>
                <w:color w:val="333333"/>
                <w:kern w:val="0"/>
                <w:sz w:val="22"/>
                <w:lang w:eastAsia="it-IT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C458D8C" w14:textId="77777777" w:rsidR="00860262" w:rsidRPr="00847925" w:rsidRDefault="00860262" w:rsidP="00B1416F">
            <w:pPr>
              <w:spacing w:after="0" w:line="240" w:lineRule="auto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354024F" w14:textId="77777777" w:rsidR="00860262" w:rsidRPr="00847925" w:rsidRDefault="00860262" w:rsidP="00B1416F">
            <w:pPr>
              <w:spacing w:after="0" w:line="240" w:lineRule="auto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  <w:r w:rsidRPr="00847925">
              <w:rPr>
                <w:rFonts w:eastAsia="Times New Roman" w:cs="Times New Roman"/>
                <w:color w:val="333333"/>
                <w:kern w:val="0"/>
                <w:sz w:val="22"/>
                <w:lang w:eastAsia="it-IT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8E9715C" w14:textId="77777777" w:rsidR="00860262" w:rsidRPr="00847925" w:rsidRDefault="00860262" w:rsidP="00B1416F">
            <w:pPr>
              <w:spacing w:after="0" w:line="240" w:lineRule="auto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EAE9609" w14:textId="77777777" w:rsidR="00860262" w:rsidRPr="00847925" w:rsidRDefault="00860262" w:rsidP="00B1416F">
            <w:pPr>
              <w:spacing w:after="0" w:line="240" w:lineRule="auto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  <w:r w:rsidRPr="00847925">
              <w:rPr>
                <w:rFonts w:eastAsia="Times New Roman" w:cs="Times New Roman"/>
                <w:color w:val="333333"/>
                <w:kern w:val="0"/>
                <w:sz w:val="22"/>
                <w:lang w:eastAsia="it-IT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ABEB947" w14:textId="77777777" w:rsidR="00860262" w:rsidRPr="00847925" w:rsidRDefault="00860262" w:rsidP="00B1416F">
            <w:pPr>
              <w:spacing w:after="0" w:line="240" w:lineRule="auto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1D6A2BF" w14:textId="77777777" w:rsidR="00860262" w:rsidRPr="00847925" w:rsidRDefault="00860262" w:rsidP="00B1416F">
            <w:pPr>
              <w:spacing w:after="0" w:line="240" w:lineRule="auto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  <w:r w:rsidRPr="00847925">
              <w:rPr>
                <w:rFonts w:eastAsia="Times New Roman" w:cs="Times New Roman"/>
                <w:color w:val="333333"/>
                <w:kern w:val="0"/>
                <w:sz w:val="22"/>
                <w:lang w:eastAsia="it-IT"/>
                <w14:ligatures w14:val="none"/>
              </w:rPr>
              <w:t>Sh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22E5DF0" w14:textId="77777777" w:rsidR="00860262" w:rsidRPr="00847925" w:rsidRDefault="00860262" w:rsidP="00B1416F">
            <w:pPr>
              <w:spacing w:after="0" w:line="240" w:lineRule="auto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7D6B740" w14:textId="77777777" w:rsidR="00860262" w:rsidRPr="00847925" w:rsidRDefault="00860262" w:rsidP="00B1416F">
            <w:pPr>
              <w:spacing w:after="0" w:line="240" w:lineRule="auto"/>
              <w:jc w:val="right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  <w:r w:rsidRPr="00847925">
              <w:rPr>
                <w:rFonts w:eastAsia="Times New Roman" w:cs="Times New Roman"/>
                <w:color w:val="333333"/>
                <w:kern w:val="0"/>
                <w:sz w:val="22"/>
                <w:lang w:eastAsia="it-IT"/>
                <w14:ligatures w14:val="none"/>
              </w:rPr>
              <w:t>9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340DDC6" w14:textId="77777777" w:rsidR="00860262" w:rsidRPr="00847925" w:rsidRDefault="00860262" w:rsidP="00B1416F">
            <w:pPr>
              <w:spacing w:after="0" w:line="240" w:lineRule="auto"/>
              <w:jc w:val="right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A88F8BB" w14:textId="77777777" w:rsidR="00860262" w:rsidRPr="00847925" w:rsidRDefault="00860262" w:rsidP="00B1416F">
            <w:pPr>
              <w:spacing w:after="0" w:line="240" w:lineRule="auto"/>
              <w:jc w:val="right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  <w:r w:rsidRPr="00847925">
              <w:rPr>
                <w:rFonts w:eastAsia="Times New Roman" w:cs="Times New Roman"/>
                <w:color w:val="333333"/>
                <w:kern w:val="0"/>
                <w:sz w:val="22"/>
                <w:lang w:eastAsia="it-IT"/>
                <w14:ligatures w14:val="none"/>
              </w:rPr>
              <w:t>1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3BAE4E5" w14:textId="77777777" w:rsidR="00860262" w:rsidRPr="00847925" w:rsidRDefault="00860262" w:rsidP="00B1416F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</w:tr>
      <w:tr w:rsidR="00860262" w:rsidRPr="00847925" w14:paraId="705D1603" w14:textId="77777777" w:rsidTr="00B1416F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9F808E4" w14:textId="77777777" w:rsidR="00860262" w:rsidRPr="00847925" w:rsidRDefault="00860262" w:rsidP="00B1416F">
            <w:pPr>
              <w:spacing w:after="0" w:line="240" w:lineRule="auto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  <w:r w:rsidRPr="00847925">
              <w:rPr>
                <w:rFonts w:eastAsia="Times New Roman" w:cs="Times New Roman"/>
                <w:color w:val="333333"/>
                <w:kern w:val="0"/>
                <w:sz w:val="22"/>
                <w:lang w:eastAsia="it-IT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B79CF60" w14:textId="77777777" w:rsidR="00860262" w:rsidRPr="00847925" w:rsidRDefault="00860262" w:rsidP="00B1416F">
            <w:pPr>
              <w:spacing w:after="0" w:line="240" w:lineRule="auto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B15405C" w14:textId="77777777" w:rsidR="00860262" w:rsidRPr="00847925" w:rsidRDefault="00860262" w:rsidP="00B1416F">
            <w:pPr>
              <w:spacing w:after="0" w:line="240" w:lineRule="auto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  <w:r w:rsidRPr="00847925">
              <w:rPr>
                <w:rFonts w:eastAsia="Times New Roman" w:cs="Times New Roman"/>
                <w:color w:val="333333"/>
                <w:kern w:val="0"/>
                <w:sz w:val="22"/>
                <w:lang w:eastAsia="it-IT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952E2E3" w14:textId="77777777" w:rsidR="00860262" w:rsidRPr="00847925" w:rsidRDefault="00860262" w:rsidP="00B1416F">
            <w:pPr>
              <w:spacing w:after="0" w:line="240" w:lineRule="auto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BD6F3A8" w14:textId="77777777" w:rsidR="00860262" w:rsidRPr="00847925" w:rsidRDefault="00860262" w:rsidP="00B1416F">
            <w:pPr>
              <w:spacing w:after="0" w:line="240" w:lineRule="auto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  <w:proofErr w:type="spellStart"/>
            <w:r w:rsidRPr="00847925">
              <w:rPr>
                <w:rFonts w:eastAsia="Times New Roman" w:cs="Times New Roman"/>
                <w:color w:val="333333"/>
                <w:kern w:val="0"/>
                <w:sz w:val="22"/>
                <w:lang w:eastAsia="it-IT"/>
                <w14:ligatures w14:val="none"/>
              </w:rPr>
              <w:t>Neutr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04E6206" w14:textId="77777777" w:rsidR="00860262" w:rsidRPr="00847925" w:rsidRDefault="00860262" w:rsidP="00B1416F">
            <w:pPr>
              <w:spacing w:after="0" w:line="240" w:lineRule="auto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A1372E5" w14:textId="77777777" w:rsidR="00860262" w:rsidRPr="00847925" w:rsidRDefault="00860262" w:rsidP="00B1416F">
            <w:pPr>
              <w:spacing w:after="0" w:line="240" w:lineRule="auto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  <w:r w:rsidRPr="00847925">
              <w:rPr>
                <w:rFonts w:eastAsia="Times New Roman" w:cs="Times New Roman"/>
                <w:color w:val="333333"/>
                <w:kern w:val="0"/>
                <w:sz w:val="22"/>
                <w:lang w:eastAsia="it-IT"/>
                <w14:ligatures w14:val="none"/>
              </w:rPr>
              <w:t>Ac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72B988E" w14:textId="77777777" w:rsidR="00860262" w:rsidRPr="00847925" w:rsidRDefault="00860262" w:rsidP="00B1416F">
            <w:pPr>
              <w:spacing w:after="0" w:line="240" w:lineRule="auto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E883F7F" w14:textId="77777777" w:rsidR="00860262" w:rsidRPr="00847925" w:rsidRDefault="00860262" w:rsidP="00B1416F">
            <w:pPr>
              <w:spacing w:after="0" w:line="240" w:lineRule="auto"/>
              <w:jc w:val="right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  <w:r w:rsidRPr="00847925">
              <w:rPr>
                <w:rFonts w:eastAsia="Times New Roman" w:cs="Times New Roman"/>
                <w:color w:val="333333"/>
                <w:kern w:val="0"/>
                <w:sz w:val="22"/>
                <w:lang w:eastAsia="it-IT"/>
                <w14:ligatures w14:val="none"/>
              </w:rPr>
              <w:t>2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BF8E904" w14:textId="77777777" w:rsidR="00860262" w:rsidRPr="00847925" w:rsidRDefault="00860262" w:rsidP="00B1416F">
            <w:pPr>
              <w:spacing w:after="0" w:line="240" w:lineRule="auto"/>
              <w:jc w:val="right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7101E4A" w14:textId="77777777" w:rsidR="00860262" w:rsidRPr="00847925" w:rsidRDefault="00860262" w:rsidP="00B1416F">
            <w:pPr>
              <w:spacing w:after="0" w:line="240" w:lineRule="auto"/>
              <w:jc w:val="right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  <w:r w:rsidRPr="00847925">
              <w:rPr>
                <w:rFonts w:eastAsia="Times New Roman" w:cs="Times New Roman"/>
                <w:color w:val="333333"/>
                <w:kern w:val="0"/>
                <w:sz w:val="22"/>
                <w:lang w:eastAsia="it-IT"/>
                <w14:ligatures w14:val="none"/>
              </w:rPr>
              <w:t>2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066BC93" w14:textId="77777777" w:rsidR="00860262" w:rsidRPr="00847925" w:rsidRDefault="00860262" w:rsidP="00B1416F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</w:tr>
      <w:tr w:rsidR="00860262" w:rsidRPr="00847925" w14:paraId="4D4C5E40" w14:textId="77777777" w:rsidTr="00B1416F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E225D49" w14:textId="77777777" w:rsidR="00860262" w:rsidRPr="00847925" w:rsidRDefault="00860262" w:rsidP="00B1416F">
            <w:pPr>
              <w:spacing w:after="0" w:line="240" w:lineRule="auto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  <w:r w:rsidRPr="00847925">
              <w:rPr>
                <w:rFonts w:eastAsia="Times New Roman" w:cs="Times New Roman"/>
                <w:color w:val="333333"/>
                <w:kern w:val="0"/>
                <w:sz w:val="22"/>
                <w:lang w:eastAsia="it-IT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7619E73" w14:textId="77777777" w:rsidR="00860262" w:rsidRPr="00847925" w:rsidRDefault="00860262" w:rsidP="00B1416F">
            <w:pPr>
              <w:spacing w:after="0" w:line="240" w:lineRule="auto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7086EF5" w14:textId="77777777" w:rsidR="00860262" w:rsidRPr="00847925" w:rsidRDefault="00860262" w:rsidP="00B1416F">
            <w:pPr>
              <w:spacing w:after="0" w:line="240" w:lineRule="auto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  <w:r w:rsidRPr="00847925">
              <w:rPr>
                <w:rFonts w:eastAsia="Times New Roman" w:cs="Times New Roman"/>
                <w:color w:val="333333"/>
                <w:kern w:val="0"/>
                <w:sz w:val="22"/>
                <w:lang w:eastAsia="it-IT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99563ED" w14:textId="77777777" w:rsidR="00860262" w:rsidRPr="00847925" w:rsidRDefault="00860262" w:rsidP="00B1416F">
            <w:pPr>
              <w:spacing w:after="0" w:line="240" w:lineRule="auto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3275A69" w14:textId="77777777" w:rsidR="00860262" w:rsidRPr="00847925" w:rsidRDefault="00860262" w:rsidP="00B1416F">
            <w:pPr>
              <w:spacing w:after="0" w:line="240" w:lineRule="auto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  <w:r w:rsidRPr="00847925">
              <w:rPr>
                <w:rFonts w:eastAsia="Times New Roman" w:cs="Times New Roman"/>
                <w:color w:val="333333"/>
                <w:kern w:val="0"/>
                <w:sz w:val="22"/>
                <w:lang w:eastAsia="it-IT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7C4236B" w14:textId="77777777" w:rsidR="00860262" w:rsidRPr="00847925" w:rsidRDefault="00860262" w:rsidP="00B1416F">
            <w:pPr>
              <w:spacing w:after="0" w:line="240" w:lineRule="auto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A8F9F54" w14:textId="77777777" w:rsidR="00860262" w:rsidRPr="00847925" w:rsidRDefault="00860262" w:rsidP="00B1416F">
            <w:pPr>
              <w:spacing w:after="0" w:line="240" w:lineRule="auto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  <w:r w:rsidRPr="00847925">
              <w:rPr>
                <w:rFonts w:eastAsia="Times New Roman" w:cs="Times New Roman"/>
                <w:color w:val="333333"/>
                <w:kern w:val="0"/>
                <w:sz w:val="22"/>
                <w:lang w:eastAsia="it-IT"/>
                <w14:ligatures w14:val="none"/>
              </w:rPr>
              <w:t>Sh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2E04316" w14:textId="77777777" w:rsidR="00860262" w:rsidRPr="00847925" w:rsidRDefault="00860262" w:rsidP="00B1416F">
            <w:pPr>
              <w:spacing w:after="0" w:line="240" w:lineRule="auto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07AA0A6" w14:textId="77777777" w:rsidR="00860262" w:rsidRPr="00847925" w:rsidRDefault="00860262" w:rsidP="00B1416F">
            <w:pPr>
              <w:spacing w:after="0" w:line="240" w:lineRule="auto"/>
              <w:jc w:val="right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  <w:r w:rsidRPr="00847925">
              <w:rPr>
                <w:rFonts w:eastAsia="Times New Roman" w:cs="Times New Roman"/>
                <w:color w:val="333333"/>
                <w:kern w:val="0"/>
                <w:sz w:val="22"/>
                <w:lang w:eastAsia="it-IT"/>
                <w14:ligatures w14:val="none"/>
              </w:rPr>
              <w:t>2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B71CB4F" w14:textId="77777777" w:rsidR="00860262" w:rsidRPr="00847925" w:rsidRDefault="00860262" w:rsidP="00B1416F">
            <w:pPr>
              <w:spacing w:after="0" w:line="240" w:lineRule="auto"/>
              <w:jc w:val="right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79168B7" w14:textId="77777777" w:rsidR="00860262" w:rsidRPr="00847925" w:rsidRDefault="00860262" w:rsidP="00B1416F">
            <w:pPr>
              <w:spacing w:after="0" w:line="240" w:lineRule="auto"/>
              <w:jc w:val="right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  <w:r w:rsidRPr="00847925">
              <w:rPr>
                <w:rFonts w:eastAsia="Times New Roman" w:cs="Times New Roman"/>
                <w:color w:val="333333"/>
                <w:kern w:val="0"/>
                <w:sz w:val="22"/>
                <w:lang w:eastAsia="it-IT"/>
                <w14:ligatures w14:val="none"/>
              </w:rPr>
              <w:t>2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06B3E93" w14:textId="77777777" w:rsidR="00860262" w:rsidRPr="00847925" w:rsidRDefault="00860262" w:rsidP="00B1416F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</w:tr>
      <w:tr w:rsidR="00860262" w:rsidRPr="00847925" w14:paraId="6B272809" w14:textId="77777777" w:rsidTr="00B1416F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5C896B8" w14:textId="77777777" w:rsidR="00860262" w:rsidRPr="00847925" w:rsidRDefault="00860262" w:rsidP="00B1416F">
            <w:pPr>
              <w:spacing w:after="0" w:line="240" w:lineRule="auto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  <w:r w:rsidRPr="00847925">
              <w:rPr>
                <w:rFonts w:eastAsia="Times New Roman" w:cs="Times New Roman"/>
                <w:color w:val="333333"/>
                <w:kern w:val="0"/>
                <w:sz w:val="22"/>
                <w:lang w:eastAsia="it-IT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B4ABFAC" w14:textId="77777777" w:rsidR="00860262" w:rsidRPr="00847925" w:rsidRDefault="00860262" w:rsidP="00B1416F">
            <w:pPr>
              <w:spacing w:after="0" w:line="240" w:lineRule="auto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DA8177A" w14:textId="77777777" w:rsidR="00860262" w:rsidRPr="00847925" w:rsidRDefault="00860262" w:rsidP="00B1416F">
            <w:pPr>
              <w:spacing w:after="0" w:line="240" w:lineRule="auto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  <w:proofErr w:type="spellStart"/>
            <w:r w:rsidRPr="00847925">
              <w:rPr>
                <w:rFonts w:eastAsia="Times New Roman" w:cs="Times New Roman"/>
                <w:color w:val="333333"/>
                <w:kern w:val="0"/>
                <w:sz w:val="22"/>
                <w:lang w:eastAsia="it-IT"/>
                <w14:ligatures w14:val="none"/>
              </w:rPr>
              <w:t>Satiet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4999609" w14:textId="77777777" w:rsidR="00860262" w:rsidRPr="00847925" w:rsidRDefault="00860262" w:rsidP="00B1416F">
            <w:pPr>
              <w:spacing w:after="0" w:line="240" w:lineRule="auto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31DB4B6" w14:textId="77777777" w:rsidR="00860262" w:rsidRPr="00847925" w:rsidRDefault="00860262" w:rsidP="00B1416F">
            <w:pPr>
              <w:spacing w:after="0" w:line="240" w:lineRule="auto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  <w:proofErr w:type="spellStart"/>
            <w:r w:rsidRPr="00847925">
              <w:rPr>
                <w:rFonts w:eastAsia="Times New Roman" w:cs="Times New Roman"/>
                <w:color w:val="333333"/>
                <w:kern w:val="0"/>
                <w:sz w:val="22"/>
                <w:lang w:eastAsia="it-IT"/>
                <w14:ligatures w14:val="none"/>
              </w:rPr>
              <w:t>Disgus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5AA4AA3" w14:textId="77777777" w:rsidR="00860262" w:rsidRPr="00847925" w:rsidRDefault="00860262" w:rsidP="00B1416F">
            <w:pPr>
              <w:spacing w:after="0" w:line="240" w:lineRule="auto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0FE229E" w14:textId="77777777" w:rsidR="00860262" w:rsidRPr="00847925" w:rsidRDefault="00860262" w:rsidP="00B1416F">
            <w:pPr>
              <w:spacing w:after="0" w:line="240" w:lineRule="auto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  <w:r w:rsidRPr="00847925">
              <w:rPr>
                <w:rFonts w:eastAsia="Times New Roman" w:cs="Times New Roman"/>
                <w:color w:val="333333"/>
                <w:kern w:val="0"/>
                <w:sz w:val="22"/>
                <w:lang w:eastAsia="it-IT"/>
                <w14:ligatures w14:val="none"/>
              </w:rPr>
              <w:t>Ac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082B1E3" w14:textId="77777777" w:rsidR="00860262" w:rsidRPr="00847925" w:rsidRDefault="00860262" w:rsidP="00B1416F">
            <w:pPr>
              <w:spacing w:after="0" w:line="240" w:lineRule="auto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0EF0491" w14:textId="77777777" w:rsidR="00860262" w:rsidRPr="00847925" w:rsidRDefault="00860262" w:rsidP="00B1416F">
            <w:pPr>
              <w:spacing w:after="0" w:line="240" w:lineRule="auto"/>
              <w:jc w:val="right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  <w:r w:rsidRPr="00847925">
              <w:rPr>
                <w:rFonts w:eastAsia="Times New Roman" w:cs="Times New Roman"/>
                <w:color w:val="333333"/>
                <w:kern w:val="0"/>
                <w:sz w:val="22"/>
                <w:lang w:eastAsia="it-IT"/>
                <w14:ligatures w14:val="none"/>
              </w:rPr>
              <w:t>9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C8F03DE" w14:textId="77777777" w:rsidR="00860262" w:rsidRPr="00847925" w:rsidRDefault="00860262" w:rsidP="00B1416F">
            <w:pPr>
              <w:spacing w:after="0" w:line="240" w:lineRule="auto"/>
              <w:jc w:val="right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5945524" w14:textId="77777777" w:rsidR="00860262" w:rsidRPr="00847925" w:rsidRDefault="00860262" w:rsidP="00B1416F">
            <w:pPr>
              <w:spacing w:after="0" w:line="240" w:lineRule="auto"/>
              <w:jc w:val="right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  <w:r w:rsidRPr="00847925">
              <w:rPr>
                <w:rFonts w:eastAsia="Times New Roman" w:cs="Times New Roman"/>
                <w:color w:val="333333"/>
                <w:kern w:val="0"/>
                <w:sz w:val="22"/>
                <w:lang w:eastAsia="it-IT"/>
                <w14:ligatures w14:val="none"/>
              </w:rPr>
              <w:t>1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6934767" w14:textId="77777777" w:rsidR="00860262" w:rsidRPr="00847925" w:rsidRDefault="00860262" w:rsidP="00B1416F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</w:tr>
      <w:tr w:rsidR="00860262" w:rsidRPr="00847925" w14:paraId="200E2A8C" w14:textId="77777777" w:rsidTr="00B1416F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837D781" w14:textId="77777777" w:rsidR="00860262" w:rsidRPr="00847925" w:rsidRDefault="00860262" w:rsidP="00B1416F">
            <w:pPr>
              <w:spacing w:after="0" w:line="240" w:lineRule="auto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  <w:r w:rsidRPr="00847925">
              <w:rPr>
                <w:rFonts w:eastAsia="Times New Roman" w:cs="Times New Roman"/>
                <w:color w:val="333333"/>
                <w:kern w:val="0"/>
                <w:sz w:val="22"/>
                <w:lang w:eastAsia="it-IT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15361FA" w14:textId="77777777" w:rsidR="00860262" w:rsidRPr="00847925" w:rsidRDefault="00860262" w:rsidP="00B1416F">
            <w:pPr>
              <w:spacing w:after="0" w:line="240" w:lineRule="auto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6E2A62A" w14:textId="77777777" w:rsidR="00860262" w:rsidRPr="00847925" w:rsidRDefault="00860262" w:rsidP="00B1416F">
            <w:pPr>
              <w:spacing w:after="0" w:line="240" w:lineRule="auto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  <w:r w:rsidRPr="00847925">
              <w:rPr>
                <w:rFonts w:eastAsia="Times New Roman" w:cs="Times New Roman"/>
                <w:color w:val="333333"/>
                <w:kern w:val="0"/>
                <w:sz w:val="22"/>
                <w:lang w:eastAsia="it-IT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00D53ED" w14:textId="77777777" w:rsidR="00860262" w:rsidRPr="00847925" w:rsidRDefault="00860262" w:rsidP="00B1416F">
            <w:pPr>
              <w:spacing w:after="0" w:line="240" w:lineRule="auto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A598D8D" w14:textId="77777777" w:rsidR="00860262" w:rsidRPr="00847925" w:rsidRDefault="00860262" w:rsidP="00B1416F">
            <w:pPr>
              <w:spacing w:after="0" w:line="240" w:lineRule="auto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  <w:r w:rsidRPr="00847925">
              <w:rPr>
                <w:rFonts w:eastAsia="Times New Roman" w:cs="Times New Roman"/>
                <w:color w:val="333333"/>
                <w:kern w:val="0"/>
                <w:sz w:val="22"/>
                <w:lang w:eastAsia="it-IT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8984DFC" w14:textId="77777777" w:rsidR="00860262" w:rsidRPr="00847925" w:rsidRDefault="00860262" w:rsidP="00B1416F">
            <w:pPr>
              <w:spacing w:after="0" w:line="240" w:lineRule="auto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5F4AECF" w14:textId="77777777" w:rsidR="00860262" w:rsidRPr="00847925" w:rsidRDefault="00860262" w:rsidP="00B1416F">
            <w:pPr>
              <w:spacing w:after="0" w:line="240" w:lineRule="auto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  <w:r w:rsidRPr="00847925">
              <w:rPr>
                <w:rFonts w:eastAsia="Times New Roman" w:cs="Times New Roman"/>
                <w:color w:val="333333"/>
                <w:kern w:val="0"/>
                <w:sz w:val="22"/>
                <w:lang w:eastAsia="it-IT"/>
                <w14:ligatures w14:val="none"/>
              </w:rPr>
              <w:t>Sh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6E33B79" w14:textId="77777777" w:rsidR="00860262" w:rsidRPr="00847925" w:rsidRDefault="00860262" w:rsidP="00B1416F">
            <w:pPr>
              <w:spacing w:after="0" w:line="240" w:lineRule="auto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66D8FF7" w14:textId="77777777" w:rsidR="00860262" w:rsidRPr="00847925" w:rsidRDefault="00860262" w:rsidP="00B1416F">
            <w:pPr>
              <w:spacing w:after="0" w:line="240" w:lineRule="auto"/>
              <w:jc w:val="right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  <w:r w:rsidRPr="00847925">
              <w:rPr>
                <w:rFonts w:eastAsia="Times New Roman" w:cs="Times New Roman"/>
                <w:color w:val="333333"/>
                <w:kern w:val="0"/>
                <w:sz w:val="22"/>
                <w:lang w:eastAsia="it-IT"/>
                <w14:ligatures w14:val="none"/>
              </w:rPr>
              <w:t>9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438A5B6" w14:textId="77777777" w:rsidR="00860262" w:rsidRPr="00847925" w:rsidRDefault="00860262" w:rsidP="00B1416F">
            <w:pPr>
              <w:spacing w:after="0" w:line="240" w:lineRule="auto"/>
              <w:jc w:val="right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C3A0CAF" w14:textId="77777777" w:rsidR="00860262" w:rsidRPr="00847925" w:rsidRDefault="00860262" w:rsidP="00B1416F">
            <w:pPr>
              <w:spacing w:after="0" w:line="240" w:lineRule="auto"/>
              <w:jc w:val="right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  <w:r w:rsidRPr="00847925">
              <w:rPr>
                <w:rFonts w:eastAsia="Times New Roman" w:cs="Times New Roman"/>
                <w:color w:val="333333"/>
                <w:kern w:val="0"/>
                <w:sz w:val="22"/>
                <w:lang w:eastAsia="it-IT"/>
                <w14:ligatures w14:val="none"/>
              </w:rPr>
              <w:t>1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A05800C" w14:textId="77777777" w:rsidR="00860262" w:rsidRPr="00847925" w:rsidRDefault="00860262" w:rsidP="00B1416F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</w:tr>
      <w:tr w:rsidR="00860262" w:rsidRPr="00847925" w14:paraId="2547DB0C" w14:textId="77777777" w:rsidTr="00B1416F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A82FCB2" w14:textId="77777777" w:rsidR="00860262" w:rsidRPr="00847925" w:rsidRDefault="00860262" w:rsidP="00B1416F">
            <w:pPr>
              <w:spacing w:after="0" w:line="240" w:lineRule="auto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  <w:r w:rsidRPr="00847925">
              <w:rPr>
                <w:rFonts w:eastAsia="Times New Roman" w:cs="Times New Roman"/>
                <w:color w:val="333333"/>
                <w:kern w:val="0"/>
                <w:sz w:val="22"/>
                <w:lang w:eastAsia="it-IT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E252F93" w14:textId="77777777" w:rsidR="00860262" w:rsidRPr="00847925" w:rsidRDefault="00860262" w:rsidP="00B1416F">
            <w:pPr>
              <w:spacing w:after="0" w:line="240" w:lineRule="auto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39EFE5C" w14:textId="77777777" w:rsidR="00860262" w:rsidRPr="00847925" w:rsidRDefault="00860262" w:rsidP="00B1416F">
            <w:pPr>
              <w:spacing w:after="0" w:line="240" w:lineRule="auto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  <w:r w:rsidRPr="00847925">
              <w:rPr>
                <w:rFonts w:eastAsia="Times New Roman" w:cs="Times New Roman"/>
                <w:color w:val="333333"/>
                <w:kern w:val="0"/>
                <w:sz w:val="22"/>
                <w:lang w:eastAsia="it-IT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590CEE3" w14:textId="77777777" w:rsidR="00860262" w:rsidRPr="00847925" w:rsidRDefault="00860262" w:rsidP="00B1416F">
            <w:pPr>
              <w:spacing w:after="0" w:line="240" w:lineRule="auto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F5DAE89" w14:textId="77777777" w:rsidR="00860262" w:rsidRPr="00847925" w:rsidRDefault="00860262" w:rsidP="00B1416F">
            <w:pPr>
              <w:spacing w:after="0" w:line="240" w:lineRule="auto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  <w:proofErr w:type="spellStart"/>
            <w:r w:rsidRPr="00847925">
              <w:rPr>
                <w:rFonts w:eastAsia="Times New Roman" w:cs="Times New Roman"/>
                <w:color w:val="333333"/>
                <w:kern w:val="0"/>
                <w:sz w:val="22"/>
                <w:lang w:eastAsia="it-IT"/>
                <w14:ligatures w14:val="none"/>
              </w:rPr>
              <w:t>Neutr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7FD8FF8" w14:textId="77777777" w:rsidR="00860262" w:rsidRPr="00847925" w:rsidRDefault="00860262" w:rsidP="00B1416F">
            <w:pPr>
              <w:spacing w:after="0" w:line="240" w:lineRule="auto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588DA89" w14:textId="77777777" w:rsidR="00860262" w:rsidRPr="00847925" w:rsidRDefault="00860262" w:rsidP="00B1416F">
            <w:pPr>
              <w:spacing w:after="0" w:line="240" w:lineRule="auto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  <w:r w:rsidRPr="00847925">
              <w:rPr>
                <w:rFonts w:eastAsia="Times New Roman" w:cs="Times New Roman"/>
                <w:color w:val="333333"/>
                <w:kern w:val="0"/>
                <w:sz w:val="22"/>
                <w:lang w:eastAsia="it-IT"/>
                <w14:ligatures w14:val="none"/>
              </w:rPr>
              <w:t>Ac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E349184" w14:textId="77777777" w:rsidR="00860262" w:rsidRPr="00847925" w:rsidRDefault="00860262" w:rsidP="00B1416F">
            <w:pPr>
              <w:spacing w:after="0" w:line="240" w:lineRule="auto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1BF1CF8" w14:textId="77777777" w:rsidR="00860262" w:rsidRPr="00847925" w:rsidRDefault="00860262" w:rsidP="00B1416F">
            <w:pPr>
              <w:spacing w:after="0" w:line="240" w:lineRule="auto"/>
              <w:jc w:val="right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  <w:r w:rsidRPr="00847925">
              <w:rPr>
                <w:rFonts w:eastAsia="Times New Roman" w:cs="Times New Roman"/>
                <w:color w:val="333333"/>
                <w:kern w:val="0"/>
                <w:sz w:val="22"/>
                <w:lang w:eastAsia="it-IT"/>
                <w14:ligatures w14:val="none"/>
              </w:rPr>
              <w:t>1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BC7096B" w14:textId="77777777" w:rsidR="00860262" w:rsidRPr="00847925" w:rsidRDefault="00860262" w:rsidP="00B1416F">
            <w:pPr>
              <w:spacing w:after="0" w:line="240" w:lineRule="auto"/>
              <w:jc w:val="right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DC137F8" w14:textId="77777777" w:rsidR="00860262" w:rsidRPr="00847925" w:rsidRDefault="00860262" w:rsidP="00B1416F">
            <w:pPr>
              <w:spacing w:after="0" w:line="240" w:lineRule="auto"/>
              <w:jc w:val="right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  <w:r w:rsidRPr="00847925">
              <w:rPr>
                <w:rFonts w:eastAsia="Times New Roman" w:cs="Times New Roman"/>
                <w:color w:val="333333"/>
                <w:kern w:val="0"/>
                <w:sz w:val="22"/>
                <w:lang w:eastAsia="it-IT"/>
                <w14:ligatures w14:val="none"/>
              </w:rPr>
              <w:t>2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88D06BB" w14:textId="77777777" w:rsidR="00860262" w:rsidRPr="00847925" w:rsidRDefault="00860262" w:rsidP="00B1416F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</w:tr>
      <w:tr w:rsidR="00860262" w:rsidRPr="00847925" w14:paraId="63AD0EE0" w14:textId="77777777" w:rsidTr="00B1416F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50AB2E28" w14:textId="77777777" w:rsidR="00860262" w:rsidRPr="00847925" w:rsidRDefault="00860262" w:rsidP="00B1416F">
            <w:pPr>
              <w:spacing w:after="0" w:line="240" w:lineRule="auto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  <w:r w:rsidRPr="00847925">
              <w:rPr>
                <w:rFonts w:eastAsia="Times New Roman" w:cs="Times New Roman"/>
                <w:color w:val="333333"/>
                <w:kern w:val="0"/>
                <w:sz w:val="22"/>
                <w:lang w:eastAsia="it-IT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5216835B" w14:textId="77777777" w:rsidR="00860262" w:rsidRPr="00847925" w:rsidRDefault="00860262" w:rsidP="00B1416F">
            <w:pPr>
              <w:spacing w:after="0" w:line="240" w:lineRule="auto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44BA1732" w14:textId="77777777" w:rsidR="00860262" w:rsidRPr="00847925" w:rsidRDefault="00860262" w:rsidP="00B1416F">
            <w:pPr>
              <w:spacing w:after="0" w:line="240" w:lineRule="auto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  <w:r w:rsidRPr="00847925">
              <w:rPr>
                <w:rFonts w:eastAsia="Times New Roman" w:cs="Times New Roman"/>
                <w:color w:val="333333"/>
                <w:kern w:val="0"/>
                <w:sz w:val="22"/>
                <w:lang w:eastAsia="it-IT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3218AA8A" w14:textId="77777777" w:rsidR="00860262" w:rsidRPr="00847925" w:rsidRDefault="00860262" w:rsidP="00B1416F">
            <w:pPr>
              <w:spacing w:after="0" w:line="240" w:lineRule="auto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77532DA5" w14:textId="77777777" w:rsidR="00860262" w:rsidRPr="00847925" w:rsidRDefault="00860262" w:rsidP="00B1416F">
            <w:pPr>
              <w:spacing w:after="0" w:line="240" w:lineRule="auto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  <w:r w:rsidRPr="00847925">
              <w:rPr>
                <w:rFonts w:eastAsia="Times New Roman" w:cs="Times New Roman"/>
                <w:color w:val="333333"/>
                <w:kern w:val="0"/>
                <w:sz w:val="22"/>
                <w:lang w:eastAsia="it-IT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4D0B1803" w14:textId="77777777" w:rsidR="00860262" w:rsidRPr="00847925" w:rsidRDefault="00860262" w:rsidP="00B1416F">
            <w:pPr>
              <w:spacing w:after="0" w:line="240" w:lineRule="auto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3DA51BB5" w14:textId="77777777" w:rsidR="00860262" w:rsidRPr="00847925" w:rsidRDefault="00860262" w:rsidP="00B1416F">
            <w:pPr>
              <w:spacing w:after="0" w:line="240" w:lineRule="auto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  <w:r w:rsidRPr="00847925">
              <w:rPr>
                <w:rFonts w:eastAsia="Times New Roman" w:cs="Times New Roman"/>
                <w:color w:val="333333"/>
                <w:kern w:val="0"/>
                <w:sz w:val="22"/>
                <w:lang w:eastAsia="it-IT"/>
                <w14:ligatures w14:val="none"/>
              </w:rPr>
              <w:t>Sham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0224C8D2" w14:textId="77777777" w:rsidR="00860262" w:rsidRPr="00847925" w:rsidRDefault="00860262" w:rsidP="00B1416F">
            <w:pPr>
              <w:spacing w:after="0" w:line="240" w:lineRule="auto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5838E080" w14:textId="77777777" w:rsidR="00860262" w:rsidRPr="00847925" w:rsidRDefault="00860262" w:rsidP="00B1416F">
            <w:pPr>
              <w:spacing w:after="0" w:line="240" w:lineRule="auto"/>
              <w:jc w:val="right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  <w:r w:rsidRPr="00847925">
              <w:rPr>
                <w:rFonts w:eastAsia="Times New Roman" w:cs="Times New Roman"/>
                <w:color w:val="333333"/>
                <w:kern w:val="0"/>
                <w:sz w:val="22"/>
                <w:lang w:eastAsia="it-IT"/>
                <w14:ligatures w14:val="none"/>
              </w:rPr>
              <w:t>19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190981E5" w14:textId="77777777" w:rsidR="00860262" w:rsidRPr="00847925" w:rsidRDefault="00860262" w:rsidP="00B1416F">
            <w:pPr>
              <w:spacing w:after="0" w:line="240" w:lineRule="auto"/>
              <w:jc w:val="right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1CC8EE2F" w14:textId="77777777" w:rsidR="00860262" w:rsidRPr="00847925" w:rsidRDefault="00860262" w:rsidP="00B1416F">
            <w:pPr>
              <w:spacing w:after="0" w:line="240" w:lineRule="auto"/>
              <w:jc w:val="right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  <w:r w:rsidRPr="00847925">
              <w:rPr>
                <w:rFonts w:eastAsia="Times New Roman" w:cs="Times New Roman"/>
                <w:color w:val="333333"/>
                <w:kern w:val="0"/>
                <w:sz w:val="22"/>
                <w:lang w:eastAsia="it-IT"/>
                <w14:ligatures w14:val="none"/>
              </w:rPr>
              <w:t>23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63663932" w14:textId="77777777" w:rsidR="00860262" w:rsidRPr="00847925" w:rsidRDefault="00860262" w:rsidP="00B1416F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</w:tr>
      <w:tr w:rsidR="00860262" w:rsidRPr="00847925" w14:paraId="58ECD6ED" w14:textId="77777777" w:rsidTr="00B1416F">
        <w:trPr>
          <w:cantSplit/>
          <w:tblCellSpacing w:w="15" w:type="dxa"/>
        </w:trPr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01208DCE" w14:textId="77777777" w:rsidR="00860262" w:rsidRPr="00847925" w:rsidRDefault="00860262" w:rsidP="00B1416F">
            <w:pPr>
              <w:keepNext/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</w:tbl>
    <w:p w14:paraId="10FE19B1" w14:textId="77777777" w:rsidR="00860262" w:rsidRPr="00847925" w:rsidRDefault="00860262" w:rsidP="00860262">
      <w:pPr>
        <w:spacing w:before="160" w:after="0" w:line="360" w:lineRule="auto"/>
        <w:ind w:right="720"/>
        <w:rPr>
          <w:rFonts w:eastAsia="Calibri" w:cs="Times New Roman"/>
          <w:i/>
          <w:iCs/>
          <w:color w:val="404040"/>
          <w:kern w:val="0"/>
          <w:sz w:val="20"/>
          <w:szCs w:val="20"/>
          <w:lang w:val="en-US" w:eastAsia="zh-CN"/>
        </w:rPr>
      </w:pPr>
      <w:bookmarkStart w:id="2" w:name="_Hlk158912019"/>
      <w:r w:rsidRPr="00847925">
        <w:rPr>
          <w:rFonts w:eastAsia="Calibri" w:cs="Times New Roman"/>
          <w:b/>
          <w:bCs/>
          <w:i/>
          <w:iCs/>
          <w:color w:val="404040"/>
          <w:kern w:val="0"/>
          <w:sz w:val="20"/>
          <w:szCs w:val="20"/>
          <w:lang w:val="en-US" w:eastAsia="zh-CN"/>
        </w:rPr>
        <w:t>Table S4</w:t>
      </w:r>
      <w:r w:rsidRPr="00847925">
        <w:rPr>
          <w:rFonts w:eastAsia="Calibri" w:cs="Times New Roman"/>
          <w:i/>
          <w:iCs/>
          <w:color w:val="404040"/>
          <w:kern w:val="0"/>
          <w:sz w:val="20"/>
          <w:szCs w:val="20"/>
          <w:lang w:val="en-US" w:eastAsia="zh-CN"/>
        </w:rPr>
        <w:t xml:space="preserve"> Mean and SD of Disgust scores basing of type of stimuli for each taVNS group (active and sham) and WLT-phases (baseline, satiety and fullness)</w:t>
      </w:r>
    </w:p>
    <w:bookmarkEnd w:id="2"/>
    <w:p w14:paraId="7F2C6733" w14:textId="77777777" w:rsidR="00860262" w:rsidRPr="00847925" w:rsidRDefault="00860262" w:rsidP="00860262">
      <w:pPr>
        <w:rPr>
          <w:lang w:val="en-US"/>
        </w:rPr>
      </w:pPr>
    </w:p>
    <w:tbl>
      <w:tblPr>
        <w:tblW w:w="4522" w:type="dxa"/>
        <w:tblCellSpacing w:w="15" w:type="dxa"/>
        <w:tblInd w:w="12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23"/>
        <w:gridCol w:w="190"/>
        <w:gridCol w:w="1393"/>
        <w:gridCol w:w="273"/>
        <w:gridCol w:w="204"/>
        <w:gridCol w:w="595"/>
        <w:gridCol w:w="95"/>
        <w:gridCol w:w="95"/>
        <w:gridCol w:w="549"/>
        <w:gridCol w:w="95"/>
        <w:gridCol w:w="110"/>
      </w:tblGrid>
      <w:tr w:rsidR="00962AA1" w:rsidRPr="00847925" w14:paraId="4353397C" w14:textId="77777777" w:rsidTr="00962AA1">
        <w:trPr>
          <w:gridAfter w:val="1"/>
          <w:cantSplit/>
          <w:trHeight w:val="246"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4E75EAD" w14:textId="77777777" w:rsidR="00962AA1" w:rsidRPr="00847925" w:rsidRDefault="00962AA1" w:rsidP="007C34F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333333"/>
                <w:kern w:val="0"/>
                <w:sz w:val="22"/>
                <w:szCs w:val="24"/>
                <w:lang w:val="en-US" w:eastAsia="it-IT"/>
                <w14:ligatures w14:val="none"/>
              </w:rPr>
            </w:pPr>
            <w:r w:rsidRPr="00847925">
              <w:rPr>
                <w:rFonts w:eastAsia="Times New Roman" w:cs="Times New Roman"/>
                <w:b/>
                <w:bCs/>
                <w:color w:val="333333"/>
                <w:kern w:val="0"/>
                <w:sz w:val="22"/>
                <w:lang w:val="en-US" w:eastAsia="it-IT"/>
                <w14:ligatures w14:val="none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B27E532" w14:textId="77777777" w:rsidR="00962AA1" w:rsidRPr="00847925" w:rsidRDefault="00962AA1" w:rsidP="007C34F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  <w:r w:rsidRPr="00847925">
              <w:rPr>
                <w:rFonts w:eastAsia="Times New Roman" w:cs="Times New Roman"/>
                <w:b/>
                <w:bCs/>
                <w:color w:val="333333"/>
                <w:kern w:val="0"/>
                <w:sz w:val="22"/>
                <w:lang w:eastAsia="it-IT"/>
                <w14:ligatures w14:val="none"/>
              </w:rPr>
              <w:t xml:space="preserve">WLT-II </w:t>
            </w:r>
            <w:proofErr w:type="spellStart"/>
            <w:r w:rsidRPr="00847925">
              <w:rPr>
                <w:rFonts w:eastAsia="Times New Roman" w:cs="Times New Roman"/>
                <w:b/>
                <w:bCs/>
                <w:color w:val="333333"/>
                <w:kern w:val="0"/>
                <w:sz w:val="22"/>
                <w:lang w:eastAsia="it-IT"/>
                <w14:ligatures w14:val="none"/>
              </w:rPr>
              <w:t>phase</w:t>
            </w:r>
            <w:proofErr w:type="spellEnd"/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5B9F5FF" w14:textId="77777777" w:rsidR="00962AA1" w:rsidRPr="00847925" w:rsidRDefault="00962AA1" w:rsidP="007C34F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  <w:r w:rsidRPr="00847925">
              <w:rPr>
                <w:rFonts w:eastAsia="Times New Roman" w:cs="Times New Roman"/>
                <w:b/>
                <w:bCs/>
                <w:color w:val="333333"/>
                <w:kern w:val="0"/>
                <w:sz w:val="22"/>
                <w:lang w:eastAsia="it-IT"/>
                <w14:ligatures w14:val="none"/>
              </w:rPr>
              <w:t>Mean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A1F06C2" w14:textId="77777777" w:rsidR="00962AA1" w:rsidRPr="00847925" w:rsidRDefault="00962AA1" w:rsidP="007C34F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  <w:r w:rsidRPr="00847925">
              <w:rPr>
                <w:rFonts w:eastAsia="Times New Roman" w:cs="Times New Roman"/>
                <w:b/>
                <w:bCs/>
                <w:color w:val="333333"/>
                <w:kern w:val="0"/>
                <w:sz w:val="22"/>
                <w:lang w:eastAsia="it-IT"/>
                <w14:ligatures w14:val="none"/>
              </w:rPr>
              <w:t>SD</w:t>
            </w:r>
          </w:p>
        </w:tc>
      </w:tr>
      <w:tr w:rsidR="00962AA1" w:rsidRPr="00847925" w14:paraId="0FF85B1F" w14:textId="77777777" w:rsidTr="00962AA1">
        <w:trPr>
          <w:cantSplit/>
          <w:trHeight w:val="258"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AD1314C" w14:textId="2C08843E" w:rsidR="00962AA1" w:rsidRPr="00847925" w:rsidRDefault="00962AA1" w:rsidP="007C34F3">
            <w:pPr>
              <w:spacing w:after="0" w:line="240" w:lineRule="auto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  <w:proofErr w:type="spellStart"/>
            <w:r>
              <w:rPr>
                <w:rFonts w:eastAsia="Times New Roman" w:cs="Times New Roman"/>
                <w:color w:val="333333"/>
                <w:kern w:val="0"/>
                <w:sz w:val="22"/>
                <w:lang w:eastAsia="it-IT"/>
                <w14:ligatures w14:val="none"/>
              </w:rPr>
              <w:t>Satiet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65D15FC" w14:textId="77777777" w:rsidR="00962AA1" w:rsidRPr="00847925" w:rsidRDefault="00962AA1" w:rsidP="007C34F3">
            <w:pPr>
              <w:spacing w:after="0" w:line="240" w:lineRule="auto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C215B9B" w14:textId="77777777" w:rsidR="00962AA1" w:rsidRPr="00847925" w:rsidRDefault="00962AA1" w:rsidP="007C34F3">
            <w:pPr>
              <w:spacing w:after="0" w:line="240" w:lineRule="auto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  <w:r w:rsidRPr="00847925">
              <w:rPr>
                <w:rFonts w:eastAsia="Times New Roman" w:cs="Times New Roman"/>
                <w:color w:val="333333"/>
                <w:kern w:val="0"/>
                <w:sz w:val="22"/>
                <w:lang w:eastAsia="it-IT"/>
                <w14:ligatures w14:val="none"/>
              </w:rPr>
              <w:t>Base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6C43B46" w14:textId="77777777" w:rsidR="00962AA1" w:rsidRPr="00847925" w:rsidRDefault="00962AA1" w:rsidP="007C34F3">
            <w:pPr>
              <w:spacing w:after="0" w:line="240" w:lineRule="auto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FB5445F" w14:textId="77777777" w:rsidR="00962AA1" w:rsidRPr="00847925" w:rsidRDefault="00962AA1" w:rsidP="007C34F3">
            <w:pPr>
              <w:spacing w:after="0" w:line="240" w:lineRule="auto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80CE687" w14:textId="47A10073" w:rsidR="00962AA1" w:rsidRPr="00847925" w:rsidRDefault="00962AA1" w:rsidP="007C34F3">
            <w:pPr>
              <w:spacing w:after="0" w:line="240" w:lineRule="auto"/>
              <w:jc w:val="right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  <w:r>
              <w:rPr>
                <w:rFonts w:eastAsia="Times New Roman" w:cs="Times New Roman"/>
                <w:color w:val="333333"/>
                <w:kern w:val="0"/>
                <w:sz w:val="22"/>
                <w:lang w:eastAsia="it-IT"/>
                <w14:ligatures w14:val="none"/>
              </w:rPr>
              <w:t>2.1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1F47FD1" w14:textId="77777777" w:rsidR="00962AA1" w:rsidRPr="00847925" w:rsidRDefault="00962AA1" w:rsidP="007C34F3">
            <w:pPr>
              <w:spacing w:after="0" w:line="240" w:lineRule="auto"/>
              <w:jc w:val="right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BD8464C" w14:textId="20D8A2AE" w:rsidR="00962AA1" w:rsidRPr="00847925" w:rsidRDefault="00962AA1" w:rsidP="007C34F3">
            <w:pPr>
              <w:spacing w:after="0" w:line="240" w:lineRule="auto"/>
              <w:jc w:val="right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  <w:r>
              <w:rPr>
                <w:rFonts w:eastAsia="Times New Roman" w:cs="Times New Roman"/>
                <w:color w:val="333333"/>
                <w:kern w:val="0"/>
                <w:sz w:val="22"/>
                <w:lang w:eastAsia="it-IT"/>
                <w14:ligatures w14:val="none"/>
              </w:rPr>
              <w:t>1.1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30DB57E" w14:textId="77777777" w:rsidR="00962AA1" w:rsidRPr="00847925" w:rsidRDefault="00962AA1" w:rsidP="007C34F3">
            <w:pPr>
              <w:spacing w:after="0" w:line="240" w:lineRule="auto"/>
              <w:jc w:val="right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</w:p>
        </w:tc>
      </w:tr>
      <w:tr w:rsidR="00962AA1" w:rsidRPr="00847925" w14:paraId="2A484188" w14:textId="77777777" w:rsidTr="00962AA1">
        <w:trPr>
          <w:cantSplit/>
          <w:trHeight w:val="246"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00A0302" w14:textId="77777777" w:rsidR="00962AA1" w:rsidRPr="00847925" w:rsidRDefault="00962AA1" w:rsidP="007C34F3">
            <w:pPr>
              <w:spacing w:after="0" w:line="240" w:lineRule="auto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  <w:r w:rsidRPr="00847925">
              <w:rPr>
                <w:rFonts w:eastAsia="Times New Roman" w:cs="Times New Roman"/>
                <w:color w:val="333333"/>
                <w:kern w:val="0"/>
                <w:sz w:val="22"/>
                <w:lang w:eastAsia="it-IT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B2238D9" w14:textId="77777777" w:rsidR="00962AA1" w:rsidRPr="00847925" w:rsidRDefault="00962AA1" w:rsidP="007C34F3">
            <w:pPr>
              <w:spacing w:after="0" w:line="240" w:lineRule="auto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AEB9D7F" w14:textId="77777777" w:rsidR="00962AA1" w:rsidRPr="00847925" w:rsidRDefault="00962AA1" w:rsidP="007C34F3">
            <w:pPr>
              <w:spacing w:after="0" w:line="240" w:lineRule="auto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  <w:proofErr w:type="spellStart"/>
            <w:r w:rsidRPr="00847925">
              <w:rPr>
                <w:rFonts w:eastAsia="Times New Roman" w:cs="Times New Roman"/>
                <w:color w:val="333333"/>
                <w:kern w:val="0"/>
                <w:sz w:val="22"/>
                <w:lang w:eastAsia="it-IT"/>
                <w14:ligatures w14:val="none"/>
              </w:rPr>
              <w:t>Fullnes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C05E19C" w14:textId="77777777" w:rsidR="00962AA1" w:rsidRPr="00847925" w:rsidRDefault="00962AA1" w:rsidP="007C34F3">
            <w:pPr>
              <w:spacing w:after="0" w:line="240" w:lineRule="auto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F18E8D5" w14:textId="77777777" w:rsidR="00962AA1" w:rsidRPr="00847925" w:rsidRDefault="00962AA1" w:rsidP="007C34F3">
            <w:pPr>
              <w:spacing w:after="0" w:line="240" w:lineRule="auto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9A8F924" w14:textId="1DC675B0" w:rsidR="00962AA1" w:rsidRPr="00847925" w:rsidRDefault="003D535E" w:rsidP="007C34F3">
            <w:pPr>
              <w:spacing w:after="0" w:line="240" w:lineRule="auto"/>
              <w:jc w:val="right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  <w:r>
              <w:rPr>
                <w:rFonts w:eastAsia="Times New Roman" w:cs="Times New Roman"/>
                <w:color w:val="333333"/>
                <w:kern w:val="0"/>
                <w:sz w:val="22"/>
                <w:lang w:eastAsia="it-IT"/>
                <w14:ligatures w14:val="none"/>
              </w:rPr>
              <w:t>5.8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26A91AE" w14:textId="77777777" w:rsidR="00962AA1" w:rsidRPr="00847925" w:rsidRDefault="00962AA1" w:rsidP="007C34F3">
            <w:pPr>
              <w:spacing w:after="0" w:line="240" w:lineRule="auto"/>
              <w:jc w:val="right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D636B25" w14:textId="6B341B61" w:rsidR="00962AA1" w:rsidRPr="00847925" w:rsidRDefault="003D535E" w:rsidP="007C34F3">
            <w:pPr>
              <w:spacing w:after="0" w:line="240" w:lineRule="auto"/>
              <w:jc w:val="right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  <w:r>
              <w:rPr>
                <w:rFonts w:eastAsia="Times New Roman" w:cs="Times New Roman"/>
                <w:color w:val="333333"/>
                <w:kern w:val="0"/>
                <w:sz w:val="22"/>
                <w:lang w:eastAsia="it-IT"/>
                <w14:ligatures w14:val="none"/>
              </w:rPr>
              <w:t>1.6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A12475A" w14:textId="77777777" w:rsidR="00962AA1" w:rsidRPr="00847925" w:rsidRDefault="00962AA1" w:rsidP="007C34F3">
            <w:pPr>
              <w:spacing w:after="0" w:line="240" w:lineRule="auto"/>
              <w:jc w:val="right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</w:p>
        </w:tc>
      </w:tr>
      <w:tr w:rsidR="00962AA1" w:rsidRPr="00847925" w14:paraId="280440CF" w14:textId="77777777" w:rsidTr="00962AA1">
        <w:trPr>
          <w:cantSplit/>
          <w:trHeight w:val="246"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3E2EEEC" w14:textId="77777777" w:rsidR="00962AA1" w:rsidRPr="00847925" w:rsidRDefault="00962AA1" w:rsidP="007C34F3">
            <w:pPr>
              <w:spacing w:after="0" w:line="240" w:lineRule="auto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  <w:r w:rsidRPr="00847925">
              <w:rPr>
                <w:rFonts w:eastAsia="Times New Roman" w:cs="Times New Roman"/>
                <w:color w:val="333333"/>
                <w:kern w:val="0"/>
                <w:sz w:val="22"/>
                <w:lang w:eastAsia="it-IT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3F4906E" w14:textId="77777777" w:rsidR="00962AA1" w:rsidRPr="00847925" w:rsidRDefault="00962AA1" w:rsidP="007C34F3">
            <w:pPr>
              <w:spacing w:after="0" w:line="240" w:lineRule="auto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8558461" w14:textId="77777777" w:rsidR="00962AA1" w:rsidRPr="00847925" w:rsidRDefault="00962AA1" w:rsidP="007C34F3">
            <w:pPr>
              <w:spacing w:after="0" w:line="240" w:lineRule="auto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  <w:proofErr w:type="spellStart"/>
            <w:r w:rsidRPr="00847925">
              <w:rPr>
                <w:rFonts w:eastAsia="Times New Roman" w:cs="Times New Roman"/>
                <w:color w:val="333333"/>
                <w:kern w:val="0"/>
                <w:sz w:val="22"/>
                <w:lang w:eastAsia="it-IT"/>
                <w14:ligatures w14:val="none"/>
              </w:rPr>
              <w:t>Satiet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3C474D2" w14:textId="77777777" w:rsidR="00962AA1" w:rsidRPr="00847925" w:rsidRDefault="00962AA1" w:rsidP="007C34F3">
            <w:pPr>
              <w:spacing w:after="0" w:line="240" w:lineRule="auto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E64E62B" w14:textId="77777777" w:rsidR="00962AA1" w:rsidRPr="00847925" w:rsidRDefault="00962AA1" w:rsidP="007C34F3">
            <w:pPr>
              <w:spacing w:after="0" w:line="240" w:lineRule="auto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FDEEF7D" w14:textId="7E562EE4" w:rsidR="00962AA1" w:rsidRPr="00847925" w:rsidRDefault="003D535E" w:rsidP="007C34F3">
            <w:pPr>
              <w:spacing w:after="0" w:line="240" w:lineRule="auto"/>
              <w:jc w:val="right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  <w:r>
              <w:rPr>
                <w:rFonts w:eastAsia="Times New Roman" w:cs="Times New Roman"/>
                <w:color w:val="333333"/>
                <w:kern w:val="0"/>
                <w:sz w:val="22"/>
                <w:lang w:eastAsia="it-IT"/>
                <w14:ligatures w14:val="none"/>
              </w:rPr>
              <w:t>5.6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6968686" w14:textId="77777777" w:rsidR="00962AA1" w:rsidRPr="00847925" w:rsidRDefault="00962AA1" w:rsidP="007C34F3">
            <w:pPr>
              <w:spacing w:after="0" w:line="240" w:lineRule="auto"/>
              <w:jc w:val="right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7B37CBF" w14:textId="4026FFE2" w:rsidR="00962AA1" w:rsidRPr="00847925" w:rsidRDefault="003D535E" w:rsidP="007C34F3">
            <w:pPr>
              <w:spacing w:after="0" w:line="240" w:lineRule="auto"/>
              <w:jc w:val="right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  <w:r>
              <w:rPr>
                <w:rFonts w:eastAsia="Times New Roman" w:cs="Times New Roman"/>
                <w:color w:val="333333"/>
                <w:kern w:val="0"/>
                <w:sz w:val="22"/>
                <w:lang w:eastAsia="it-IT"/>
                <w14:ligatures w14:val="none"/>
              </w:rPr>
              <w:t>1.0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BC5A2D3" w14:textId="77777777" w:rsidR="00962AA1" w:rsidRPr="00847925" w:rsidRDefault="00962AA1" w:rsidP="007C34F3">
            <w:pPr>
              <w:spacing w:after="0" w:line="240" w:lineRule="auto"/>
              <w:jc w:val="right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</w:p>
        </w:tc>
      </w:tr>
      <w:tr w:rsidR="00962AA1" w:rsidRPr="00847925" w14:paraId="1BCA7705" w14:textId="77777777" w:rsidTr="00962AA1">
        <w:trPr>
          <w:cantSplit/>
          <w:trHeight w:val="258"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C4727C9" w14:textId="412B8B3F" w:rsidR="00962AA1" w:rsidRPr="00847925" w:rsidRDefault="00962AA1" w:rsidP="007C34F3">
            <w:pPr>
              <w:spacing w:after="0" w:line="240" w:lineRule="auto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  <w:proofErr w:type="spellStart"/>
            <w:r>
              <w:rPr>
                <w:rFonts w:eastAsia="Times New Roman" w:cs="Times New Roman"/>
                <w:color w:val="333333"/>
                <w:kern w:val="0"/>
                <w:sz w:val="22"/>
                <w:lang w:eastAsia="it-IT"/>
                <w14:ligatures w14:val="none"/>
              </w:rPr>
              <w:t>Fullnes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0CE3FA8" w14:textId="77777777" w:rsidR="00962AA1" w:rsidRPr="00847925" w:rsidRDefault="00962AA1" w:rsidP="007C34F3">
            <w:pPr>
              <w:spacing w:after="0" w:line="240" w:lineRule="auto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36CF0C4" w14:textId="77777777" w:rsidR="00962AA1" w:rsidRPr="00847925" w:rsidRDefault="00962AA1" w:rsidP="007C34F3">
            <w:pPr>
              <w:spacing w:after="0" w:line="240" w:lineRule="auto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  <w:r w:rsidRPr="00847925">
              <w:rPr>
                <w:rFonts w:eastAsia="Times New Roman" w:cs="Times New Roman"/>
                <w:color w:val="333333"/>
                <w:kern w:val="0"/>
                <w:sz w:val="22"/>
                <w:lang w:eastAsia="it-IT"/>
                <w14:ligatures w14:val="none"/>
              </w:rPr>
              <w:t>Base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55D55C9" w14:textId="77777777" w:rsidR="00962AA1" w:rsidRPr="00847925" w:rsidRDefault="00962AA1" w:rsidP="007C34F3">
            <w:pPr>
              <w:spacing w:after="0" w:line="240" w:lineRule="auto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43DD79C" w14:textId="77777777" w:rsidR="00962AA1" w:rsidRPr="00847925" w:rsidRDefault="00962AA1" w:rsidP="007C34F3">
            <w:pPr>
              <w:spacing w:after="0" w:line="240" w:lineRule="auto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3855CB4" w14:textId="3FE45615" w:rsidR="00962AA1" w:rsidRPr="00847925" w:rsidRDefault="00962AA1" w:rsidP="007C34F3">
            <w:pPr>
              <w:spacing w:after="0" w:line="240" w:lineRule="auto"/>
              <w:jc w:val="right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  <w:r>
              <w:rPr>
                <w:rFonts w:eastAsia="Times New Roman" w:cs="Times New Roman"/>
                <w:color w:val="333333"/>
                <w:kern w:val="0"/>
                <w:sz w:val="22"/>
                <w:lang w:eastAsia="it-IT"/>
                <w14:ligatures w14:val="none"/>
              </w:rPr>
              <w:t>1.7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E4247D8" w14:textId="77777777" w:rsidR="00962AA1" w:rsidRPr="00847925" w:rsidRDefault="00962AA1" w:rsidP="007C34F3">
            <w:pPr>
              <w:spacing w:after="0" w:line="240" w:lineRule="auto"/>
              <w:jc w:val="right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FCB1D3B" w14:textId="68EC7385" w:rsidR="00962AA1" w:rsidRPr="00847925" w:rsidRDefault="00962AA1" w:rsidP="007C34F3">
            <w:pPr>
              <w:spacing w:after="0" w:line="240" w:lineRule="auto"/>
              <w:jc w:val="right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  <w:r>
              <w:rPr>
                <w:rFonts w:eastAsia="Times New Roman" w:cs="Times New Roman"/>
                <w:color w:val="333333"/>
                <w:kern w:val="0"/>
                <w:sz w:val="22"/>
                <w:lang w:eastAsia="it-IT"/>
                <w14:ligatures w14:val="none"/>
              </w:rPr>
              <w:t>1.0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E2D52B3" w14:textId="77777777" w:rsidR="00962AA1" w:rsidRPr="00847925" w:rsidRDefault="00962AA1" w:rsidP="007C34F3">
            <w:pPr>
              <w:spacing w:after="0" w:line="240" w:lineRule="auto"/>
              <w:jc w:val="right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</w:p>
        </w:tc>
      </w:tr>
      <w:tr w:rsidR="00962AA1" w:rsidRPr="00847925" w14:paraId="3FC8CF43" w14:textId="77777777" w:rsidTr="00962AA1">
        <w:trPr>
          <w:cantSplit/>
          <w:trHeight w:val="258"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8506C9A" w14:textId="77777777" w:rsidR="00962AA1" w:rsidRPr="00847925" w:rsidRDefault="00962AA1" w:rsidP="007C34F3">
            <w:pPr>
              <w:spacing w:after="0" w:line="240" w:lineRule="auto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  <w:r w:rsidRPr="00847925">
              <w:rPr>
                <w:rFonts w:eastAsia="Times New Roman" w:cs="Times New Roman"/>
                <w:color w:val="333333"/>
                <w:kern w:val="0"/>
                <w:sz w:val="22"/>
                <w:lang w:eastAsia="it-IT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0631628" w14:textId="77777777" w:rsidR="00962AA1" w:rsidRPr="00847925" w:rsidRDefault="00962AA1" w:rsidP="007C34F3">
            <w:pPr>
              <w:spacing w:after="0" w:line="240" w:lineRule="auto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455B793" w14:textId="77777777" w:rsidR="00962AA1" w:rsidRPr="00847925" w:rsidRDefault="00962AA1" w:rsidP="007C34F3">
            <w:pPr>
              <w:spacing w:after="0" w:line="240" w:lineRule="auto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  <w:proofErr w:type="spellStart"/>
            <w:r w:rsidRPr="00847925">
              <w:rPr>
                <w:rFonts w:eastAsia="Times New Roman" w:cs="Times New Roman"/>
                <w:color w:val="333333"/>
                <w:kern w:val="0"/>
                <w:sz w:val="22"/>
                <w:lang w:eastAsia="it-IT"/>
                <w14:ligatures w14:val="none"/>
              </w:rPr>
              <w:t>Fullnes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7706157" w14:textId="77777777" w:rsidR="00962AA1" w:rsidRPr="00847925" w:rsidRDefault="00962AA1" w:rsidP="007C34F3">
            <w:pPr>
              <w:spacing w:after="0" w:line="240" w:lineRule="auto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41CE01F" w14:textId="77777777" w:rsidR="00962AA1" w:rsidRPr="00847925" w:rsidRDefault="00962AA1" w:rsidP="007C34F3">
            <w:pPr>
              <w:spacing w:after="0" w:line="240" w:lineRule="auto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2CEC69A" w14:textId="29D94F13" w:rsidR="00962AA1" w:rsidRPr="00847925" w:rsidRDefault="00962AA1" w:rsidP="007C34F3">
            <w:pPr>
              <w:spacing w:after="0" w:line="240" w:lineRule="auto"/>
              <w:jc w:val="right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  <w:r>
              <w:rPr>
                <w:rFonts w:eastAsia="Times New Roman" w:cs="Times New Roman"/>
                <w:color w:val="333333"/>
                <w:kern w:val="0"/>
                <w:sz w:val="22"/>
                <w:lang w:eastAsia="it-IT"/>
                <w14:ligatures w14:val="none"/>
              </w:rPr>
              <w:t>6.5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1A5C468" w14:textId="77777777" w:rsidR="00962AA1" w:rsidRPr="00847925" w:rsidRDefault="00962AA1" w:rsidP="007C34F3">
            <w:pPr>
              <w:spacing w:after="0" w:line="240" w:lineRule="auto"/>
              <w:jc w:val="right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F6CA80B" w14:textId="14DB3D5E" w:rsidR="00962AA1" w:rsidRPr="00847925" w:rsidRDefault="003D535E" w:rsidP="007C34F3">
            <w:pPr>
              <w:spacing w:after="0" w:line="240" w:lineRule="auto"/>
              <w:jc w:val="right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  <w:r>
              <w:rPr>
                <w:rFonts w:eastAsia="Times New Roman" w:cs="Times New Roman"/>
                <w:color w:val="333333"/>
                <w:kern w:val="0"/>
                <w:sz w:val="22"/>
                <w:lang w:eastAsia="it-IT"/>
                <w14:ligatures w14:val="none"/>
              </w:rPr>
              <w:t>0.6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67774CD" w14:textId="77777777" w:rsidR="00962AA1" w:rsidRPr="00847925" w:rsidRDefault="00962AA1" w:rsidP="007C34F3">
            <w:pPr>
              <w:spacing w:after="0" w:line="240" w:lineRule="auto"/>
              <w:jc w:val="right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</w:p>
        </w:tc>
      </w:tr>
      <w:tr w:rsidR="00962AA1" w:rsidRPr="00847925" w14:paraId="46959B90" w14:textId="77777777" w:rsidTr="00962AA1">
        <w:trPr>
          <w:cantSplit/>
          <w:trHeight w:val="258"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C3F2F7E" w14:textId="77777777" w:rsidR="00962AA1" w:rsidRPr="00847925" w:rsidRDefault="00962AA1" w:rsidP="007C34F3">
            <w:pPr>
              <w:spacing w:after="0" w:line="240" w:lineRule="auto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  <w:r w:rsidRPr="00847925">
              <w:rPr>
                <w:rFonts w:eastAsia="Times New Roman" w:cs="Times New Roman"/>
                <w:color w:val="333333"/>
                <w:kern w:val="0"/>
                <w:sz w:val="22"/>
                <w:lang w:eastAsia="it-IT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F0DC8FF" w14:textId="77777777" w:rsidR="00962AA1" w:rsidRPr="00847925" w:rsidRDefault="00962AA1" w:rsidP="007C34F3">
            <w:pPr>
              <w:spacing w:after="0" w:line="240" w:lineRule="auto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EE4A3E9" w14:textId="77777777" w:rsidR="00962AA1" w:rsidRPr="00847925" w:rsidRDefault="00962AA1" w:rsidP="007C34F3">
            <w:pPr>
              <w:spacing w:after="0" w:line="240" w:lineRule="auto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  <w:proofErr w:type="spellStart"/>
            <w:r w:rsidRPr="00847925">
              <w:rPr>
                <w:rFonts w:eastAsia="Times New Roman" w:cs="Times New Roman"/>
                <w:color w:val="333333"/>
                <w:kern w:val="0"/>
                <w:sz w:val="22"/>
                <w:lang w:eastAsia="it-IT"/>
                <w14:ligatures w14:val="none"/>
              </w:rPr>
              <w:t>Satiet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470E57E" w14:textId="77777777" w:rsidR="00962AA1" w:rsidRPr="00847925" w:rsidRDefault="00962AA1" w:rsidP="007C34F3">
            <w:pPr>
              <w:spacing w:after="0" w:line="240" w:lineRule="auto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BFE265D" w14:textId="77777777" w:rsidR="00962AA1" w:rsidRPr="00847925" w:rsidRDefault="00962AA1" w:rsidP="007C34F3">
            <w:pPr>
              <w:spacing w:after="0" w:line="240" w:lineRule="auto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0128173" w14:textId="331B83FA" w:rsidR="00962AA1" w:rsidRPr="00847925" w:rsidRDefault="00962AA1" w:rsidP="007C34F3">
            <w:pPr>
              <w:spacing w:after="0" w:line="240" w:lineRule="auto"/>
              <w:jc w:val="right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  <w:r>
              <w:rPr>
                <w:rFonts w:eastAsia="Times New Roman" w:cs="Times New Roman"/>
                <w:color w:val="333333"/>
                <w:kern w:val="0"/>
                <w:sz w:val="22"/>
                <w:lang w:eastAsia="it-IT"/>
                <w14:ligatures w14:val="none"/>
              </w:rPr>
              <w:t>5.</w:t>
            </w:r>
            <w:r w:rsidR="003D535E">
              <w:rPr>
                <w:rFonts w:eastAsia="Times New Roman" w:cs="Times New Roman"/>
                <w:color w:val="333333"/>
                <w:kern w:val="0"/>
                <w:sz w:val="22"/>
                <w:lang w:eastAsia="it-IT"/>
                <w14:ligatures w14:val="none"/>
              </w:rPr>
              <w:t>4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0FCCD13" w14:textId="77777777" w:rsidR="00962AA1" w:rsidRPr="00847925" w:rsidRDefault="00962AA1" w:rsidP="007C34F3">
            <w:pPr>
              <w:spacing w:after="0" w:line="240" w:lineRule="auto"/>
              <w:jc w:val="right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D5449DD" w14:textId="7339F82A" w:rsidR="00962AA1" w:rsidRPr="00847925" w:rsidRDefault="003D535E" w:rsidP="007C34F3">
            <w:pPr>
              <w:spacing w:after="0" w:line="240" w:lineRule="auto"/>
              <w:jc w:val="right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  <w:r>
              <w:rPr>
                <w:rFonts w:eastAsia="Times New Roman" w:cs="Times New Roman"/>
                <w:color w:val="333333"/>
                <w:kern w:val="0"/>
                <w:sz w:val="22"/>
                <w:lang w:eastAsia="it-IT"/>
                <w14:ligatures w14:val="none"/>
              </w:rPr>
              <w:t>1.1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5A28359" w14:textId="77777777" w:rsidR="00962AA1" w:rsidRPr="00847925" w:rsidRDefault="00962AA1" w:rsidP="007C34F3">
            <w:pPr>
              <w:spacing w:after="0" w:line="240" w:lineRule="auto"/>
              <w:jc w:val="right"/>
              <w:rPr>
                <w:rFonts w:eastAsia="Times New Roman" w:cs="Times New Roman"/>
                <w:color w:val="333333"/>
                <w:kern w:val="0"/>
                <w:sz w:val="22"/>
                <w:szCs w:val="24"/>
                <w:lang w:eastAsia="it-IT"/>
                <w14:ligatures w14:val="none"/>
              </w:rPr>
            </w:pPr>
          </w:p>
        </w:tc>
      </w:tr>
    </w:tbl>
    <w:p w14:paraId="771F637C" w14:textId="681375A0" w:rsidR="003D535E" w:rsidRPr="00847925" w:rsidRDefault="003D535E" w:rsidP="003D535E">
      <w:pPr>
        <w:spacing w:before="160" w:after="0" w:line="360" w:lineRule="auto"/>
        <w:ind w:right="720"/>
        <w:rPr>
          <w:rFonts w:eastAsia="Calibri" w:cs="Times New Roman"/>
          <w:i/>
          <w:iCs/>
          <w:color w:val="404040"/>
          <w:kern w:val="0"/>
          <w:sz w:val="20"/>
          <w:szCs w:val="20"/>
          <w:lang w:val="en-US" w:eastAsia="zh-CN"/>
        </w:rPr>
      </w:pPr>
      <w:r w:rsidRPr="00847925">
        <w:rPr>
          <w:rFonts w:eastAsia="Calibri" w:cs="Times New Roman"/>
          <w:b/>
          <w:bCs/>
          <w:i/>
          <w:iCs/>
          <w:color w:val="404040"/>
          <w:kern w:val="0"/>
          <w:sz w:val="20"/>
          <w:szCs w:val="20"/>
          <w:lang w:val="en-US" w:eastAsia="zh-CN"/>
        </w:rPr>
        <w:t>Table S</w:t>
      </w:r>
      <w:r>
        <w:rPr>
          <w:rFonts w:eastAsia="Calibri" w:cs="Times New Roman"/>
          <w:b/>
          <w:bCs/>
          <w:i/>
          <w:iCs/>
          <w:color w:val="404040"/>
          <w:kern w:val="0"/>
          <w:sz w:val="20"/>
          <w:szCs w:val="20"/>
          <w:lang w:val="en-US" w:eastAsia="zh-CN"/>
        </w:rPr>
        <w:t>5</w:t>
      </w:r>
      <w:r w:rsidRPr="00847925">
        <w:rPr>
          <w:rFonts w:eastAsia="Calibri" w:cs="Times New Roman"/>
          <w:i/>
          <w:iCs/>
          <w:color w:val="404040"/>
          <w:kern w:val="0"/>
          <w:sz w:val="20"/>
          <w:szCs w:val="20"/>
          <w:lang w:val="en-US" w:eastAsia="zh-CN"/>
        </w:rPr>
        <w:t xml:space="preserve"> Mean and SD of </w:t>
      </w:r>
      <w:r>
        <w:rPr>
          <w:rFonts w:eastAsia="Calibri" w:cs="Times New Roman"/>
          <w:i/>
          <w:iCs/>
          <w:color w:val="404040"/>
          <w:kern w:val="0"/>
          <w:sz w:val="20"/>
          <w:szCs w:val="20"/>
          <w:lang w:val="en-US" w:eastAsia="zh-CN"/>
        </w:rPr>
        <w:t>self-report ratings of perceived Satiety and Fullness in each</w:t>
      </w:r>
      <w:r w:rsidRPr="00847925">
        <w:rPr>
          <w:rFonts w:eastAsia="Calibri" w:cs="Times New Roman"/>
          <w:i/>
          <w:iCs/>
          <w:color w:val="404040"/>
          <w:kern w:val="0"/>
          <w:sz w:val="20"/>
          <w:szCs w:val="20"/>
          <w:lang w:val="en-US" w:eastAsia="zh-CN"/>
        </w:rPr>
        <w:t xml:space="preserve"> WLT-phases (baseline, satiety and fullness)</w:t>
      </w:r>
    </w:p>
    <w:p w14:paraId="6262D066" w14:textId="77777777" w:rsidR="008C57B8" w:rsidRPr="00860262" w:rsidRDefault="008C57B8">
      <w:pPr>
        <w:rPr>
          <w:lang w:val="en-US"/>
        </w:rPr>
      </w:pPr>
    </w:p>
    <w:sectPr w:rsidR="008C57B8" w:rsidRPr="00860262" w:rsidSect="004A4E72">
      <w:footerReference w:type="default" r:id="rId6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3D5698E" w14:textId="77777777" w:rsidR="00192A55" w:rsidRDefault="00192A55">
      <w:pPr>
        <w:spacing w:after="0" w:line="240" w:lineRule="auto"/>
      </w:pPr>
      <w:r>
        <w:separator/>
      </w:r>
    </w:p>
  </w:endnote>
  <w:endnote w:type="continuationSeparator" w:id="0">
    <w:p w14:paraId="5503D5A4" w14:textId="77777777" w:rsidR="00192A55" w:rsidRDefault="00192A5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314517981"/>
      <w:docPartObj>
        <w:docPartGallery w:val="Page Numbers (Bottom of Page)"/>
        <w:docPartUnique/>
      </w:docPartObj>
    </w:sdtPr>
    <w:sdtContent>
      <w:p w14:paraId="65800FCD" w14:textId="77777777" w:rsidR="006A1F37" w:rsidRDefault="00000000">
        <w:pPr>
          <w:pStyle w:val="Pidipa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7CEB2A79" w14:textId="77777777" w:rsidR="006A1F37" w:rsidRDefault="006A1F37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839C450" w14:textId="77777777" w:rsidR="00192A55" w:rsidRDefault="00192A55">
      <w:pPr>
        <w:spacing w:after="0" w:line="240" w:lineRule="auto"/>
      </w:pPr>
      <w:r>
        <w:separator/>
      </w:r>
    </w:p>
  </w:footnote>
  <w:footnote w:type="continuationSeparator" w:id="0">
    <w:p w14:paraId="391F3C11" w14:textId="77777777" w:rsidR="00192A55" w:rsidRDefault="00192A5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1066A"/>
    <w:rsid w:val="00192A55"/>
    <w:rsid w:val="003D535E"/>
    <w:rsid w:val="004A4E72"/>
    <w:rsid w:val="006A1F37"/>
    <w:rsid w:val="00860262"/>
    <w:rsid w:val="008C57B8"/>
    <w:rsid w:val="00962AA1"/>
    <w:rsid w:val="00D67FBE"/>
    <w:rsid w:val="00E1066A"/>
    <w:rsid w:val="00F76E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77C020"/>
  <w15:chartTrackingRefBased/>
  <w15:docId w15:val="{CD8EBBF7-293B-4081-9028-0D6EC74C60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theme="minorBidi"/>
        <w:kern w:val="2"/>
        <w:sz w:val="24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860262"/>
  </w:style>
  <w:style w:type="paragraph" w:styleId="Titolo1">
    <w:name w:val="heading 1"/>
    <w:basedOn w:val="Normale"/>
    <w:next w:val="Normale"/>
    <w:link w:val="Titolo1Carattere"/>
    <w:uiPriority w:val="9"/>
    <w:qFormat/>
    <w:rsid w:val="00E1066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E1066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E1066A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E1066A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E1066A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E1066A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E1066A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E1066A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E1066A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E1066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E1066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E1066A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E1066A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E1066A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E1066A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E1066A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E1066A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E1066A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E1066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E1066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E1066A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E1066A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E1066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E1066A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E1066A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E1066A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E1066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E1066A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E1066A"/>
    <w:rPr>
      <w:b/>
      <w:bCs/>
      <w:smallCaps/>
      <w:color w:val="0F4761" w:themeColor="accent1" w:themeShade="BF"/>
      <w:spacing w:val="5"/>
    </w:rPr>
  </w:style>
  <w:style w:type="table" w:customStyle="1" w:styleId="Grigliatabella1">
    <w:name w:val="Griglia tabella1"/>
    <w:basedOn w:val="Tabellanormale"/>
    <w:next w:val="Grigliatabella"/>
    <w:uiPriority w:val="39"/>
    <w:rsid w:val="00860262"/>
    <w:pPr>
      <w:spacing w:after="0" w:line="240" w:lineRule="auto"/>
      <w:jc w:val="both"/>
    </w:pPr>
    <w:rPr>
      <w:rFonts w:cs="Times New Roman"/>
      <w:kern w:val="0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idipagina">
    <w:name w:val="footer"/>
    <w:basedOn w:val="Normale"/>
    <w:link w:val="PidipaginaCarattere"/>
    <w:uiPriority w:val="99"/>
    <w:unhideWhenUsed/>
    <w:rsid w:val="0086026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860262"/>
  </w:style>
  <w:style w:type="table" w:styleId="Grigliatabella">
    <w:name w:val="Table Grid"/>
    <w:basedOn w:val="Tabellanormale"/>
    <w:uiPriority w:val="39"/>
    <w:rsid w:val="008602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3</Pages>
  <Words>457</Words>
  <Characters>2607</Characters>
  <Application>Microsoft Office Word</Application>
  <DocSecurity>0</DocSecurity>
  <Lines>21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Salaris</dc:creator>
  <cp:keywords/>
  <dc:description/>
  <cp:lastModifiedBy>Andrea Salaris</cp:lastModifiedBy>
  <cp:revision>3</cp:revision>
  <dcterms:created xsi:type="dcterms:W3CDTF">2024-04-01T17:33:00Z</dcterms:created>
  <dcterms:modified xsi:type="dcterms:W3CDTF">2024-07-18T15:02:00Z</dcterms:modified>
</cp:coreProperties>
</file>